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9FE69B" w14:textId="7315D906" w:rsidR="00104778" w:rsidRDefault="00104778" w:rsidP="00DC1D12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 w:hint="eastAsia"/>
          <w:b/>
          <w:bCs/>
          <w:sz w:val="24"/>
          <w:szCs w:val="24"/>
        </w:rPr>
        <w:t>Supplementary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 w:hint="eastAsia"/>
          <w:b/>
          <w:bCs/>
          <w:sz w:val="24"/>
          <w:szCs w:val="24"/>
        </w:rPr>
        <w:t>Table</w:t>
      </w:r>
      <w:r>
        <w:rPr>
          <w:rFonts w:ascii="Arial" w:hAnsi="Arial" w:cs="Arial"/>
          <w:b/>
          <w:bCs/>
          <w:sz w:val="24"/>
          <w:szCs w:val="24"/>
        </w:rPr>
        <w:t xml:space="preserve"> 1</w:t>
      </w:r>
      <w:r>
        <w:rPr>
          <w:rFonts w:ascii="Arial" w:hAnsi="Arial" w:cs="Arial" w:hint="eastAsia"/>
          <w:b/>
          <w:bCs/>
          <w:sz w:val="24"/>
          <w:szCs w:val="24"/>
        </w:rPr>
        <w:t>.</w:t>
      </w:r>
      <w:r>
        <w:rPr>
          <w:rFonts w:ascii="Arial" w:hAnsi="Arial" w:cs="Arial"/>
          <w:b/>
          <w:bCs/>
          <w:sz w:val="24"/>
          <w:szCs w:val="24"/>
        </w:rPr>
        <w:t xml:space="preserve"> Summary of patients with unknown primary tumor</w:t>
      </w:r>
    </w:p>
    <w:tbl>
      <w:tblPr>
        <w:tblW w:w="12497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8"/>
        <w:gridCol w:w="1847"/>
        <w:gridCol w:w="4536"/>
        <w:gridCol w:w="4536"/>
      </w:tblGrid>
      <w:tr w:rsidR="009E04B3" w:rsidRPr="008F37ED" w14:paraId="1302D159" w14:textId="74785E1F" w:rsidTr="009E04B3">
        <w:trPr>
          <w:trHeight w:val="264"/>
          <w:jc w:val="center"/>
        </w:trPr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3B46EA0F" w14:textId="77777777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F37E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atient ID</w:t>
            </w:r>
          </w:p>
        </w:tc>
        <w:tc>
          <w:tcPr>
            <w:tcW w:w="1847" w:type="dxa"/>
            <w:shd w:val="clear" w:color="auto" w:fill="auto"/>
            <w:noWrap/>
            <w:vAlign w:val="center"/>
            <w:hideMark/>
          </w:tcPr>
          <w:p w14:paraId="25839C8B" w14:textId="447CBB37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F37E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Age </w:t>
            </w:r>
            <w:r w:rsidRPr="008F37ED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range</w:t>
            </w:r>
            <w:r w:rsidRPr="008F37E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at Diagnosis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7701FA0D" w14:textId="77777777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8F37E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etastasis</w:t>
            </w:r>
          </w:p>
        </w:tc>
        <w:tc>
          <w:tcPr>
            <w:tcW w:w="4536" w:type="dxa"/>
            <w:vAlign w:val="center"/>
          </w:tcPr>
          <w:p w14:paraId="48BFD342" w14:textId="2FA5F558" w:rsidR="009E04B3" w:rsidRPr="00E55F3F" w:rsidRDefault="009E04B3" w:rsidP="00E55F3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sz w:val="24"/>
                <w:szCs w:val="24"/>
              </w:rPr>
              <w:t>Family history</w:t>
            </w:r>
          </w:p>
        </w:tc>
      </w:tr>
      <w:tr w:rsidR="009E04B3" w:rsidRPr="008F37ED" w14:paraId="09DA097F" w14:textId="02185888" w:rsidTr="009E04B3">
        <w:trPr>
          <w:trHeight w:val="264"/>
          <w:jc w:val="center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6E26062A" w14:textId="77777777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01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56ADF410" w14:textId="36C402FF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  <w:r w:rsidRPr="008F37ED">
              <w:rPr>
                <w:rFonts w:ascii="Arial" w:hAnsi="Arial" w:cs="Arial"/>
                <w:color w:val="000000"/>
                <w:sz w:val="24"/>
                <w:szCs w:val="24"/>
              </w:rPr>
              <w:t>0-65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3A12F73B" w14:textId="77777777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ymph node; Bone</w:t>
            </w:r>
          </w:p>
        </w:tc>
        <w:tc>
          <w:tcPr>
            <w:tcW w:w="4536" w:type="dxa"/>
          </w:tcPr>
          <w:p w14:paraId="7B090CCE" w14:textId="6720662D" w:rsidR="009E04B3" w:rsidRPr="00C51D68" w:rsidRDefault="009E04B3" w:rsidP="00104778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</w:rPr>
              <w:t>No family history</w:t>
            </w:r>
          </w:p>
        </w:tc>
      </w:tr>
      <w:tr w:rsidR="009E04B3" w:rsidRPr="008F37ED" w14:paraId="7D3BFA08" w14:textId="253D2BE8" w:rsidTr="009E04B3">
        <w:trPr>
          <w:trHeight w:val="264"/>
          <w:jc w:val="center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0CAB0988" w14:textId="77777777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02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506A2A22" w14:textId="7F5FBF06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  <w:r w:rsidRPr="008F37ED">
              <w:rPr>
                <w:rFonts w:ascii="Arial" w:hAnsi="Arial" w:cs="Arial"/>
                <w:color w:val="000000"/>
                <w:sz w:val="24"/>
                <w:szCs w:val="24"/>
              </w:rPr>
              <w:t>0-65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741316C8" w14:textId="77777777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ymph node</w:t>
            </w:r>
          </w:p>
        </w:tc>
        <w:tc>
          <w:tcPr>
            <w:tcW w:w="4536" w:type="dxa"/>
          </w:tcPr>
          <w:p w14:paraId="36CA316F" w14:textId="5CC19495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</w:rPr>
              <w:t>No family history</w:t>
            </w:r>
          </w:p>
        </w:tc>
      </w:tr>
      <w:tr w:rsidR="009E04B3" w:rsidRPr="008F37ED" w14:paraId="64B1819A" w14:textId="05D7341D" w:rsidTr="009E04B3">
        <w:trPr>
          <w:trHeight w:val="264"/>
          <w:jc w:val="center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00F3EF02" w14:textId="77777777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03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05F2361E" w14:textId="18EF9D26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6</w:t>
            </w:r>
            <w:r w:rsidRPr="008F37ED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0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457BCCDA" w14:textId="77777777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tina</w:t>
            </w:r>
          </w:p>
        </w:tc>
        <w:tc>
          <w:tcPr>
            <w:tcW w:w="4536" w:type="dxa"/>
          </w:tcPr>
          <w:p w14:paraId="2BF6E646" w14:textId="096E0D65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</w:rPr>
              <w:t>No family history</w:t>
            </w:r>
          </w:p>
        </w:tc>
      </w:tr>
      <w:tr w:rsidR="009E04B3" w:rsidRPr="008F37ED" w14:paraId="21669F2E" w14:textId="39ECC593" w:rsidTr="009E04B3">
        <w:trPr>
          <w:trHeight w:val="264"/>
          <w:jc w:val="center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08C5E696" w14:textId="77777777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04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48D99F20" w14:textId="7A6AEF90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5</w:t>
            </w:r>
            <w:r w:rsidRPr="008F37ED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0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0F1DD9B2" w14:textId="77777777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ymph node</w:t>
            </w:r>
          </w:p>
        </w:tc>
        <w:tc>
          <w:tcPr>
            <w:tcW w:w="4536" w:type="dxa"/>
          </w:tcPr>
          <w:p w14:paraId="4B647071" w14:textId="5E04996E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</w:rPr>
              <w:t>No family history</w:t>
            </w:r>
          </w:p>
        </w:tc>
      </w:tr>
      <w:tr w:rsidR="009E04B3" w:rsidRPr="008F37ED" w14:paraId="44A2867C" w14:textId="673A894C" w:rsidTr="009E04B3">
        <w:trPr>
          <w:trHeight w:val="264"/>
          <w:jc w:val="center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78F5715D" w14:textId="77777777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05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6D060558" w14:textId="76A1C175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  <w:r w:rsidRPr="008F37ED">
              <w:rPr>
                <w:rFonts w:ascii="Arial" w:hAnsi="Arial" w:cs="Arial"/>
                <w:color w:val="000000"/>
                <w:sz w:val="24"/>
                <w:szCs w:val="24"/>
              </w:rPr>
              <w:t>0-65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1CDCC9D6" w14:textId="77777777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ymph node</w:t>
            </w:r>
          </w:p>
        </w:tc>
        <w:tc>
          <w:tcPr>
            <w:tcW w:w="4536" w:type="dxa"/>
          </w:tcPr>
          <w:p w14:paraId="4BB2182D" w14:textId="717F0493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</w:rPr>
              <w:t>No family history</w:t>
            </w:r>
          </w:p>
        </w:tc>
      </w:tr>
      <w:tr w:rsidR="009E04B3" w:rsidRPr="008F37ED" w14:paraId="2FCC9EB1" w14:textId="0A5661F3" w:rsidTr="009E04B3">
        <w:trPr>
          <w:trHeight w:val="264"/>
          <w:jc w:val="center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2A0E16F8" w14:textId="77777777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06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3ADF24BE" w14:textId="4AF4888B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</w:t>
            </w:r>
            <w:r w:rsidRPr="008F37ED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5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6DBC829C" w14:textId="77777777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ymph node</w:t>
            </w:r>
          </w:p>
        </w:tc>
        <w:tc>
          <w:tcPr>
            <w:tcW w:w="4536" w:type="dxa"/>
          </w:tcPr>
          <w:p w14:paraId="2EF85476" w14:textId="5D4B2FEE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</w:rPr>
              <w:t>Father and mother had e</w:t>
            </w:r>
            <w:r w:rsidRPr="008E64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ophageal cancer</w:t>
            </w:r>
          </w:p>
        </w:tc>
      </w:tr>
      <w:tr w:rsidR="009E04B3" w:rsidRPr="008F37ED" w14:paraId="53110B35" w14:textId="07CCFAA7" w:rsidTr="009E04B3">
        <w:trPr>
          <w:trHeight w:val="264"/>
          <w:jc w:val="center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57F0CAC9" w14:textId="77777777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07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6212585C" w14:textId="08D3B1C9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  <w:r w:rsidRPr="008F37ED">
              <w:rPr>
                <w:rFonts w:ascii="Arial" w:hAnsi="Arial" w:cs="Arial"/>
                <w:color w:val="000000"/>
                <w:sz w:val="24"/>
                <w:szCs w:val="24"/>
              </w:rPr>
              <w:t>0-65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1D12B6F8" w14:textId="77777777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ymph node</w:t>
            </w:r>
          </w:p>
        </w:tc>
        <w:tc>
          <w:tcPr>
            <w:tcW w:w="4536" w:type="dxa"/>
          </w:tcPr>
          <w:p w14:paraId="5DB88C97" w14:textId="602638F0" w:rsidR="009E04B3" w:rsidRPr="004D5DC9" w:rsidRDefault="009E04B3" w:rsidP="00104778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</w:rPr>
              <w:t>Mother had colon cancer</w:t>
            </w:r>
          </w:p>
        </w:tc>
      </w:tr>
      <w:tr w:rsidR="009E04B3" w:rsidRPr="008F37ED" w14:paraId="00735C12" w14:textId="0BF67857" w:rsidTr="009E04B3">
        <w:trPr>
          <w:trHeight w:val="264"/>
          <w:jc w:val="center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4FE7D57B" w14:textId="77777777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08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6CBCD119" w14:textId="106771B9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5</w:t>
            </w:r>
            <w:r w:rsidRPr="008F37ED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0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1D5FD462" w14:textId="77777777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ymph node</w:t>
            </w:r>
          </w:p>
        </w:tc>
        <w:tc>
          <w:tcPr>
            <w:tcW w:w="4536" w:type="dxa"/>
          </w:tcPr>
          <w:p w14:paraId="09736246" w14:textId="3C34D586" w:rsidR="009E04B3" w:rsidRPr="00F141A2" w:rsidRDefault="009E04B3" w:rsidP="00104778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</w:rPr>
              <w:t>Father had pancreatic cancer</w:t>
            </w:r>
          </w:p>
        </w:tc>
      </w:tr>
      <w:tr w:rsidR="009E04B3" w:rsidRPr="008F37ED" w14:paraId="4D44A960" w14:textId="2A8DC18B" w:rsidTr="009E04B3">
        <w:trPr>
          <w:trHeight w:val="264"/>
          <w:jc w:val="center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649FD5B0" w14:textId="77777777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09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37FB1359" w14:textId="42B10908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5</w:t>
            </w:r>
            <w:r w:rsidRPr="008F37ED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0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54898889" w14:textId="77777777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536" w:type="dxa"/>
          </w:tcPr>
          <w:p w14:paraId="1B46A81F" w14:textId="39ABE1FF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</w:rPr>
              <w:t>No family history</w:t>
            </w:r>
          </w:p>
        </w:tc>
      </w:tr>
      <w:tr w:rsidR="009E04B3" w:rsidRPr="008F37ED" w14:paraId="0E0571E8" w14:textId="00AC70B4" w:rsidTr="009E04B3">
        <w:trPr>
          <w:trHeight w:val="264"/>
          <w:jc w:val="center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5E22B08C" w14:textId="77777777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10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556886E8" w14:textId="0F6ECCB3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6</w:t>
            </w:r>
            <w:r w:rsidRPr="008F37ED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0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44746908" w14:textId="5ED08AE2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Lymph </w:t>
            </w:r>
            <w:proofErr w:type="spellStart"/>
            <w:proofErr w:type="gramStart"/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de;Bone</w:t>
            </w:r>
            <w:proofErr w:type="spellEnd"/>
            <w:proofErr w:type="gramEnd"/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; Adrenal gland</w:t>
            </w:r>
          </w:p>
        </w:tc>
        <w:tc>
          <w:tcPr>
            <w:tcW w:w="4536" w:type="dxa"/>
          </w:tcPr>
          <w:p w14:paraId="726C48C8" w14:textId="6F8EA695" w:rsidR="009E04B3" w:rsidRPr="00C663C3" w:rsidRDefault="009E04B3" w:rsidP="00104778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rother</w:t>
            </w:r>
            <w:r>
              <w:rPr>
                <w:rFonts w:ascii="Arial" w:hAnsi="Arial" w:cs="Arial" w:hint="eastAsia"/>
                <w:color w:val="000000"/>
                <w:sz w:val="24"/>
                <w:szCs w:val="24"/>
              </w:rPr>
              <w:t xml:space="preserve"> had colon cancer</w:t>
            </w:r>
          </w:p>
        </w:tc>
      </w:tr>
      <w:tr w:rsidR="009E04B3" w:rsidRPr="008F37ED" w14:paraId="10D8C4CB" w14:textId="3F3124FB" w:rsidTr="009E04B3">
        <w:trPr>
          <w:trHeight w:val="264"/>
          <w:jc w:val="center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01EF8091" w14:textId="77777777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11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673DD951" w14:textId="717D2070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  <w:r w:rsidRPr="008F37ED">
              <w:rPr>
                <w:rFonts w:ascii="Arial" w:hAnsi="Arial" w:cs="Arial"/>
                <w:color w:val="000000"/>
                <w:sz w:val="24"/>
                <w:szCs w:val="24"/>
              </w:rPr>
              <w:t>0-65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4CCD1AB7" w14:textId="17AA9A87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one</w:t>
            </w:r>
          </w:p>
        </w:tc>
        <w:tc>
          <w:tcPr>
            <w:tcW w:w="4536" w:type="dxa"/>
          </w:tcPr>
          <w:p w14:paraId="5B648E05" w14:textId="4AB96156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</w:rPr>
              <w:t>No family history</w:t>
            </w:r>
          </w:p>
        </w:tc>
      </w:tr>
      <w:tr w:rsidR="009E04B3" w:rsidRPr="008F37ED" w14:paraId="032E76F6" w14:textId="3BA931AE" w:rsidTr="009E04B3">
        <w:trPr>
          <w:trHeight w:val="264"/>
          <w:jc w:val="center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670261E8" w14:textId="77777777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12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10890C33" w14:textId="2FACC641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6</w:t>
            </w:r>
            <w:r w:rsidRPr="008F37ED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0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177B138F" w14:textId="287CBA18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ymph node</w:t>
            </w:r>
          </w:p>
        </w:tc>
        <w:tc>
          <w:tcPr>
            <w:tcW w:w="4536" w:type="dxa"/>
          </w:tcPr>
          <w:p w14:paraId="64E3AE36" w14:textId="065E569E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</w:rPr>
              <w:t>No family history</w:t>
            </w:r>
          </w:p>
        </w:tc>
      </w:tr>
      <w:tr w:rsidR="009E04B3" w:rsidRPr="008F37ED" w14:paraId="0F161140" w14:textId="0D9F2AD5" w:rsidTr="009E04B3">
        <w:trPr>
          <w:trHeight w:val="264"/>
          <w:jc w:val="center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289666E7" w14:textId="77777777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13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05C74B10" w14:textId="2B493F2A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</w:t>
            </w:r>
            <w:r w:rsidRPr="008F37ED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0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5095845C" w14:textId="07822996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536" w:type="dxa"/>
          </w:tcPr>
          <w:p w14:paraId="2E3ADF5C" w14:textId="42A316D6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</w:rPr>
              <w:t>Father had e</w:t>
            </w:r>
            <w:r w:rsidRPr="008E64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ophageal cancer</w:t>
            </w:r>
          </w:p>
        </w:tc>
      </w:tr>
      <w:tr w:rsidR="009E04B3" w:rsidRPr="008F37ED" w14:paraId="44BB7550" w14:textId="239785D2" w:rsidTr="009E04B3">
        <w:trPr>
          <w:trHeight w:val="264"/>
          <w:jc w:val="center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5CA08F8D" w14:textId="77777777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14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79746924" w14:textId="4997FFAE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</w:t>
            </w:r>
            <w:r w:rsidRPr="008F37ED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5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4F8D6B0A" w14:textId="3B6119FA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536" w:type="dxa"/>
          </w:tcPr>
          <w:p w14:paraId="06F58203" w14:textId="677DD2E7" w:rsidR="009E04B3" w:rsidRPr="008F37ED" w:rsidRDefault="009E04B3" w:rsidP="00C459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</w:rPr>
              <w:t>Brother had lung cancer</w:t>
            </w:r>
          </w:p>
        </w:tc>
      </w:tr>
      <w:tr w:rsidR="009E04B3" w:rsidRPr="008F37ED" w14:paraId="49623517" w14:textId="138973D3" w:rsidTr="009E04B3">
        <w:trPr>
          <w:trHeight w:val="264"/>
          <w:jc w:val="center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66904BE9" w14:textId="77777777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15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1A65EDBE" w14:textId="605262AF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</w:t>
            </w:r>
            <w:r w:rsidRPr="008F37ED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5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6363683F" w14:textId="14F6096C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ymph node</w:t>
            </w:r>
          </w:p>
        </w:tc>
        <w:tc>
          <w:tcPr>
            <w:tcW w:w="4536" w:type="dxa"/>
          </w:tcPr>
          <w:p w14:paraId="1B2D2B1D" w14:textId="0DAE322F" w:rsidR="009E04B3" w:rsidRPr="00C459FB" w:rsidRDefault="009E04B3" w:rsidP="00104778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</w:rPr>
              <w:t>No family history</w:t>
            </w:r>
          </w:p>
        </w:tc>
      </w:tr>
      <w:tr w:rsidR="009E04B3" w:rsidRPr="008F37ED" w14:paraId="5A3209EA" w14:textId="2EDBB9A0" w:rsidTr="009E04B3">
        <w:trPr>
          <w:trHeight w:val="264"/>
          <w:jc w:val="center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579B98BB" w14:textId="77777777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16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1EDE064C" w14:textId="04E0EA08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0</w:t>
            </w:r>
            <w:r w:rsidRPr="008F37ED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28234158" w14:textId="049B87C5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536" w:type="dxa"/>
          </w:tcPr>
          <w:p w14:paraId="3E6CEA8B" w14:textId="651F48A3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</w:rPr>
              <w:t>No family history</w:t>
            </w:r>
          </w:p>
        </w:tc>
      </w:tr>
      <w:tr w:rsidR="009E04B3" w:rsidRPr="008F37ED" w14:paraId="436512CC" w14:textId="736EB1E8" w:rsidTr="009E04B3">
        <w:trPr>
          <w:trHeight w:val="264"/>
          <w:jc w:val="center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4CB336BD" w14:textId="77777777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17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6A0D6131" w14:textId="3625FA65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0</w:t>
            </w:r>
            <w:r w:rsidRPr="008F37ED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784C13CD" w14:textId="4581D888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one</w:t>
            </w:r>
          </w:p>
        </w:tc>
        <w:tc>
          <w:tcPr>
            <w:tcW w:w="4536" w:type="dxa"/>
          </w:tcPr>
          <w:p w14:paraId="78AC0232" w14:textId="7EF02B8D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</w:rPr>
              <w:t>Two uncles, one aunt and one nephew had e</w:t>
            </w:r>
            <w:r w:rsidRPr="008E64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ophageal cancer</w:t>
            </w:r>
          </w:p>
        </w:tc>
      </w:tr>
      <w:tr w:rsidR="009E04B3" w:rsidRPr="008F37ED" w14:paraId="10C8BCD3" w14:textId="79DD2E2C" w:rsidTr="009E04B3">
        <w:trPr>
          <w:trHeight w:val="264"/>
          <w:jc w:val="center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178EF5E0" w14:textId="77777777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18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31AEA5C7" w14:textId="171BA2F3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0</w:t>
            </w:r>
            <w:r w:rsidRPr="008F37ED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5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5A3F07B7" w14:textId="7530E01A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4536" w:type="dxa"/>
          </w:tcPr>
          <w:p w14:paraId="3541517C" w14:textId="270A50E4" w:rsidR="009E04B3" w:rsidRPr="00C459FB" w:rsidRDefault="009E04B3" w:rsidP="00104778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044C">
              <w:rPr>
                <w:rFonts w:ascii="Arial" w:hAnsi="Arial" w:cs="Arial" w:hint="eastAsia"/>
                <w:color w:val="000000"/>
                <w:sz w:val="24"/>
                <w:szCs w:val="24"/>
              </w:rPr>
              <w:t>No family history</w:t>
            </w:r>
          </w:p>
        </w:tc>
      </w:tr>
      <w:tr w:rsidR="009E04B3" w:rsidRPr="008F37ED" w14:paraId="57A7081B" w14:textId="25DFD37F" w:rsidTr="009E04B3">
        <w:trPr>
          <w:trHeight w:val="264"/>
          <w:jc w:val="center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0000AA6C" w14:textId="77777777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19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0FC9E7DB" w14:textId="64F3EFBB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</w:t>
            </w:r>
            <w:r w:rsidRPr="008F37ED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5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0E2F8F5D" w14:textId="3497953B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4536" w:type="dxa"/>
          </w:tcPr>
          <w:p w14:paraId="16C173A0" w14:textId="054A06E3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9044C">
              <w:rPr>
                <w:rFonts w:ascii="Arial" w:hAnsi="Arial" w:cs="Arial" w:hint="eastAsia"/>
                <w:color w:val="000000"/>
                <w:sz w:val="24"/>
                <w:szCs w:val="24"/>
              </w:rPr>
              <w:t>No family history</w:t>
            </w:r>
          </w:p>
        </w:tc>
      </w:tr>
      <w:tr w:rsidR="009E04B3" w:rsidRPr="008F37ED" w14:paraId="0269F49A" w14:textId="167D755A" w:rsidTr="009E04B3">
        <w:trPr>
          <w:trHeight w:val="264"/>
          <w:jc w:val="center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3DEEE866" w14:textId="77777777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20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39333D2D" w14:textId="31F71F30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0</w:t>
            </w:r>
            <w:r w:rsidRPr="008F37ED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5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1B1453F5" w14:textId="17CBE85F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ung; Bone; Gut</w:t>
            </w:r>
          </w:p>
        </w:tc>
        <w:tc>
          <w:tcPr>
            <w:tcW w:w="4536" w:type="dxa"/>
          </w:tcPr>
          <w:p w14:paraId="660BC852" w14:textId="4823D08F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9044C">
              <w:rPr>
                <w:rFonts w:ascii="Arial" w:hAnsi="Arial" w:cs="Arial" w:hint="eastAsia"/>
                <w:color w:val="000000"/>
                <w:sz w:val="24"/>
                <w:szCs w:val="24"/>
              </w:rPr>
              <w:t>No family history</w:t>
            </w:r>
          </w:p>
        </w:tc>
      </w:tr>
      <w:tr w:rsidR="009E04B3" w:rsidRPr="008F37ED" w14:paraId="53A78CB1" w14:textId="6D10EEB1" w:rsidTr="009E04B3">
        <w:trPr>
          <w:trHeight w:val="264"/>
          <w:jc w:val="center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35D96BB9" w14:textId="77777777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21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1C865F3D" w14:textId="542D1727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</w:t>
            </w:r>
            <w:r w:rsidRPr="008F37ED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5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2D81CFC8" w14:textId="45B26F8D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ymph node</w:t>
            </w:r>
          </w:p>
        </w:tc>
        <w:tc>
          <w:tcPr>
            <w:tcW w:w="4536" w:type="dxa"/>
          </w:tcPr>
          <w:p w14:paraId="3DA1F4A3" w14:textId="49A9B6FB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9044C">
              <w:rPr>
                <w:rFonts w:ascii="Arial" w:hAnsi="Arial" w:cs="Arial" w:hint="eastAsia"/>
                <w:color w:val="000000"/>
                <w:sz w:val="24"/>
                <w:szCs w:val="24"/>
              </w:rPr>
              <w:t>No family history</w:t>
            </w:r>
          </w:p>
        </w:tc>
      </w:tr>
      <w:tr w:rsidR="009E04B3" w:rsidRPr="008F37ED" w14:paraId="35F23244" w14:textId="0932E01E" w:rsidTr="009E04B3">
        <w:trPr>
          <w:trHeight w:val="264"/>
          <w:jc w:val="center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5DCD413C" w14:textId="77777777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22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5EEF79B4" w14:textId="675FC531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0</w:t>
            </w:r>
            <w:r w:rsidRPr="008F37ED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5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014E192F" w14:textId="26BB0D57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bdominal</w:t>
            </w:r>
          </w:p>
        </w:tc>
        <w:tc>
          <w:tcPr>
            <w:tcW w:w="4536" w:type="dxa"/>
          </w:tcPr>
          <w:p w14:paraId="7FCC9CA3" w14:textId="7D68ED35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9044C">
              <w:rPr>
                <w:rFonts w:ascii="Arial" w:hAnsi="Arial" w:cs="Arial" w:hint="eastAsia"/>
                <w:color w:val="000000"/>
                <w:sz w:val="24"/>
                <w:szCs w:val="24"/>
              </w:rPr>
              <w:t>No family history</w:t>
            </w:r>
          </w:p>
        </w:tc>
      </w:tr>
      <w:tr w:rsidR="009E04B3" w:rsidRPr="008F37ED" w14:paraId="0B62D46F" w14:textId="67A20CD4" w:rsidTr="009E04B3">
        <w:trPr>
          <w:trHeight w:val="264"/>
          <w:jc w:val="center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277F32A2" w14:textId="77777777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23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312F70DD" w14:textId="4D0F10F1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</w:t>
            </w:r>
            <w:r w:rsidRPr="008F37ED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5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0186852C" w14:textId="0B1D95AA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ymph node; Tongue</w:t>
            </w:r>
          </w:p>
        </w:tc>
        <w:tc>
          <w:tcPr>
            <w:tcW w:w="4536" w:type="dxa"/>
          </w:tcPr>
          <w:p w14:paraId="4ED30558" w14:textId="5DE8D076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9044C">
              <w:rPr>
                <w:rFonts w:ascii="Arial" w:hAnsi="Arial" w:cs="Arial" w:hint="eastAsia"/>
                <w:color w:val="000000"/>
                <w:sz w:val="24"/>
                <w:szCs w:val="24"/>
              </w:rPr>
              <w:t>No family history</w:t>
            </w:r>
          </w:p>
        </w:tc>
      </w:tr>
      <w:tr w:rsidR="009E04B3" w:rsidRPr="008F37ED" w14:paraId="59A49C5C" w14:textId="1080E321" w:rsidTr="009E04B3">
        <w:trPr>
          <w:trHeight w:val="264"/>
          <w:jc w:val="center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697C53B1" w14:textId="77777777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24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5C4BB1C7" w14:textId="4B7A0189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</w:t>
            </w:r>
            <w:r w:rsidRPr="008F37ED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5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3A09BE6F" w14:textId="6A25B1DD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iver; Gut</w:t>
            </w:r>
          </w:p>
        </w:tc>
        <w:tc>
          <w:tcPr>
            <w:tcW w:w="4536" w:type="dxa"/>
          </w:tcPr>
          <w:p w14:paraId="3B961A84" w14:textId="0C3ABBDD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</w:rPr>
              <w:t>No family history</w:t>
            </w:r>
          </w:p>
        </w:tc>
      </w:tr>
      <w:tr w:rsidR="009E04B3" w:rsidRPr="008F37ED" w14:paraId="67475D54" w14:textId="08841645" w:rsidTr="009E04B3">
        <w:trPr>
          <w:trHeight w:val="264"/>
          <w:jc w:val="center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1B0F6272" w14:textId="77777777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P25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1AC5237E" w14:textId="438AC44E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536F57DC" w14:textId="6635290A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536" w:type="dxa"/>
          </w:tcPr>
          <w:p w14:paraId="4E570026" w14:textId="299B5674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</w:rPr>
              <w:t>Unknown</w:t>
            </w:r>
          </w:p>
        </w:tc>
      </w:tr>
      <w:tr w:rsidR="009E04B3" w:rsidRPr="008F37ED" w14:paraId="4B812EDC" w14:textId="7AAD9CA6" w:rsidTr="009E04B3">
        <w:trPr>
          <w:trHeight w:val="264"/>
          <w:jc w:val="center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37D4474B" w14:textId="77777777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26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0ADBB3FD" w14:textId="7411331D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6</w:t>
            </w:r>
            <w:r w:rsidRPr="008F37ED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0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496739A0" w14:textId="2F2EC94F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ymph node</w:t>
            </w:r>
          </w:p>
        </w:tc>
        <w:tc>
          <w:tcPr>
            <w:tcW w:w="4536" w:type="dxa"/>
          </w:tcPr>
          <w:p w14:paraId="715F8D41" w14:textId="2718A650" w:rsidR="009E04B3" w:rsidRPr="00D87182" w:rsidRDefault="009E04B3" w:rsidP="00104778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807DC">
              <w:rPr>
                <w:rFonts w:ascii="Arial" w:hAnsi="Arial" w:cs="Arial" w:hint="eastAsia"/>
                <w:color w:val="000000"/>
                <w:sz w:val="24"/>
                <w:szCs w:val="24"/>
              </w:rPr>
              <w:t>No family history</w:t>
            </w:r>
          </w:p>
        </w:tc>
      </w:tr>
      <w:tr w:rsidR="009E04B3" w:rsidRPr="008F37ED" w14:paraId="282D210F" w14:textId="79BAE7AD" w:rsidTr="009E04B3">
        <w:trPr>
          <w:trHeight w:val="264"/>
          <w:jc w:val="center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35EF9A92" w14:textId="77777777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27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3EA7EE89" w14:textId="5CF0BC7E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6</w:t>
            </w:r>
            <w:r w:rsidRPr="008F37ED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0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2A14C384" w14:textId="164C646F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536" w:type="dxa"/>
          </w:tcPr>
          <w:p w14:paraId="1256DBCD" w14:textId="5636CD00" w:rsidR="009E04B3" w:rsidRPr="008F37ED" w:rsidRDefault="009E04B3" w:rsidP="00D20D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807DC">
              <w:rPr>
                <w:rFonts w:ascii="Arial" w:hAnsi="Arial" w:cs="Arial" w:hint="eastAsia"/>
                <w:color w:val="000000"/>
                <w:sz w:val="24"/>
                <w:szCs w:val="24"/>
              </w:rPr>
              <w:t>No family history</w:t>
            </w:r>
          </w:p>
        </w:tc>
      </w:tr>
      <w:tr w:rsidR="009E04B3" w:rsidRPr="008F37ED" w14:paraId="4AE93A4A" w14:textId="293AF601" w:rsidTr="009E04B3">
        <w:trPr>
          <w:trHeight w:val="264"/>
          <w:jc w:val="center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665A0919" w14:textId="77777777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28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77D1E237" w14:textId="740B6A22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</w:t>
            </w:r>
            <w:r w:rsidRPr="008F37ED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0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3E84362B" w14:textId="7130FBAE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536" w:type="dxa"/>
          </w:tcPr>
          <w:p w14:paraId="55FC567C" w14:textId="11D0BAAC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</w:rPr>
              <w:t>Daughter had cervical cancer</w:t>
            </w:r>
          </w:p>
        </w:tc>
      </w:tr>
      <w:tr w:rsidR="009E04B3" w:rsidRPr="008F37ED" w14:paraId="5E240034" w14:textId="4C8EAFE2" w:rsidTr="009E04B3">
        <w:trPr>
          <w:trHeight w:val="264"/>
          <w:jc w:val="center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706DF515" w14:textId="77777777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29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132EFD08" w14:textId="0D1E8DF8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0</w:t>
            </w:r>
            <w:r w:rsidRPr="008F37ED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5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0283D994" w14:textId="3652809F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536" w:type="dxa"/>
          </w:tcPr>
          <w:p w14:paraId="18FE4CF7" w14:textId="75660167" w:rsidR="009E04B3" w:rsidRPr="00C459FB" w:rsidRDefault="009E04B3" w:rsidP="00104778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B</w:t>
            </w:r>
            <w:r>
              <w:rPr>
                <w:rFonts w:ascii="Arial" w:hAnsi="Arial" w:cs="Arial" w:hint="eastAsia"/>
                <w:color w:val="000000"/>
                <w:sz w:val="24"/>
                <w:szCs w:val="24"/>
              </w:rPr>
              <w:t>rother and sister had lung cancer</w:t>
            </w:r>
          </w:p>
        </w:tc>
      </w:tr>
      <w:tr w:rsidR="009E04B3" w:rsidRPr="008F37ED" w14:paraId="436FF935" w14:textId="6EDB6DBA" w:rsidTr="009E04B3">
        <w:trPr>
          <w:trHeight w:val="264"/>
          <w:jc w:val="center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2628A495" w14:textId="77777777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30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7F541EEA" w14:textId="671D2910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0</w:t>
            </w:r>
            <w:r w:rsidRPr="008F37ED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5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11686804" w14:textId="42EEBCB9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iver</w:t>
            </w:r>
          </w:p>
        </w:tc>
        <w:tc>
          <w:tcPr>
            <w:tcW w:w="4536" w:type="dxa"/>
          </w:tcPr>
          <w:p w14:paraId="730D7C24" w14:textId="12992CFD" w:rsidR="009E04B3" w:rsidRPr="004C60FD" w:rsidRDefault="009E04B3" w:rsidP="00104778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</w:rPr>
              <w:t>Father had a</w:t>
            </w:r>
            <w:r w:rsidRPr="008E64F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pullary cancer</w:t>
            </w:r>
          </w:p>
        </w:tc>
      </w:tr>
      <w:tr w:rsidR="009E04B3" w:rsidRPr="008F37ED" w14:paraId="5118AF67" w14:textId="67606FC8" w:rsidTr="009E04B3">
        <w:trPr>
          <w:trHeight w:val="264"/>
          <w:jc w:val="center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39B832E8" w14:textId="77777777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31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284FCAF6" w14:textId="057D8644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</w:t>
            </w:r>
            <w:r w:rsidRPr="008F37ED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0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21F6395A" w14:textId="60E6E078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ung; Bone; Intestine</w:t>
            </w:r>
          </w:p>
        </w:tc>
        <w:tc>
          <w:tcPr>
            <w:tcW w:w="4536" w:type="dxa"/>
          </w:tcPr>
          <w:p w14:paraId="79AD2B7D" w14:textId="35380B18" w:rsidR="009E04B3" w:rsidRPr="004C60FD" w:rsidRDefault="009E04B3" w:rsidP="00104778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</w:rPr>
              <w:t>Father had cancer of unknown primary</w:t>
            </w:r>
          </w:p>
        </w:tc>
      </w:tr>
      <w:tr w:rsidR="009E04B3" w:rsidRPr="008F37ED" w14:paraId="622CDDA9" w14:textId="036A4077" w:rsidTr="009E04B3">
        <w:trPr>
          <w:trHeight w:val="264"/>
          <w:jc w:val="center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3B0DF4FC" w14:textId="77777777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32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3555B69D" w14:textId="40358077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</w:t>
            </w:r>
            <w:r w:rsidRPr="008F37ED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0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4ED94E59" w14:textId="33DEABAC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536" w:type="dxa"/>
          </w:tcPr>
          <w:p w14:paraId="1E37D7D8" w14:textId="66B287CC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</w:rPr>
              <w:t>Unknown</w:t>
            </w:r>
          </w:p>
        </w:tc>
      </w:tr>
      <w:tr w:rsidR="009E04B3" w:rsidRPr="008F37ED" w14:paraId="792F5EE1" w14:textId="5F603F4D" w:rsidTr="009E04B3">
        <w:trPr>
          <w:trHeight w:val="264"/>
          <w:jc w:val="center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6E408571" w14:textId="77777777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33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540D7226" w14:textId="1753A706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5</w:t>
            </w:r>
            <w:r w:rsidRPr="008F37ED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2EBA8465" w14:textId="1E1EAA71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iver</w:t>
            </w:r>
          </w:p>
        </w:tc>
        <w:tc>
          <w:tcPr>
            <w:tcW w:w="4536" w:type="dxa"/>
          </w:tcPr>
          <w:p w14:paraId="0A6951E8" w14:textId="7D4980E6" w:rsidR="009E04B3" w:rsidRPr="00C459FB" w:rsidRDefault="009E04B3" w:rsidP="00104778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</w:rPr>
              <w:t>No family history</w:t>
            </w:r>
          </w:p>
        </w:tc>
      </w:tr>
      <w:tr w:rsidR="009E04B3" w:rsidRPr="008F37ED" w14:paraId="1F829B00" w14:textId="0577D819" w:rsidTr="009E04B3">
        <w:trPr>
          <w:trHeight w:val="264"/>
          <w:jc w:val="center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2957E12A" w14:textId="77777777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34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7C554522" w14:textId="26C3BC32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0</w:t>
            </w:r>
            <w:r w:rsidRPr="008F37ED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5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2D9944CD" w14:textId="2D7017EF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536" w:type="dxa"/>
          </w:tcPr>
          <w:p w14:paraId="61A9EE01" w14:textId="4A60CFB3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</w:rPr>
              <w:t>Unknown</w:t>
            </w:r>
          </w:p>
        </w:tc>
      </w:tr>
      <w:tr w:rsidR="009E04B3" w:rsidRPr="008F37ED" w14:paraId="4E431EC8" w14:textId="4F1C7BAC" w:rsidTr="009E04B3">
        <w:trPr>
          <w:trHeight w:val="264"/>
          <w:jc w:val="center"/>
        </w:trPr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70810745" w14:textId="77777777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35</w:t>
            </w:r>
          </w:p>
        </w:tc>
        <w:tc>
          <w:tcPr>
            <w:tcW w:w="1847" w:type="dxa"/>
            <w:shd w:val="clear" w:color="auto" w:fill="auto"/>
            <w:noWrap/>
            <w:vAlign w:val="bottom"/>
            <w:hideMark/>
          </w:tcPr>
          <w:p w14:paraId="369409D1" w14:textId="2BEC79B6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5</w:t>
            </w:r>
            <w:r w:rsidRPr="008F37ED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0</w:t>
            </w:r>
          </w:p>
        </w:tc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62A915B2" w14:textId="21ABC504" w:rsidR="009E04B3" w:rsidRPr="008F37ED" w:rsidRDefault="009E04B3" w:rsidP="001047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F37E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536" w:type="dxa"/>
          </w:tcPr>
          <w:p w14:paraId="12C15120" w14:textId="234B48C2" w:rsidR="009E04B3" w:rsidRPr="00693BF7" w:rsidRDefault="009E04B3" w:rsidP="00104778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</w:rPr>
              <w:t>No family history</w:t>
            </w:r>
          </w:p>
        </w:tc>
      </w:tr>
    </w:tbl>
    <w:p w14:paraId="28339DA3" w14:textId="77777777" w:rsidR="00104778" w:rsidRDefault="00104778" w:rsidP="00DC1D12">
      <w:pPr>
        <w:rPr>
          <w:rFonts w:ascii="Arial" w:hAnsi="Arial" w:cs="Arial"/>
          <w:b/>
          <w:bCs/>
          <w:sz w:val="24"/>
          <w:szCs w:val="24"/>
        </w:rPr>
      </w:pPr>
    </w:p>
    <w:p w14:paraId="634CCCF0" w14:textId="145EF592" w:rsidR="00104778" w:rsidRDefault="00104778" w:rsidP="00DC1D12">
      <w:pPr>
        <w:rPr>
          <w:rFonts w:ascii="Arial" w:hAnsi="Arial" w:cs="Arial"/>
          <w:b/>
          <w:bCs/>
          <w:sz w:val="24"/>
          <w:szCs w:val="24"/>
        </w:rPr>
      </w:pPr>
    </w:p>
    <w:p w14:paraId="19FFA879" w14:textId="7FEEF9E7" w:rsidR="00104778" w:rsidRDefault="00104778" w:rsidP="00DC1D12">
      <w:pPr>
        <w:rPr>
          <w:rFonts w:ascii="Arial" w:hAnsi="Arial" w:cs="Arial"/>
          <w:b/>
          <w:bCs/>
          <w:sz w:val="24"/>
          <w:szCs w:val="24"/>
        </w:rPr>
      </w:pPr>
    </w:p>
    <w:p w14:paraId="0DF60BDB" w14:textId="33318AA1" w:rsidR="00104778" w:rsidRDefault="00104778" w:rsidP="00DC1D12">
      <w:pPr>
        <w:rPr>
          <w:rFonts w:ascii="Arial" w:hAnsi="Arial" w:cs="Arial"/>
          <w:b/>
          <w:bCs/>
          <w:sz w:val="24"/>
          <w:szCs w:val="24"/>
        </w:rPr>
      </w:pPr>
    </w:p>
    <w:p w14:paraId="0EA01390" w14:textId="68DD0559" w:rsidR="00104778" w:rsidRDefault="00104778" w:rsidP="00DC1D12">
      <w:pPr>
        <w:rPr>
          <w:rFonts w:ascii="Arial" w:hAnsi="Arial" w:cs="Arial"/>
          <w:b/>
          <w:bCs/>
          <w:sz w:val="24"/>
          <w:szCs w:val="24"/>
        </w:rPr>
      </w:pPr>
    </w:p>
    <w:p w14:paraId="0223103C" w14:textId="16328CAA" w:rsidR="005E21E5" w:rsidRDefault="005E21E5" w:rsidP="00DC1D12">
      <w:pPr>
        <w:rPr>
          <w:rFonts w:ascii="Arial" w:hAnsi="Arial" w:cs="Arial"/>
          <w:b/>
          <w:bCs/>
          <w:sz w:val="24"/>
          <w:szCs w:val="24"/>
        </w:rPr>
      </w:pPr>
    </w:p>
    <w:p w14:paraId="2C4B1873" w14:textId="57F5B138" w:rsidR="005E21E5" w:rsidRDefault="005E21E5" w:rsidP="00DC1D12">
      <w:pPr>
        <w:rPr>
          <w:rFonts w:ascii="Arial" w:hAnsi="Arial" w:cs="Arial"/>
          <w:b/>
          <w:bCs/>
          <w:sz w:val="24"/>
          <w:szCs w:val="24"/>
        </w:rPr>
      </w:pPr>
    </w:p>
    <w:p w14:paraId="079C8917" w14:textId="1B43DF5F" w:rsidR="005E21E5" w:rsidRDefault="005E21E5" w:rsidP="00DC1D12">
      <w:pPr>
        <w:rPr>
          <w:rFonts w:ascii="Arial" w:hAnsi="Arial" w:cs="Arial"/>
          <w:b/>
          <w:bCs/>
          <w:sz w:val="24"/>
          <w:szCs w:val="24"/>
        </w:rPr>
      </w:pPr>
    </w:p>
    <w:p w14:paraId="15DCF2D7" w14:textId="585CE5D7" w:rsidR="005E21E5" w:rsidRDefault="005E21E5" w:rsidP="00DC1D12">
      <w:pPr>
        <w:rPr>
          <w:rFonts w:ascii="Arial" w:hAnsi="Arial" w:cs="Arial"/>
          <w:b/>
          <w:bCs/>
          <w:sz w:val="24"/>
          <w:szCs w:val="24"/>
        </w:rPr>
      </w:pPr>
    </w:p>
    <w:p w14:paraId="7EEA4ABC" w14:textId="7D420222" w:rsidR="005E21E5" w:rsidRDefault="005E21E5" w:rsidP="00DC1D12">
      <w:pPr>
        <w:rPr>
          <w:rFonts w:ascii="Arial" w:hAnsi="Arial" w:cs="Arial"/>
          <w:b/>
          <w:bCs/>
          <w:sz w:val="24"/>
          <w:szCs w:val="24"/>
        </w:rPr>
      </w:pPr>
    </w:p>
    <w:p w14:paraId="6858CBA9" w14:textId="3189EF3B" w:rsidR="005E21E5" w:rsidRDefault="005E21E5" w:rsidP="00DC1D12">
      <w:pPr>
        <w:rPr>
          <w:rFonts w:ascii="Arial" w:hAnsi="Arial" w:cs="Arial"/>
          <w:b/>
          <w:bCs/>
          <w:sz w:val="24"/>
          <w:szCs w:val="24"/>
        </w:rPr>
      </w:pPr>
    </w:p>
    <w:p w14:paraId="13AB864C" w14:textId="364BDF9C" w:rsidR="005E21E5" w:rsidRDefault="005E21E5" w:rsidP="00DC1D12">
      <w:pPr>
        <w:rPr>
          <w:rFonts w:ascii="Arial" w:hAnsi="Arial" w:cs="Arial"/>
          <w:b/>
          <w:bCs/>
          <w:sz w:val="24"/>
          <w:szCs w:val="24"/>
        </w:rPr>
      </w:pPr>
    </w:p>
    <w:p w14:paraId="17CE40E3" w14:textId="5490572A" w:rsidR="005E21E5" w:rsidRDefault="005E21E5" w:rsidP="00DC1D12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Table 2. The mutation list of gene alterations detected in the tumor tissue. </w:t>
      </w:r>
      <w:r>
        <w:rPr>
          <w:rFonts w:ascii="Arial" w:hAnsi="Arial" w:cs="Arial"/>
          <w:sz w:val="24"/>
          <w:szCs w:val="24"/>
        </w:rPr>
        <w:t xml:space="preserve">AA change: amino acid change. </w:t>
      </w:r>
    </w:p>
    <w:tbl>
      <w:tblPr>
        <w:tblW w:w="13068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092"/>
        <w:gridCol w:w="1325"/>
        <w:gridCol w:w="1874"/>
        <w:gridCol w:w="8885"/>
      </w:tblGrid>
      <w:tr w:rsidR="005E21E5" w:rsidRPr="005E21E5" w14:paraId="4A4A036D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FD42DF" w14:textId="60C33C46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CB68E6">
              <w:rPr>
                <w:rFonts w:ascii="Arial" w:eastAsia="Times New Roman" w:hAnsi="Arial" w:cs="Arial"/>
                <w:b/>
                <w:bCs/>
                <w:color w:val="000000"/>
              </w:rPr>
              <w:t>Patinet</w:t>
            </w:r>
            <w:proofErr w:type="spellEnd"/>
            <w:r w:rsidRPr="00CB68E6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ID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28FB3DF4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E21E5">
              <w:rPr>
                <w:rFonts w:ascii="Arial" w:eastAsia="Times New Roman" w:hAnsi="Arial" w:cs="Arial"/>
                <w:b/>
                <w:bCs/>
                <w:color w:val="000000"/>
              </w:rPr>
              <w:t>Gene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984846B" w14:textId="03E3C885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B68E6">
              <w:rPr>
                <w:rFonts w:ascii="Arial" w:eastAsia="Times New Roman" w:hAnsi="Arial" w:cs="Arial"/>
                <w:b/>
                <w:bCs/>
                <w:color w:val="000000"/>
              </w:rPr>
              <w:t>Mutation typ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7BD8E159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5E21E5">
              <w:rPr>
                <w:rFonts w:ascii="Arial" w:eastAsia="Times New Roman" w:hAnsi="Arial" w:cs="Arial"/>
                <w:b/>
                <w:bCs/>
                <w:color w:val="000000"/>
              </w:rPr>
              <w:t>AAChange</w:t>
            </w:r>
            <w:proofErr w:type="spellEnd"/>
          </w:p>
        </w:tc>
      </w:tr>
      <w:tr w:rsidR="005E21E5" w:rsidRPr="005E21E5" w14:paraId="4C8755D2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723C40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0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7D7E19F2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CND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69B649AE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Amplification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1135804A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1E5" w:rsidRPr="005E21E5" w14:paraId="196D0C84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F4494E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0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7CAD2460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FGFR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19597E93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Amplification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19597F15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1E5" w:rsidRPr="005E21E5" w14:paraId="153A6A84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85ED29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0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37E80321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TP53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5ACCDC88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indel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00353B8E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652_654delGTG(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p.V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218del)</w:t>
            </w:r>
          </w:p>
        </w:tc>
      </w:tr>
      <w:tr w:rsidR="005E21E5" w:rsidRPr="005E21E5" w14:paraId="3794249C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14F8B5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0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28962D26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TP53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44EDE5A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00B4EA7B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844C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G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R282G)</w:t>
            </w:r>
          </w:p>
        </w:tc>
      </w:tr>
      <w:tr w:rsidR="005E21E5" w:rsidRPr="005E21E5" w14:paraId="43EF0B93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4D49CB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0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3514BCE0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YLD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779EA5D4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E21E5">
              <w:rPr>
                <w:rFonts w:ascii="Arial" w:eastAsia="Times New Roman" w:hAnsi="Arial" w:cs="Arial"/>
                <w:color w:val="000000"/>
              </w:rPr>
              <w:t>splice_site</w:t>
            </w:r>
            <w:proofErr w:type="spellEnd"/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1C4CA8A9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1949+1G&gt;A</w:t>
            </w:r>
          </w:p>
        </w:tc>
      </w:tr>
      <w:tr w:rsidR="005E21E5" w:rsidRPr="005E21E5" w14:paraId="1996FD93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9BD860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0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29C8A9C7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KMT2B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1225F509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55362785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3292G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A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G1098R)</w:t>
            </w:r>
          </w:p>
        </w:tc>
      </w:tr>
      <w:tr w:rsidR="005E21E5" w:rsidRPr="005E21E5" w14:paraId="2565A4E7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8AA53A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0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71F17E14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FGF19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587EC791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Amplification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12BADAB9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1E5" w:rsidRPr="005E21E5" w14:paraId="60121240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740683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0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492AAC33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FBXW7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051D0DDA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46A91832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463C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A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H155N)</w:t>
            </w:r>
          </w:p>
        </w:tc>
      </w:tr>
      <w:tr w:rsidR="005E21E5" w:rsidRPr="005E21E5" w14:paraId="2F8518F1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530428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0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7BD34360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IK3R2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72CCB9B3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E21E5">
              <w:rPr>
                <w:rFonts w:ascii="Arial" w:eastAsia="Times New Roman" w:hAnsi="Arial" w:cs="Arial"/>
                <w:color w:val="000000"/>
              </w:rPr>
              <w:t>stop_gained</w:t>
            </w:r>
            <w:proofErr w:type="spellEnd"/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32FD03BC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1576G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E526*)</w:t>
            </w:r>
          </w:p>
        </w:tc>
      </w:tr>
      <w:tr w:rsidR="005E21E5" w:rsidRPr="005E21E5" w14:paraId="7768FFA5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1AA0A2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0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38911A7A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KRAS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31B199EE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056B109D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34G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G12C)</w:t>
            </w:r>
          </w:p>
        </w:tc>
      </w:tr>
      <w:tr w:rsidR="005E21E5" w:rsidRPr="005E21E5" w14:paraId="76BD4F0C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244804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0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4EB8AA9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ALK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B333AA1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675D0608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3498G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A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M1166I)</w:t>
            </w:r>
          </w:p>
        </w:tc>
      </w:tr>
      <w:tr w:rsidR="005E21E5" w:rsidRPr="005E21E5" w14:paraId="560EBFAD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8E8003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0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0D1C849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FGFR3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5AFD6026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455E8485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670G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G224C)</w:t>
            </w:r>
          </w:p>
        </w:tc>
      </w:tr>
      <w:tr w:rsidR="005E21E5" w:rsidRPr="005E21E5" w14:paraId="3123CEA4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DC3621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0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31154124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NTRK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1770E1EA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60978DB2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2230C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A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R744S)</w:t>
            </w:r>
          </w:p>
        </w:tc>
      </w:tr>
      <w:tr w:rsidR="005E21E5" w:rsidRPr="005E21E5" w14:paraId="2775C689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BB2F69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0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3916B413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DKN2A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37070A14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E21E5">
              <w:rPr>
                <w:rFonts w:ascii="Arial" w:eastAsia="Times New Roman" w:hAnsi="Arial" w:cs="Arial"/>
                <w:color w:val="000000"/>
              </w:rPr>
              <w:t>stop_gained</w:t>
            </w:r>
            <w:proofErr w:type="spellEnd"/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241A7E8E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216C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A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C72*)</w:t>
            </w:r>
          </w:p>
        </w:tc>
      </w:tr>
      <w:tr w:rsidR="005E21E5" w:rsidRPr="005E21E5" w14:paraId="29BD58EC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4E2B0B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0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0DD62475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TP53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6B415FDD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46078670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463A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C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T155P)</w:t>
            </w:r>
          </w:p>
        </w:tc>
      </w:tr>
      <w:tr w:rsidR="005E21E5" w:rsidRPr="005E21E5" w14:paraId="3841EB82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090E3B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0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5673C5A0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RICTOR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32715CF3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E21E5">
              <w:rPr>
                <w:rFonts w:ascii="Arial" w:eastAsia="Times New Roman" w:hAnsi="Arial" w:cs="Arial"/>
                <w:color w:val="000000"/>
              </w:rPr>
              <w:t>splice_site</w:t>
            </w:r>
            <w:proofErr w:type="spellEnd"/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4207973E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4137-1G&gt;A</w:t>
            </w:r>
          </w:p>
        </w:tc>
      </w:tr>
      <w:tr w:rsidR="005E21E5" w:rsidRPr="005E21E5" w14:paraId="265B47C5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F4A6BA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0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6BAD18DE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DAXX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6A9FDAAE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119543EB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863A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D288V)</w:t>
            </w:r>
          </w:p>
        </w:tc>
      </w:tr>
      <w:tr w:rsidR="005E21E5" w:rsidRPr="005E21E5" w14:paraId="163FEC83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DD094A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0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38BA229E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GRM3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57CECCDB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3395D602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709C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A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R237S)</w:t>
            </w:r>
          </w:p>
        </w:tc>
      </w:tr>
      <w:tr w:rsidR="005E21E5" w:rsidRPr="005E21E5" w14:paraId="0842CCF7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6112A4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0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0014E823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AK3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3D1A2FED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30AD6D31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339G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K113N)</w:t>
            </w:r>
          </w:p>
        </w:tc>
      </w:tr>
      <w:tr w:rsidR="005E21E5" w:rsidRPr="005E21E5" w14:paraId="33DC18EF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BDE33F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0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60C38E40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KHD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9350717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125DCF08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11542G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V3848F)</w:t>
            </w:r>
          </w:p>
        </w:tc>
      </w:tr>
      <w:tr w:rsidR="005E21E5" w:rsidRPr="005E21E5" w14:paraId="72F9DB4A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B5570D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0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50D95979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OLE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3D4A694C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6AB6697D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6116G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G2039V)</w:t>
            </w:r>
          </w:p>
        </w:tc>
      </w:tr>
      <w:tr w:rsidR="005E21E5" w:rsidRPr="005E21E5" w14:paraId="34905E17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5EA1E3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0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277572FC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YD88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5FC8E837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39816870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490G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D164Y)</w:t>
            </w:r>
          </w:p>
        </w:tc>
      </w:tr>
      <w:tr w:rsidR="005E21E5" w:rsidRPr="005E21E5" w14:paraId="51BC5584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76642F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0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55EE3205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TSC2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E01C694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E21E5">
              <w:rPr>
                <w:rFonts w:ascii="Arial" w:eastAsia="Times New Roman" w:hAnsi="Arial" w:cs="Arial"/>
                <w:color w:val="000000"/>
              </w:rPr>
              <w:t>splice_site</w:t>
            </w:r>
            <w:proofErr w:type="spellEnd"/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152BF0AA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649-2A&gt;G</w:t>
            </w:r>
          </w:p>
        </w:tc>
      </w:tr>
      <w:tr w:rsidR="005E21E5" w:rsidRPr="005E21E5" w14:paraId="56DC4A22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2985CA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lastRenderedPageBreak/>
              <w:t>P0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70FE723E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TP53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6C71A8E2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5F68E9C0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646G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A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V216M)</w:t>
            </w:r>
          </w:p>
        </w:tc>
      </w:tr>
      <w:tr w:rsidR="005E21E5" w:rsidRPr="005E21E5" w14:paraId="6CD7AFDF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14DCF5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0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276D7E58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DNMT3A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E94B98E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1A9F5049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2407A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G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R803G)</w:t>
            </w:r>
          </w:p>
        </w:tc>
      </w:tr>
      <w:tr w:rsidR="005E21E5" w:rsidRPr="005E21E5" w14:paraId="14E2CC6E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82F66C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04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2034632E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TP53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14CD9C4D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2EF1FF7B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841G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C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D281H)</w:t>
            </w:r>
          </w:p>
        </w:tc>
      </w:tr>
      <w:tr w:rsidR="005E21E5" w:rsidRPr="005E21E5" w14:paraId="15B3F1E4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C95B05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04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56B5BE75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ATRX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15588112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7F5C5EF6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659G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C220F)</w:t>
            </w:r>
          </w:p>
        </w:tc>
      </w:tr>
      <w:tr w:rsidR="005E21E5" w:rsidRPr="005E21E5" w14:paraId="6F39A49D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53684F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04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21D5662F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NPM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12BDD77E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1800BC04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559G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A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E187K)</w:t>
            </w:r>
          </w:p>
        </w:tc>
      </w:tr>
      <w:tr w:rsidR="005E21E5" w:rsidRPr="005E21E5" w14:paraId="26AAB727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6D1FF6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04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226FDCD6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NQO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3877C79F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6631FC58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607C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G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Q203E)</w:t>
            </w:r>
          </w:p>
        </w:tc>
      </w:tr>
      <w:tr w:rsidR="005E21E5" w:rsidRPr="005E21E5" w14:paraId="074DCACB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411E51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04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233510C0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TPRD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5D04B06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Deletion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62DB04A3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1E5" w:rsidRPr="005E21E5" w14:paraId="4B174B51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697E99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05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402A9DE8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YAP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3DF89D74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Amplification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05BD529F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1E5" w:rsidRPr="005E21E5" w14:paraId="5E8250DE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B14D0C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05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47E5B168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IK3CA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51D3B9C6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428AB659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1633G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A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E545K)</w:t>
            </w:r>
          </w:p>
        </w:tc>
      </w:tr>
      <w:tr w:rsidR="005E21E5" w:rsidRPr="005E21E5" w14:paraId="09B00C73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653B00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05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6E954D7B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ATR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70CA69C2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20481DE8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7817G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A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R2606Q)</w:t>
            </w:r>
          </w:p>
        </w:tc>
      </w:tr>
      <w:tr w:rsidR="005E21E5" w:rsidRPr="005E21E5" w14:paraId="7A07E602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DA4FF9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05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6F3AE623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NSD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19BAF05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0C9638A6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1000C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R334C)</w:t>
            </w:r>
          </w:p>
        </w:tc>
      </w:tr>
      <w:tr w:rsidR="005E21E5" w:rsidRPr="005E21E5" w14:paraId="6E524D91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0FD34A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05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26297B67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RF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06FD6C4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7D8EE774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208G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A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D70N)</w:t>
            </w:r>
          </w:p>
        </w:tc>
      </w:tr>
      <w:tr w:rsidR="005E21E5" w:rsidRPr="005E21E5" w14:paraId="43F0B6E0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769A67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05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6F0E3C74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TTF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10322295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6E656C18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2680T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C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S894P)</w:t>
            </w:r>
          </w:p>
        </w:tc>
      </w:tr>
      <w:tr w:rsidR="005E21E5" w:rsidRPr="005E21E5" w14:paraId="692944BE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A4876B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05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36EBD7C2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OLD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10C0F6AF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55C45CCF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283A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G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I95V)</w:t>
            </w:r>
          </w:p>
        </w:tc>
      </w:tr>
      <w:tr w:rsidR="005E21E5" w:rsidRPr="005E21E5" w14:paraId="43363B03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3F1B2A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05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63021AE8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VHL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62CF31D6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Deletion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41B7CCBD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1E5" w:rsidRPr="005E21E5" w14:paraId="52F4086B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82BF74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06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3CF7850E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HRAS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7EB84199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7DB990C6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34G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A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G12S)</w:t>
            </w:r>
          </w:p>
        </w:tc>
      </w:tr>
      <w:tr w:rsidR="005E21E5" w:rsidRPr="005E21E5" w14:paraId="1C31E04A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F3E0E3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06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05075383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ET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051B8390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0B92DCEB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633G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C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L211F)</w:t>
            </w:r>
          </w:p>
        </w:tc>
      </w:tr>
      <w:tr w:rsidR="005E21E5" w:rsidRPr="005E21E5" w14:paraId="541A261C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764436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06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423907B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SMAD4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336A6F63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1540055B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730C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A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P244T)</w:t>
            </w:r>
          </w:p>
        </w:tc>
      </w:tr>
      <w:tr w:rsidR="005E21E5" w:rsidRPr="005E21E5" w14:paraId="3722339D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34E6E7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06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2A8AE085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TP53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CD4156D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E21E5">
              <w:rPr>
                <w:rFonts w:ascii="Arial" w:eastAsia="Times New Roman" w:hAnsi="Arial" w:cs="Arial"/>
                <w:color w:val="000000"/>
              </w:rPr>
              <w:t>stop_gained</w:t>
            </w:r>
            <w:proofErr w:type="spellEnd"/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5F46B888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574C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Q192*)</w:t>
            </w:r>
          </w:p>
        </w:tc>
      </w:tr>
      <w:tr w:rsidR="005E21E5" w:rsidRPr="005E21E5" w14:paraId="2E6CF1EA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22F1B1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06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759EDD1A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FANCC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6A952B6C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E21E5">
              <w:rPr>
                <w:rFonts w:ascii="Arial" w:eastAsia="Times New Roman" w:hAnsi="Arial" w:cs="Arial"/>
                <w:color w:val="000000"/>
              </w:rPr>
              <w:t>stop_gained</w:t>
            </w:r>
            <w:proofErr w:type="spellEnd"/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77AFCD89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994C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Q332*)</w:t>
            </w:r>
          </w:p>
        </w:tc>
      </w:tr>
      <w:tr w:rsidR="005E21E5" w:rsidRPr="005E21E5" w14:paraId="7C31DE10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895C46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06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44A5C119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KD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5EDA37E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28A5D039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4474C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R1492C)</w:t>
            </w:r>
          </w:p>
        </w:tc>
      </w:tr>
      <w:tr w:rsidR="005E21E5" w:rsidRPr="005E21E5" w14:paraId="791C6316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211755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06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3088D3BF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CL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0C302540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Amplification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2E11BA14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1E5" w:rsidRPr="005E21E5" w14:paraId="433B4A37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122A51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07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40EE51D9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CND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11C6C54E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Amplification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118C0227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1E5" w:rsidRPr="005E21E5" w14:paraId="1DE48C0E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9AF4B9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07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57AB47C1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BRAF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60EC9C31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E21E5">
              <w:rPr>
                <w:rFonts w:ascii="Arial" w:eastAsia="Times New Roman" w:hAnsi="Arial" w:cs="Arial"/>
                <w:color w:val="000000"/>
              </w:rPr>
              <w:t>splice_site</w:t>
            </w:r>
            <w:proofErr w:type="spellEnd"/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7030DEE9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2128-4_2133delGTAGATTCTCinsTTTTTTTTTTTGAGATGGAGTTTTTCTCTTCTT</w:t>
            </w:r>
          </w:p>
        </w:tc>
      </w:tr>
      <w:tr w:rsidR="005E21E5" w:rsidRPr="005E21E5" w14:paraId="5DE38741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DDAEDB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07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4A89E31F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IGF1R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6DAF4C1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38EC5772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3086G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C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R1029T)</w:t>
            </w:r>
          </w:p>
        </w:tc>
      </w:tr>
      <w:tr w:rsidR="005E21E5" w:rsidRPr="005E21E5" w14:paraId="7A04A4CF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C8B674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07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3B0C8B48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TP53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6B482ED5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indel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4B398DE0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569_577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delCTCCTCAGC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P190_Q192del)</w:t>
            </w:r>
          </w:p>
        </w:tc>
      </w:tr>
      <w:tr w:rsidR="005E21E5" w:rsidRPr="005E21E5" w14:paraId="1A6D1795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33A29F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07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AF26656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DKN2A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604CAA09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Deletion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78240F55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1E5" w:rsidRPr="005E21E5" w14:paraId="0C676E0B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2E7197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lastRenderedPageBreak/>
              <w:t>P07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EC88C1E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AMER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0EB421B6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Deletion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2F7DE92F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1E5" w:rsidRPr="005E21E5" w14:paraId="4337AB55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F557C9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07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3D35B846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TET2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50EB31D1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E21E5">
              <w:rPr>
                <w:rFonts w:ascii="Arial" w:eastAsia="Times New Roman" w:hAnsi="Arial" w:cs="Arial"/>
                <w:color w:val="000000"/>
              </w:rPr>
              <w:t>stop_gained</w:t>
            </w:r>
            <w:proofErr w:type="spellEnd"/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69E2F757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268C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Q90*)</w:t>
            </w:r>
          </w:p>
        </w:tc>
      </w:tr>
      <w:tr w:rsidR="005E21E5" w:rsidRPr="005E21E5" w14:paraId="38665074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B4B6D7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07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34D74394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ATR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14846B4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0CCD3B3D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1948G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C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E650Q)</w:t>
            </w:r>
          </w:p>
        </w:tc>
      </w:tr>
      <w:tr w:rsidR="005E21E5" w:rsidRPr="005E21E5" w14:paraId="220C2A86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293BF2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07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70ED8987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BAP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63C1FF58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E21E5">
              <w:rPr>
                <w:rFonts w:ascii="Arial" w:eastAsia="Times New Roman" w:hAnsi="Arial" w:cs="Arial"/>
                <w:color w:val="000000"/>
              </w:rPr>
              <w:t>stop_gained</w:t>
            </w:r>
            <w:proofErr w:type="spellEnd"/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246DC430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1306C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Q436*)</w:t>
            </w:r>
          </w:p>
        </w:tc>
      </w:tr>
      <w:tr w:rsidR="005E21E5" w:rsidRPr="005E21E5" w14:paraId="13C648CE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C81C4A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07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62F212E8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ARID2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7BCC27D1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frameshift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62207F73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3942_3943delTG(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p.S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1314Rfs*3)</w:t>
            </w:r>
          </w:p>
        </w:tc>
      </w:tr>
      <w:tr w:rsidR="005E21E5" w:rsidRPr="005E21E5" w14:paraId="6D1EDB24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E3BB23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07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38EFF51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FGF19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6FE5727B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Amplification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5065D164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1E5" w:rsidRPr="005E21E5" w14:paraId="12D07A49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C9F0E8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07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052BE5CD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TPRD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001BA412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Deletion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3F71FBAA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1E5" w:rsidRPr="005E21E5" w14:paraId="1995BCE2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EFF5FE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08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2ABD094F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DKN2B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311AF517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Deletion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72394194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1E5" w:rsidRPr="005E21E5" w14:paraId="562EB18E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7BF628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08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4E9F1E05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YC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94F7637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Amplification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0876F200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1E5" w:rsidRPr="005E21E5" w14:paraId="302361E1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5E8055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08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3C6E1E5C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EP300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678F9552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0A606C32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4241A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G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Y1414C)</w:t>
            </w:r>
          </w:p>
        </w:tc>
      </w:tr>
      <w:tr w:rsidR="005E21E5" w:rsidRPr="005E21E5" w14:paraId="356DDDAC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6EB28E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08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29C4C5CF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TP53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7CE54FF7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0439B8A9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646G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A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V216M)</w:t>
            </w:r>
          </w:p>
        </w:tc>
      </w:tr>
      <w:tr w:rsidR="005E21E5" w:rsidRPr="005E21E5" w14:paraId="17ECDEF4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DDE4C0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08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259D8EB7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DKN2A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878CAB7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Deletion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3D0585DA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1E5" w:rsidRPr="005E21E5" w14:paraId="5B73D134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31F98C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08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93F77EF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DNMT3A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32E8B9E8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E21E5">
              <w:rPr>
                <w:rFonts w:ascii="Arial" w:eastAsia="Times New Roman" w:hAnsi="Arial" w:cs="Arial"/>
                <w:color w:val="000000"/>
              </w:rPr>
              <w:t>splice_site</w:t>
            </w:r>
            <w:proofErr w:type="spellEnd"/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2530C7F5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2408+2T&gt;G</w:t>
            </w:r>
          </w:p>
        </w:tc>
      </w:tr>
      <w:tr w:rsidR="005E21E5" w:rsidRPr="005E21E5" w14:paraId="3927FF42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2D9182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08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4033E4FE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AXL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1E4CA07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61273BA4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790C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A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L264M)</w:t>
            </w:r>
          </w:p>
        </w:tc>
      </w:tr>
      <w:tr w:rsidR="005E21E5" w:rsidRPr="005E21E5" w14:paraId="0A9DFF6F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786A68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08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7C96F30A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GRM3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5F6CFFA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289581B7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1352A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G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D451G)</w:t>
            </w:r>
          </w:p>
        </w:tc>
      </w:tr>
      <w:tr w:rsidR="005E21E5" w:rsidRPr="005E21E5" w14:paraId="3017AFBC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5CF068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08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0A7FB0A2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LH3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5FA7EB13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47F228E5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2606C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S869L)</w:t>
            </w:r>
          </w:p>
        </w:tc>
      </w:tr>
      <w:tr w:rsidR="005E21E5" w:rsidRPr="005E21E5" w14:paraId="10A31388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BD9145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08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5E7AD2F7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SMARCA4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8FC31D6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6E10ABFE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1609G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A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G537R)</w:t>
            </w:r>
          </w:p>
        </w:tc>
      </w:tr>
      <w:tr w:rsidR="005E21E5" w:rsidRPr="005E21E5" w14:paraId="6A7ABF16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30FD61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08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01755C31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TET2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0E5E7123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5826FB12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822C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G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I274M)</w:t>
            </w:r>
          </w:p>
        </w:tc>
      </w:tr>
      <w:tr w:rsidR="005E21E5" w:rsidRPr="005E21E5" w14:paraId="160D7DA9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01938D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08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186328F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HOX2B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644E637A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2E4B33C3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254T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C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L85P)</w:t>
            </w:r>
          </w:p>
        </w:tc>
      </w:tr>
      <w:tr w:rsidR="005E21E5" w:rsidRPr="005E21E5" w14:paraId="21AD4415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9A6A41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08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24EAF963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TK2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656E0029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Amplification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480923BF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1E5" w:rsidRPr="005E21E5" w14:paraId="2D6374E8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19B079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08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6793D970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ZNF217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E098278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Amplification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3DDEF4D5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1E5" w:rsidRPr="005E21E5" w14:paraId="3E0A4341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88C6D7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08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294108CA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TTF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3EFAE953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Amplification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3AD5FAFB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1E5" w:rsidRPr="005E21E5" w14:paraId="3BD3D7C4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C2E6D0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08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21D7702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TPRD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0F6B391C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Deletion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1F7A8F30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1E5" w:rsidRPr="005E21E5" w14:paraId="6D4A41D3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093DF0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09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029A01D3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CNE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6944A2C3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Amplification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09250C01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1E5" w:rsidRPr="005E21E5" w14:paraId="003E2290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CC3616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09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3943BC57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YC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769D20FB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Amplification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0507330D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1E5" w:rsidRPr="005E21E5" w14:paraId="77E34F40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C0A190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09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7B02F471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KDM5A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3B688731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Amplification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34172B42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1E5" w:rsidRPr="005E21E5" w14:paraId="4D0F60A1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644701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09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3004DBD6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NOTCH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5727EDA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Deletion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5479506E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1E5" w:rsidRPr="005E21E5" w14:paraId="3E289731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FAE411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lastRenderedPageBreak/>
              <w:t>P09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710C495F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TSC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7F67C29C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Deletion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4AA1D9AD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1E5" w:rsidRPr="005E21E5" w14:paraId="44F1A88E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3D085F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09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5E76E89F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AKT2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12C6F9E0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Amplification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766CBF3E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1E5" w:rsidRPr="005E21E5" w14:paraId="04CEE845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DC3352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09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6BA97B32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NRAS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5FE82606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Amplification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68078D91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1E5" w:rsidRPr="005E21E5" w14:paraId="5A1355AD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B14475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09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7B9C087A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KRAS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BFE3791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Amplification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52A68A45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1E5" w:rsidRPr="005E21E5" w14:paraId="2A99C153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CABB2B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09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267B3AFD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TP53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6092B1A2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E21E5">
              <w:rPr>
                <w:rFonts w:ascii="Arial" w:eastAsia="Times New Roman" w:hAnsi="Arial" w:cs="Arial"/>
                <w:color w:val="000000"/>
              </w:rPr>
              <w:t>stop_gained</w:t>
            </w:r>
            <w:proofErr w:type="spellEnd"/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76B576C1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592G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E198*)</w:t>
            </w:r>
          </w:p>
        </w:tc>
      </w:tr>
      <w:tr w:rsidR="005E21E5" w:rsidRPr="005E21E5" w14:paraId="690F3896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9A66B1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09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29627077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DM2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08148BE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Amplification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3AD06DC0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1E5" w:rsidRPr="005E21E5" w14:paraId="1BA43CCD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FACA88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09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3B38766F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KD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00244E8E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0BE642FB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5421C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G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I1807M)</w:t>
            </w:r>
          </w:p>
        </w:tc>
      </w:tr>
      <w:tr w:rsidR="005E21E5" w:rsidRPr="005E21E5" w14:paraId="5977CBD5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BD4D5F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09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274DF5FD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BMPR1A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74E2BD24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Deletion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397F088D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1E5" w:rsidRPr="005E21E5" w14:paraId="7523E5D1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D39693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09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47446A55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AXL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6B00C0F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Amplification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4ACB525F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1E5" w:rsidRPr="005E21E5" w14:paraId="163C8E97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3484EC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09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62DC57A1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TOP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3A1AAC1B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Amplification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2C4961E0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1E5" w:rsidRPr="005E21E5" w14:paraId="12D0B1FF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3703E2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09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559CC473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SRC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7A295753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Amplification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1F080C68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1E5" w:rsidRPr="005E21E5" w14:paraId="18EF22F7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4950A9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0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76A8591B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CND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336F486F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Amplification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4F3AAC41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1E5" w:rsidRPr="005E21E5" w14:paraId="3C824107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1D200B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0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5D631651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YC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3D5C16D7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Amplification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10E501C9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1E5" w:rsidRPr="005E21E5" w14:paraId="1FD4C394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058E8B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0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2C3A6501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BRAF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5741B09A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0E20EA9A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1798G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V600L)</w:t>
            </w:r>
          </w:p>
        </w:tc>
      </w:tr>
      <w:tr w:rsidR="005E21E5" w:rsidRPr="005E21E5" w14:paraId="5D855B49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5FCFFE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0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36BB2B33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KRAS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5751AE5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38959517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35G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G12V)</w:t>
            </w:r>
          </w:p>
        </w:tc>
      </w:tr>
      <w:tr w:rsidR="005E21E5" w:rsidRPr="005E21E5" w14:paraId="40964DA8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0BE7BE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0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43C65743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JAK2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B0E8D1E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Amplification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68488153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1E5" w:rsidRPr="005E21E5" w14:paraId="59C371E0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2DED36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0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39F21FE3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TP53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18BE1731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4F8C7077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838A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G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R280G)</w:t>
            </w:r>
          </w:p>
        </w:tc>
      </w:tr>
      <w:tr w:rsidR="005E21E5" w:rsidRPr="005E21E5" w14:paraId="1D8EAA0F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F486C0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0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74E24E8F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AMER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8ECC9D9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1F085417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1417G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D473Y)</w:t>
            </w:r>
          </w:p>
        </w:tc>
      </w:tr>
      <w:tr w:rsidR="005E21E5" w:rsidRPr="005E21E5" w14:paraId="5C2063EA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1EC1AB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0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07F863CA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FLT4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5F18E55E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E21E5">
              <w:rPr>
                <w:rFonts w:ascii="Arial" w:eastAsia="Times New Roman" w:hAnsi="Arial" w:cs="Arial"/>
                <w:color w:val="000000"/>
              </w:rPr>
              <w:t>splice_site</w:t>
            </w:r>
            <w:proofErr w:type="spellEnd"/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59242EB3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2761+44_2850+18delinsA</w:t>
            </w:r>
          </w:p>
        </w:tc>
      </w:tr>
      <w:tr w:rsidR="005E21E5" w:rsidRPr="005E21E5" w14:paraId="766E2D38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A5EE82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0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35BBDDA6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AR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0332FCC7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56181F1B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1711C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H571Y)</w:t>
            </w:r>
          </w:p>
        </w:tc>
      </w:tr>
      <w:tr w:rsidR="005E21E5" w:rsidRPr="005E21E5" w14:paraId="5624D78C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C9A916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0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0268B8FE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BRIP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068D8F77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7FC57BA1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2285G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R762L)</w:t>
            </w:r>
          </w:p>
        </w:tc>
      </w:tr>
      <w:tr w:rsidR="005E21E5" w:rsidRPr="005E21E5" w14:paraId="34EE3ECE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6E0188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0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3D3D98EC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IDH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7F205964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1712525C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395G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R132L)</w:t>
            </w:r>
          </w:p>
        </w:tc>
      </w:tr>
      <w:tr w:rsidR="005E21E5" w:rsidRPr="005E21E5" w14:paraId="65344609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EC4532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0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2D275945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KDR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59987831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4947DE9F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1133A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K378I)</w:t>
            </w:r>
          </w:p>
        </w:tc>
      </w:tr>
      <w:tr w:rsidR="005E21E5" w:rsidRPr="005E21E5" w14:paraId="389124A9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6FC407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0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57C00494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FGF19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7C7C78E7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Amplification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4E373FA3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1E5" w:rsidRPr="005E21E5" w14:paraId="1D635AB4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383612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0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0E7F1FBE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ZNF703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3DF16F46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Amplification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7246B38F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1E5" w:rsidRPr="005E21E5" w14:paraId="5C3C5ABE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9B78A5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0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72700FD4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D274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501C3991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Amplification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65D94BC3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1E5" w:rsidRPr="005E21E5" w14:paraId="77C8FAC4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72223D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0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3F983143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TK2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CA6AC88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Amplification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3135CB67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1E5" w:rsidRPr="005E21E5" w14:paraId="505D113E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4934ED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lastRenderedPageBreak/>
              <w:t>P10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37804E87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RECQL4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50515035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Amplification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5A7EDFD0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1E5" w:rsidRPr="005E21E5" w14:paraId="51CD3752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6B59D5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0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3A61FFD8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DCD1LG2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5CA0D589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Amplification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212CE155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1E5" w:rsidRPr="005E21E5" w14:paraId="519B68AD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D01C88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72E35BC7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KEAP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1744E159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4885D724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1244G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R415L)</w:t>
            </w:r>
          </w:p>
        </w:tc>
      </w:tr>
      <w:tr w:rsidR="005E21E5" w:rsidRPr="005E21E5" w14:paraId="7FA24421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0BA491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23B521D9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TEN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76E04D22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15FC0040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425G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R142L)</w:t>
            </w:r>
          </w:p>
        </w:tc>
      </w:tr>
      <w:tr w:rsidR="005E21E5" w:rsidRPr="005E21E5" w14:paraId="5D595BD6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1C9EA0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57FE24AF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AKT3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BD22F21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5966F1DC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740G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C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R247P)</w:t>
            </w:r>
          </w:p>
        </w:tc>
      </w:tr>
      <w:tr w:rsidR="005E21E5" w:rsidRPr="005E21E5" w14:paraId="4EA5B22E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25158E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51B8C93E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IK3C3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390D3580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4ACA5182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22C&gt;T(p.H8Y)</w:t>
            </w:r>
          </w:p>
        </w:tc>
      </w:tr>
      <w:tr w:rsidR="005E21E5" w:rsidRPr="005E21E5" w14:paraId="2B33B294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B17344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439FC867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ERBB4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63D7E2F2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6C2A3B59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2777C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T926M)</w:t>
            </w:r>
          </w:p>
        </w:tc>
      </w:tr>
      <w:tr w:rsidR="005E21E5" w:rsidRPr="005E21E5" w14:paraId="4A36D42D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56AB4F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0CF6E3D9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NF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768FAFE7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E21E5">
              <w:rPr>
                <w:rFonts w:ascii="Arial" w:eastAsia="Times New Roman" w:hAnsi="Arial" w:cs="Arial"/>
                <w:color w:val="000000"/>
              </w:rPr>
              <w:t>stop_gained</w:t>
            </w:r>
            <w:proofErr w:type="spellEnd"/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015C3A57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7738G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E2580*)</w:t>
            </w:r>
          </w:p>
        </w:tc>
      </w:tr>
      <w:tr w:rsidR="005E21E5" w:rsidRPr="005E21E5" w14:paraId="1B38CC1C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76A182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461ED164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NTRK3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753C903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54535034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1195C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P399S)</w:t>
            </w:r>
          </w:p>
        </w:tc>
      </w:tr>
      <w:tr w:rsidR="005E21E5" w:rsidRPr="005E21E5" w14:paraId="32996EB3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FB1341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771E9095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RET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6A9D9A97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3B407370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740C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A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A247D)</w:t>
            </w:r>
          </w:p>
        </w:tc>
      </w:tr>
      <w:tr w:rsidR="005E21E5" w:rsidRPr="005E21E5" w14:paraId="6336B366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3888CB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6AE49D53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ROS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5F74613A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0EC2D374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1970C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P657L)</w:t>
            </w:r>
          </w:p>
        </w:tc>
      </w:tr>
      <w:tr w:rsidR="005E21E5" w:rsidRPr="005E21E5" w14:paraId="71D155A7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8D3AFA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791C6A60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SMAD4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5229D1BF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29606361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1094G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G365V)</w:t>
            </w:r>
          </w:p>
        </w:tc>
      </w:tr>
      <w:tr w:rsidR="005E21E5" w:rsidRPr="005E21E5" w14:paraId="1BABADFD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CFEA92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7166A31A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TP53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098C01E7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E21E5">
              <w:rPr>
                <w:rFonts w:ascii="Arial" w:eastAsia="Times New Roman" w:hAnsi="Arial" w:cs="Arial"/>
                <w:color w:val="000000"/>
              </w:rPr>
              <w:t>splice_region</w:t>
            </w:r>
            <w:proofErr w:type="spellEnd"/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5B31AC4B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375G&gt;T(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p.T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125=)</w:t>
            </w:r>
          </w:p>
        </w:tc>
      </w:tr>
      <w:tr w:rsidR="005E21E5" w:rsidRPr="005E21E5" w14:paraId="11931BCA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3E763D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0B4AC5E6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ATM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E96C3D3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E21E5">
              <w:rPr>
                <w:rFonts w:ascii="Arial" w:eastAsia="Times New Roman" w:hAnsi="Arial" w:cs="Arial"/>
                <w:color w:val="000000"/>
              </w:rPr>
              <w:t>stop_gained</w:t>
            </w:r>
            <w:proofErr w:type="spellEnd"/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08E34322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7843C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Q2615*)</w:t>
            </w:r>
          </w:p>
        </w:tc>
      </w:tr>
      <w:tr w:rsidR="005E21E5" w:rsidRPr="005E21E5" w14:paraId="1AB25211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9DBCD8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6562879A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FH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0FF916AF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E21E5">
              <w:rPr>
                <w:rFonts w:ascii="Arial" w:eastAsia="Times New Roman" w:hAnsi="Arial" w:cs="Arial"/>
                <w:color w:val="000000"/>
              </w:rPr>
              <w:t>splice_region</w:t>
            </w:r>
            <w:proofErr w:type="spellEnd"/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61E7F517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135A&gt;T(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p.A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45=)</w:t>
            </w:r>
          </w:p>
        </w:tc>
      </w:tr>
      <w:tr w:rsidR="005E21E5" w:rsidRPr="005E21E5" w14:paraId="11112CC1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03206E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00FFF607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DNMT3A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768E2AC1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470B2181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2330C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G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P777R)</w:t>
            </w:r>
          </w:p>
        </w:tc>
      </w:tr>
      <w:tr w:rsidR="005E21E5" w:rsidRPr="005E21E5" w14:paraId="24494356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EEA840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0B98BAD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DE11A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393018F5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E21E5">
              <w:rPr>
                <w:rFonts w:ascii="Arial" w:eastAsia="Times New Roman" w:hAnsi="Arial" w:cs="Arial"/>
                <w:color w:val="000000"/>
              </w:rPr>
              <w:t>splice_site</w:t>
            </w:r>
            <w:proofErr w:type="spellEnd"/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053A2FD2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162+1G&gt;A</w:t>
            </w:r>
          </w:p>
        </w:tc>
      </w:tr>
      <w:tr w:rsidR="005E21E5" w:rsidRPr="005E21E5" w14:paraId="6CD8F1C0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A90EFD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55B0C418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HD4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795FB1CB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6734BA38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1953G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Q651H)</w:t>
            </w:r>
          </w:p>
        </w:tc>
      </w:tr>
      <w:tr w:rsidR="005E21E5" w:rsidRPr="005E21E5" w14:paraId="0376EB03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BF32CF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70D03F2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LZTR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695D1F19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E21E5">
              <w:rPr>
                <w:rFonts w:ascii="Arial" w:eastAsia="Times New Roman" w:hAnsi="Arial" w:cs="Arial"/>
                <w:color w:val="000000"/>
              </w:rPr>
              <w:t>stop_gained</w:t>
            </w:r>
            <w:proofErr w:type="spellEnd"/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347EE729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115G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E39*)</w:t>
            </w:r>
          </w:p>
        </w:tc>
      </w:tr>
      <w:tr w:rsidR="005E21E5" w:rsidRPr="005E21E5" w14:paraId="4EAAD976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2280C6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3AB2E5A0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ABCB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7C1FFFB7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72A21274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1483G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V495F)</w:t>
            </w:r>
          </w:p>
        </w:tc>
      </w:tr>
      <w:tr w:rsidR="005E21E5" w:rsidRPr="005E21E5" w14:paraId="74F05D6B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655E4F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4ADFB964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AR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03D8101E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12EEF9C3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1147C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P383S)</w:t>
            </w:r>
          </w:p>
        </w:tc>
      </w:tr>
      <w:tr w:rsidR="005E21E5" w:rsidRPr="005E21E5" w14:paraId="2F3E9244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3CB8D3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688B404E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ARID1A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12EDF61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E21E5">
              <w:rPr>
                <w:rFonts w:ascii="Arial" w:eastAsia="Times New Roman" w:hAnsi="Arial" w:cs="Arial"/>
                <w:color w:val="000000"/>
              </w:rPr>
              <w:t>stop_gained</w:t>
            </w:r>
            <w:proofErr w:type="spellEnd"/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3E3C6D6C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3871G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E1291*)</w:t>
            </w:r>
          </w:p>
        </w:tc>
      </w:tr>
      <w:tr w:rsidR="005E21E5" w:rsidRPr="005E21E5" w14:paraId="68FECF55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7DFFDE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2CD8DDD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ARID1A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72C8232F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02FAC25B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5992G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D1998Y)</w:t>
            </w:r>
          </w:p>
        </w:tc>
      </w:tr>
      <w:tr w:rsidR="005E21E5" w:rsidRPr="005E21E5" w14:paraId="26A59F96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64EB84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44ABE631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ATR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11AACB55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frameshift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60473413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330dupT(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p.A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111Cfs*15)</w:t>
            </w:r>
          </w:p>
        </w:tc>
      </w:tr>
      <w:tr w:rsidR="005E21E5" w:rsidRPr="005E21E5" w14:paraId="51A8A19B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E7F96F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7058FD26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BAI3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0F4953D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620E1781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92C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S31L)</w:t>
            </w:r>
          </w:p>
        </w:tc>
      </w:tr>
      <w:tr w:rsidR="005E21E5" w:rsidRPr="005E21E5" w14:paraId="3F48FFCD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4C86CF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0BDC8254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BRCA2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5807CCD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4D40855C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1312G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C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D438H)</w:t>
            </w:r>
          </w:p>
        </w:tc>
      </w:tr>
      <w:tr w:rsidR="005E21E5" w:rsidRPr="005E21E5" w14:paraId="0B9BF485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8A2C18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45CA7FA4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DICER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048F9837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E21E5">
              <w:rPr>
                <w:rFonts w:ascii="Arial" w:eastAsia="Times New Roman" w:hAnsi="Arial" w:cs="Arial"/>
                <w:color w:val="000000"/>
              </w:rPr>
              <w:t>stop_gained</w:t>
            </w:r>
            <w:proofErr w:type="spellEnd"/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13CF1D19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5026A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R1676*)</w:t>
            </w:r>
          </w:p>
        </w:tc>
      </w:tr>
      <w:tr w:rsidR="005E21E5" w:rsidRPr="005E21E5" w14:paraId="4C6CB513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003AC6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lastRenderedPageBreak/>
              <w:t>P1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8DBC16E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FANCL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1986A69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0F3702A2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1018G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A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E340K)</w:t>
            </w:r>
          </w:p>
        </w:tc>
      </w:tr>
      <w:tr w:rsidR="005E21E5" w:rsidRPr="005E21E5" w14:paraId="2D3C7019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6B8AE6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5BC49BD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FANCM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73658344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E21E5">
              <w:rPr>
                <w:rFonts w:ascii="Arial" w:eastAsia="Times New Roman" w:hAnsi="Arial" w:cs="Arial"/>
                <w:color w:val="000000"/>
              </w:rPr>
              <w:t>stop_gained</w:t>
            </w:r>
            <w:proofErr w:type="spellEnd"/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1869C878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2671C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Q891*)</w:t>
            </w:r>
          </w:p>
        </w:tc>
      </w:tr>
      <w:tr w:rsidR="005E21E5" w:rsidRPr="005E21E5" w14:paraId="47438BB7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A53405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6C95B7E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GATA3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5C7A2AE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16B8B6A5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403C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A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P135T)</w:t>
            </w:r>
          </w:p>
        </w:tc>
      </w:tr>
      <w:tr w:rsidR="005E21E5" w:rsidRPr="005E21E5" w14:paraId="0099A6C5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53D908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7CB9AA72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GNAS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79CCCD7F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40F48B88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1318G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A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D440N)</w:t>
            </w:r>
          </w:p>
        </w:tc>
      </w:tr>
      <w:tr w:rsidR="005E21E5" w:rsidRPr="005E21E5" w14:paraId="7DA39FCE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9F762F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7D85BFC4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GRM8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0F1AAD9E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0D833562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914G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W305L)</w:t>
            </w:r>
          </w:p>
        </w:tc>
      </w:tr>
      <w:tr w:rsidR="005E21E5" w:rsidRPr="005E21E5" w14:paraId="5878F60E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368C50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0CB190E3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HGF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1310144F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frameshift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6AE7C4E2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781delC(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p.R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261Afs*33)</w:t>
            </w:r>
          </w:p>
        </w:tc>
      </w:tr>
      <w:tr w:rsidR="005E21E5" w:rsidRPr="005E21E5" w14:paraId="5C933618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845CEA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77ED5113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JAK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664C3E76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160518C0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2843G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C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G948A)</w:t>
            </w:r>
          </w:p>
        </w:tc>
      </w:tr>
      <w:tr w:rsidR="005E21E5" w:rsidRPr="005E21E5" w14:paraId="3B2A1C9F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8F2757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0CE4E84F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LHCGR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4B0DEEA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50648409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1387G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A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E463K)</w:t>
            </w:r>
          </w:p>
        </w:tc>
      </w:tr>
      <w:tr w:rsidR="005E21E5" w:rsidRPr="005E21E5" w14:paraId="31362307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98C0F3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542F052A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SH6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AE602C3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5504B8E6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2178C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A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F726L)</w:t>
            </w:r>
          </w:p>
        </w:tc>
      </w:tr>
      <w:tr w:rsidR="005E21E5" w:rsidRPr="005E21E5" w14:paraId="70983C75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EA845C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33E47578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AX5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5E7B5156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3BEC3ACA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1151C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A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A384D)</w:t>
            </w:r>
          </w:p>
        </w:tc>
      </w:tr>
      <w:tr w:rsidR="005E21E5" w:rsidRPr="005E21E5" w14:paraId="381096BE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5455FC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0D73533B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LK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1C4CB822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46409E95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1535G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C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R512P)</w:t>
            </w:r>
          </w:p>
        </w:tc>
      </w:tr>
      <w:tr w:rsidR="005E21E5" w:rsidRPr="005E21E5" w14:paraId="4F439111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73BDFA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464C208C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TCH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71897718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41AAC490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1133G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G378V)</w:t>
            </w:r>
          </w:p>
        </w:tc>
      </w:tr>
      <w:tr w:rsidR="005E21E5" w:rsidRPr="005E21E5" w14:paraId="7AC28A54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212153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0808596D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SDHA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35B7035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E21E5">
              <w:rPr>
                <w:rFonts w:ascii="Arial" w:eastAsia="Times New Roman" w:hAnsi="Arial" w:cs="Arial"/>
                <w:color w:val="000000"/>
              </w:rPr>
              <w:t>stop_gained</w:t>
            </w:r>
            <w:proofErr w:type="spellEnd"/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25EC7147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982G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E328*)</w:t>
            </w:r>
          </w:p>
        </w:tc>
      </w:tr>
      <w:tr w:rsidR="005E21E5" w:rsidRPr="005E21E5" w14:paraId="2260D9C3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41BB0B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38B158A8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FAT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06A2FFB3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36382143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11253G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K3751N)</w:t>
            </w:r>
          </w:p>
        </w:tc>
      </w:tr>
      <w:tr w:rsidR="005E21E5" w:rsidRPr="005E21E5" w14:paraId="6EAF28A2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8EE02F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C3B5CD1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YCN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C648D93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28981D77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799G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D267Y)</w:t>
            </w:r>
          </w:p>
        </w:tc>
      </w:tr>
      <w:tr w:rsidR="005E21E5" w:rsidRPr="005E21E5" w14:paraId="6EB23EF0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B6B6DA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0C91A789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REBBP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AD4DA2E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62C30561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740C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G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S247C)</w:t>
            </w:r>
          </w:p>
        </w:tc>
      </w:tr>
      <w:tr w:rsidR="005E21E5" w:rsidRPr="005E21E5" w14:paraId="3565113C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25822F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05002ECD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IK3CA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73102D43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4EA5456C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1633G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A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E545K)</w:t>
            </w:r>
          </w:p>
        </w:tc>
      </w:tr>
      <w:tr w:rsidR="005E21E5" w:rsidRPr="005E21E5" w14:paraId="399A01D9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52EBD7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652E3DB1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RICTOR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3A019E0C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6B190321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4721C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S1574F)</w:t>
            </w:r>
          </w:p>
        </w:tc>
      </w:tr>
      <w:tr w:rsidR="005E21E5" w:rsidRPr="005E21E5" w14:paraId="4F7FADE8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45BB38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622C47EE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ET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57D06793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intron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712264BE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1201-10545_1448dup(p.H484Ffs*7)</w:t>
            </w:r>
          </w:p>
        </w:tc>
      </w:tr>
      <w:tr w:rsidR="005E21E5" w:rsidRPr="005E21E5" w14:paraId="5877242D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3F71DF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4D007AFC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ALK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67B02DE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5829D903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3586C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A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L1196M)</w:t>
            </w:r>
          </w:p>
        </w:tc>
      </w:tr>
      <w:tr w:rsidR="005E21E5" w:rsidRPr="005E21E5" w14:paraId="2897676D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B3B540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223D4F77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AP2K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51E3B69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13D9E0F2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958G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C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E320Q)</w:t>
            </w:r>
          </w:p>
        </w:tc>
      </w:tr>
      <w:tr w:rsidR="005E21E5" w:rsidRPr="005E21E5" w14:paraId="65193A8F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678D53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46A582FE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SMAD2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569F1BF2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30FFEC4E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878C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S293L)</w:t>
            </w:r>
          </w:p>
        </w:tc>
      </w:tr>
      <w:tr w:rsidR="005E21E5" w:rsidRPr="005E21E5" w14:paraId="4EF6762B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E87211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576CC227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TP53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0261330E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65F04E3D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733G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A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G245S)</w:t>
            </w:r>
          </w:p>
        </w:tc>
      </w:tr>
      <w:tr w:rsidR="005E21E5" w:rsidRPr="005E21E5" w14:paraId="5E212C9F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2031B3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4E1F9750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ATM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CFCB87F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763EB135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5494G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A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E1832K)</w:t>
            </w:r>
          </w:p>
        </w:tc>
      </w:tr>
      <w:tr w:rsidR="005E21E5" w:rsidRPr="005E21E5" w14:paraId="4C15571B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B9BF08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25E265A2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HNF1A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7961B584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frameshift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347D759A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872dupC(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p.G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292Rfs*25)</w:t>
            </w:r>
          </w:p>
        </w:tc>
      </w:tr>
      <w:tr w:rsidR="005E21E5" w:rsidRPr="005E21E5" w14:paraId="01F28AA8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BB8F8E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5B7F383D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BAP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3A9D6D74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frameshift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447CC731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527dupT(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p.T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177Hfs*6)</w:t>
            </w:r>
          </w:p>
        </w:tc>
      </w:tr>
      <w:tr w:rsidR="005E21E5" w:rsidRPr="005E21E5" w14:paraId="3AFDA4C5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BDF911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2308D733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NSD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53477BA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68E1D6E3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152C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G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S51W)</w:t>
            </w:r>
          </w:p>
        </w:tc>
      </w:tr>
      <w:tr w:rsidR="005E21E5" w:rsidRPr="005E21E5" w14:paraId="391679A5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A6FF65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lastRenderedPageBreak/>
              <w:t>P1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34A099C3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TCH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1037A00A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41035D13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1120G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A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E374K)</w:t>
            </w:r>
          </w:p>
        </w:tc>
      </w:tr>
      <w:tr w:rsidR="005E21E5" w:rsidRPr="005E21E5" w14:paraId="2800BA86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457D51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3AE5661E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SETBP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0D8B50A3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E21E5">
              <w:rPr>
                <w:rFonts w:ascii="Arial" w:eastAsia="Times New Roman" w:hAnsi="Arial" w:cs="Arial"/>
                <w:color w:val="000000"/>
              </w:rPr>
              <w:t>stop_gained</w:t>
            </w:r>
            <w:proofErr w:type="spellEnd"/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34A1387C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3202C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Q1068*)</w:t>
            </w:r>
          </w:p>
        </w:tc>
      </w:tr>
      <w:tr w:rsidR="005E21E5" w:rsidRPr="005E21E5" w14:paraId="1F83A999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00797A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0410C26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STAT3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A7BC494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69313323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346C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G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L116V)</w:t>
            </w:r>
          </w:p>
        </w:tc>
      </w:tr>
      <w:tr w:rsidR="005E21E5" w:rsidRPr="005E21E5" w14:paraId="196DF8EE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0E0AEE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4AC616B7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TERT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C62448C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50EC6F12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58G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A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E20K)</w:t>
            </w:r>
          </w:p>
        </w:tc>
      </w:tr>
      <w:tr w:rsidR="005E21E5" w:rsidRPr="005E21E5" w14:paraId="7D441CE6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F391D0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5D2D99C0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TERT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397035A4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Amplification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20C694B8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1E5" w:rsidRPr="005E21E5" w14:paraId="4C532C32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159D64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0D43C64B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FAT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7C1AF13A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30A530F0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7528C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G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L2510V)</w:t>
            </w:r>
          </w:p>
        </w:tc>
      </w:tr>
      <w:tr w:rsidR="005E21E5" w:rsidRPr="005E21E5" w14:paraId="04E5A480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D35F2B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20F6C8C5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YC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3680E05E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Amplification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092C55D6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1E5" w:rsidRPr="005E21E5" w14:paraId="1977A7A8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E466FD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6D4FE35B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NOTCH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CD2062E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frameshift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1043F0C0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4657delG(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p.E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1553Sfs*27)</w:t>
            </w:r>
          </w:p>
        </w:tc>
      </w:tr>
      <w:tr w:rsidR="005E21E5" w:rsidRPr="005E21E5" w14:paraId="2072BAAB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678A76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05378DB6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IK3R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3F44457A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indel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392A224D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1699_1701delAAA(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p.K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567del)</w:t>
            </w:r>
          </w:p>
        </w:tc>
      </w:tr>
      <w:tr w:rsidR="005E21E5" w:rsidRPr="005E21E5" w14:paraId="0BD9DE64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6FEBAA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CB0C5C8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IK3CA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4A04839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Amplification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53FF7FE2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1E5" w:rsidRPr="005E21E5" w14:paraId="5602A7D0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355B46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59FB6811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ALK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1CD433A3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Amplification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13CDB76E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1E5" w:rsidRPr="005E21E5" w14:paraId="5522D8F7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ECC0E3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BB094A4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TP53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604318B0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frameshift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09171239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454_455delCCinsT(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p.P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152Cfs*18)</w:t>
            </w:r>
          </w:p>
        </w:tc>
      </w:tr>
      <w:tr w:rsidR="005E21E5" w:rsidRPr="005E21E5" w14:paraId="11FE5790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EA67C7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F9C1449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TP53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1C309F0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726118B9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454C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P152S)</w:t>
            </w:r>
          </w:p>
        </w:tc>
      </w:tr>
      <w:tr w:rsidR="005E21E5" w:rsidRPr="005E21E5" w14:paraId="1B03933B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71E795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5DCE28C7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DNMT3A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8FF387A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frameshift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02268687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1874delC(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p.P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625Lfs*26)</w:t>
            </w:r>
          </w:p>
        </w:tc>
      </w:tr>
      <w:tr w:rsidR="005E21E5" w:rsidRPr="005E21E5" w14:paraId="11074DFD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33FC06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2C586EDD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BRM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57A1D15A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E21E5">
              <w:rPr>
                <w:rFonts w:ascii="Arial" w:eastAsia="Times New Roman" w:hAnsi="Arial" w:cs="Arial"/>
                <w:color w:val="000000"/>
              </w:rPr>
              <w:t>stop_gained</w:t>
            </w:r>
            <w:proofErr w:type="spellEnd"/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75E944F4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1600C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R534*)</w:t>
            </w:r>
          </w:p>
        </w:tc>
      </w:tr>
      <w:tr w:rsidR="005E21E5" w:rsidRPr="005E21E5" w14:paraId="21D20AEE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479470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35166900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KHD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37C6F673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66E95E42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218G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A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R73Q)</w:t>
            </w:r>
          </w:p>
        </w:tc>
      </w:tr>
      <w:tr w:rsidR="005E21E5" w:rsidRPr="005E21E5" w14:paraId="598BC6A7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FA1718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4254A3E6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TNFAIP3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4208087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2DEF89F2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2290G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A764S)</w:t>
            </w:r>
          </w:p>
        </w:tc>
      </w:tr>
      <w:tr w:rsidR="005E21E5" w:rsidRPr="005E21E5" w14:paraId="10C49BC5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50E848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54EBF669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TERC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7B58F554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Amplification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1EC899E5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1E5" w:rsidRPr="005E21E5" w14:paraId="0CA11DB2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98832C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32ED0813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SOX2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A5B999E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Amplification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37211EA3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1E5" w:rsidRPr="005E21E5" w14:paraId="1F495F26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FCFE46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53B37747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ECOM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6F3D34F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Amplification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72FE427B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1E5" w:rsidRPr="005E21E5" w14:paraId="6D55A0B0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D3EF06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49859830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TERT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52C4F91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Amplification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2FF53742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1E5" w:rsidRPr="005E21E5" w14:paraId="27DF62B2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02653F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3BF2C52E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IL7R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6B833E64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Amplification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24FD6383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1E5" w:rsidRPr="005E21E5" w14:paraId="3022CA90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DA12CB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4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2C0FBE34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DKN2B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73009D2A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Deletion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799A5103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1E5" w:rsidRPr="005E21E5" w14:paraId="0B1FBAF1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C1D47F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4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4401F257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NF2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19BAC428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frameshift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2D03F020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1349delA(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p.E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450Gfs*5)</w:t>
            </w:r>
          </w:p>
        </w:tc>
      </w:tr>
      <w:tr w:rsidR="005E21E5" w:rsidRPr="005E21E5" w14:paraId="3B11734B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5375AF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4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2BD69504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YC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621F7725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Amplification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6C2AA539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1E5" w:rsidRPr="005E21E5" w14:paraId="3EF8B979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80DA31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4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53F4A64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RICTOR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3815A7D5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Amplification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31D4777D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1E5" w:rsidRPr="005E21E5" w14:paraId="34B44CB3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F0203C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4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2511905D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TP53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DDC0F36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6E4052C5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844C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R282W)</w:t>
            </w:r>
          </w:p>
        </w:tc>
      </w:tr>
      <w:tr w:rsidR="005E21E5" w:rsidRPr="005E21E5" w14:paraId="44A571F5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EF2FB2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lastRenderedPageBreak/>
              <w:t>P14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0A0569C7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DKN2A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0CB7ADEB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Deletion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7D97D3CE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1E5" w:rsidRPr="005E21E5" w14:paraId="596730B4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11A20B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4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318231E6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TK2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6AC11D58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Amplification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0D8F9C2D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1E5" w:rsidRPr="005E21E5" w14:paraId="78CD61C4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C458BB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4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58CFAFE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RECQL4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5C859BD1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Amplification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0CB78DF3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1E5" w:rsidRPr="005E21E5" w14:paraId="7BA42704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2C88C5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4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987F56A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IL7R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0FDEA320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Amplification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6B24BE44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1E5" w:rsidRPr="005E21E5" w14:paraId="3BA2E931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79CF71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5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53182027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KDM5A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5F966CE8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28DCD9F9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599A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C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D200A)</w:t>
            </w:r>
          </w:p>
        </w:tc>
      </w:tr>
      <w:tr w:rsidR="005E21E5" w:rsidRPr="005E21E5" w14:paraId="071BD8C0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D8DE6E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5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61DA15CC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TOR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06832C6C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indel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714BE1A1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5516_5527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delCCACCACTGCCA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T1839_A1842del)</w:t>
            </w:r>
          </w:p>
        </w:tc>
      </w:tr>
      <w:tr w:rsidR="005E21E5" w:rsidRPr="005E21E5" w14:paraId="648AA548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56E995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5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6B4BDCEE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FLT3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58679490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18BB4D21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2858C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A953V)</w:t>
            </w:r>
          </w:p>
        </w:tc>
      </w:tr>
      <w:tr w:rsidR="005E21E5" w:rsidRPr="005E21E5" w14:paraId="664BD5CE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F3A122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5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5E79775B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ARID1A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74E4CE60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08CE1D6F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211A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G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K71E)</w:t>
            </w:r>
          </w:p>
        </w:tc>
      </w:tr>
      <w:tr w:rsidR="005E21E5" w:rsidRPr="005E21E5" w14:paraId="559E6804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563FAB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5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35D531F4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ATRX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EEA2546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07A4BAC9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514A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T172S)</w:t>
            </w:r>
          </w:p>
        </w:tc>
      </w:tr>
      <w:tr w:rsidR="005E21E5" w:rsidRPr="005E21E5" w14:paraId="4AE48B2E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0947BB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5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3411A873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BRCA2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478239D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2FFAFDBA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2702T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G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L901R)</w:t>
            </w:r>
          </w:p>
        </w:tc>
      </w:tr>
      <w:tr w:rsidR="005E21E5" w:rsidRPr="005E21E5" w14:paraId="7AD46736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BC4FE8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5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F525C36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BUB1B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35A850CB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15305909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1646C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P549L)</w:t>
            </w:r>
          </w:p>
        </w:tc>
      </w:tr>
      <w:tr w:rsidR="005E21E5" w:rsidRPr="005E21E5" w14:paraId="230A1B34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88849E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5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2D5480EF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11orf30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1DE31B01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2C8FC876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1189C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A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L397I)</w:t>
            </w:r>
          </w:p>
        </w:tc>
      </w:tr>
      <w:tr w:rsidR="005E21E5" w:rsidRPr="005E21E5" w14:paraId="2EF0F66D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C2668B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5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DE4B55F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FANCE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6A0EACF0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500D7291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331G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A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E111K)</w:t>
            </w:r>
          </w:p>
        </w:tc>
      </w:tr>
      <w:tr w:rsidR="005E21E5" w:rsidRPr="005E21E5" w14:paraId="323AB534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2A6D97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5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0FBB2A53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GATA2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1A537E5B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1023387C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188C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P63L)</w:t>
            </w:r>
          </w:p>
        </w:tc>
      </w:tr>
      <w:tr w:rsidR="005E21E5" w:rsidRPr="005E21E5" w14:paraId="1AD91B3D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4662A9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5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5443ADE8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IL7R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373862E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41EF77F0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487T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G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L163V)</w:t>
            </w:r>
          </w:p>
        </w:tc>
      </w:tr>
      <w:tr w:rsidR="005E21E5" w:rsidRPr="005E21E5" w14:paraId="79FA497D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F6BFF7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5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362F212D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JUN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91888E6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4D48B951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754C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R252W)</w:t>
            </w:r>
          </w:p>
        </w:tc>
      </w:tr>
      <w:tr w:rsidR="005E21E5" w:rsidRPr="005E21E5" w14:paraId="20F372F5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E24449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5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3062725F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ED12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BCA75C9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indel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3115809A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6285_6287delACA(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p.Q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2115del)</w:t>
            </w:r>
          </w:p>
        </w:tc>
      </w:tr>
      <w:tr w:rsidR="005E21E5" w:rsidRPr="005E21E5" w14:paraId="4E891C93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8DE0C5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5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7BF4AF25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UTYH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74F00684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3736DB55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1538C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P513L)</w:t>
            </w:r>
          </w:p>
        </w:tc>
      </w:tr>
      <w:tr w:rsidR="005E21E5" w:rsidRPr="005E21E5" w14:paraId="12A46787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1A254A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5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6F158BAE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NSD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89C7F88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16D55ED9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6341C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T2114I)</w:t>
            </w:r>
          </w:p>
        </w:tc>
      </w:tr>
      <w:tr w:rsidR="005E21E5" w:rsidRPr="005E21E5" w14:paraId="469D6DA2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245E77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5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3648CC74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MS2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1D85416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031E9096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1382C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A461V)</w:t>
            </w:r>
          </w:p>
        </w:tc>
      </w:tr>
      <w:tr w:rsidR="005E21E5" w:rsidRPr="005E21E5" w14:paraId="49ADC81D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83C0F7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5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798E776E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SDHB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69889D89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indel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3910843C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478_480delAAG(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p.K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160del)</w:t>
            </w:r>
          </w:p>
        </w:tc>
      </w:tr>
      <w:tr w:rsidR="005E21E5" w:rsidRPr="005E21E5" w14:paraId="35D0E64E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E2E3F7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5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5D5055FE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SETBP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6DFFD440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0A7E996F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2415G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A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M805I)</w:t>
            </w:r>
          </w:p>
        </w:tc>
      </w:tr>
      <w:tr w:rsidR="005E21E5" w:rsidRPr="005E21E5" w14:paraId="4892327A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2013E8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5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2BA86F65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TEK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77C62D6F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08CA00ED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149G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A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R50H)</w:t>
            </w:r>
          </w:p>
        </w:tc>
      </w:tr>
      <w:tr w:rsidR="005E21E5" w:rsidRPr="005E21E5" w14:paraId="4B499675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A75CDF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6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4EA295BA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INPP4B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E56DBAF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E21E5">
              <w:rPr>
                <w:rFonts w:ascii="Arial" w:eastAsia="Times New Roman" w:hAnsi="Arial" w:cs="Arial"/>
                <w:color w:val="000000"/>
              </w:rPr>
              <w:t>splice_site</w:t>
            </w:r>
            <w:proofErr w:type="spellEnd"/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75369D9D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1564-2A&gt;G</w:t>
            </w:r>
          </w:p>
        </w:tc>
      </w:tr>
      <w:tr w:rsidR="005E21E5" w:rsidRPr="005E21E5" w14:paraId="2342A974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1DDB3F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6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5170EA6F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TEN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73DE8966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3B4A0F88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127G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C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E43Q)</w:t>
            </w:r>
          </w:p>
        </w:tc>
      </w:tr>
      <w:tr w:rsidR="005E21E5" w:rsidRPr="005E21E5" w14:paraId="4E4ECF51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6B80D6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6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6A3A6655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KRAS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5D74CDDA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650A1184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34G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G12C)</w:t>
            </w:r>
          </w:p>
        </w:tc>
      </w:tr>
      <w:tr w:rsidR="005E21E5" w:rsidRPr="005E21E5" w14:paraId="4FF44F6F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743283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6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44C2AE7F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ERBB4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7BAD0EFB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3924B303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1883C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A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P628H)</w:t>
            </w:r>
          </w:p>
        </w:tc>
      </w:tr>
      <w:tr w:rsidR="005E21E5" w:rsidRPr="005E21E5" w14:paraId="51FCC1F4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982AE4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lastRenderedPageBreak/>
              <w:t>P16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6AB2574D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TP53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56CC0315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6B9F1BDC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614A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G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Y205C)</w:t>
            </w:r>
          </w:p>
        </w:tc>
      </w:tr>
      <w:tr w:rsidR="005E21E5" w:rsidRPr="005E21E5" w14:paraId="680D73D2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A9915E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6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4C3ABA49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TOP2A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04095505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E21E5">
              <w:rPr>
                <w:rFonts w:ascii="Arial" w:eastAsia="Times New Roman" w:hAnsi="Arial" w:cs="Arial"/>
                <w:color w:val="000000"/>
              </w:rPr>
              <w:t>splice_site</w:t>
            </w:r>
            <w:proofErr w:type="spellEnd"/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750F53C4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4132+1G&gt;T</w:t>
            </w:r>
          </w:p>
        </w:tc>
      </w:tr>
      <w:tr w:rsidR="005E21E5" w:rsidRPr="005E21E5" w14:paraId="46D5D77F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213599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6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00122785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ABCB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5382D33C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5CEE8E4C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3784G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A1262S)</w:t>
            </w:r>
          </w:p>
        </w:tc>
      </w:tr>
      <w:tr w:rsidR="005E21E5" w:rsidRPr="005E21E5" w14:paraId="2955476B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B8ED78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6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57ACF44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ED12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36E1FCC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52C6A282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1445A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G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N482S)</w:t>
            </w:r>
          </w:p>
        </w:tc>
      </w:tr>
      <w:tr w:rsidR="005E21E5" w:rsidRPr="005E21E5" w14:paraId="6829F456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A1A6D1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6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F897CB0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ARID2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788140D4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11A0FD81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1372G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G458C)</w:t>
            </w:r>
          </w:p>
        </w:tc>
      </w:tr>
      <w:tr w:rsidR="005E21E5" w:rsidRPr="005E21E5" w14:paraId="0988BACF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8F631B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6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3D9D0D0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DPYD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62C7269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122DFE7D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458G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G153V)</w:t>
            </w:r>
          </w:p>
        </w:tc>
      </w:tr>
      <w:tr w:rsidR="005E21E5" w:rsidRPr="005E21E5" w14:paraId="029AC4C5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734FEB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6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2BCDD778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GNAS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12CFDC0E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4B39C72C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1606C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G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Q536E)</w:t>
            </w:r>
          </w:p>
        </w:tc>
      </w:tr>
      <w:tr w:rsidR="005E21E5" w:rsidRPr="005E21E5" w14:paraId="7EB087AB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7B6E9F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6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484F6DF4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IDH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A3A1036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108CA55C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594A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Q198H)</w:t>
            </w:r>
          </w:p>
        </w:tc>
      </w:tr>
      <w:tr w:rsidR="005E21E5" w:rsidRPr="005E21E5" w14:paraId="1FBD233C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51B5BD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6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3AB5EF00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AP3K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709E9695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0F03CC31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878C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P293L)</w:t>
            </w:r>
          </w:p>
        </w:tc>
      </w:tr>
      <w:tr w:rsidR="005E21E5" w:rsidRPr="005E21E5" w14:paraId="1C0158CA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FD6773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6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55767886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RKCI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3CFA8D0A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730182BC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1232G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A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S411N)</w:t>
            </w:r>
          </w:p>
        </w:tc>
      </w:tr>
      <w:tr w:rsidR="005E21E5" w:rsidRPr="005E21E5" w14:paraId="1860E4E9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B805D6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6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00C4D563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STAG2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1A3AE725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60C2486A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1256C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S419L)</w:t>
            </w:r>
          </w:p>
        </w:tc>
      </w:tr>
      <w:tr w:rsidR="005E21E5" w:rsidRPr="005E21E5" w14:paraId="068E18F6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3A8B12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7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58F615DE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FBXW7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73B1C7CD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064B01BB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1436G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A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R479Q)</w:t>
            </w:r>
          </w:p>
        </w:tc>
      </w:tr>
      <w:tr w:rsidR="005E21E5" w:rsidRPr="005E21E5" w14:paraId="494EB308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60476C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7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4CA0BA99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KRAS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D235A8B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605573F7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38G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A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G13D)</w:t>
            </w:r>
          </w:p>
        </w:tc>
      </w:tr>
      <w:tr w:rsidR="005E21E5" w:rsidRPr="005E21E5" w14:paraId="5AE6CCE4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370DC0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7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3A176268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ATM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E26F9BD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284785DA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1009C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R337C)</w:t>
            </w:r>
          </w:p>
        </w:tc>
      </w:tr>
      <w:tr w:rsidR="005E21E5" w:rsidRPr="005E21E5" w14:paraId="4CA6947E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4F38B8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7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713FC847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APC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36F3390A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E21E5">
              <w:rPr>
                <w:rFonts w:ascii="Arial" w:eastAsia="Times New Roman" w:hAnsi="Arial" w:cs="Arial"/>
                <w:color w:val="000000"/>
              </w:rPr>
              <w:t>stop_gained</w:t>
            </w:r>
            <w:proofErr w:type="spellEnd"/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2BE0082E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712C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Q238*)</w:t>
            </w:r>
          </w:p>
        </w:tc>
      </w:tr>
      <w:tr w:rsidR="005E21E5" w:rsidRPr="005E21E5" w14:paraId="0E84B517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9B8010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7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418CBAEE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ARID1A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EEC237D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541A42E2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67G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A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E23K)</w:t>
            </w:r>
          </w:p>
        </w:tc>
      </w:tr>
      <w:tr w:rsidR="005E21E5" w:rsidRPr="005E21E5" w14:paraId="4476A730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23F6CB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7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42BF8F81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ARID2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9F125D3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frameshift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4344E0F3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1097_1100delGGGA(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p.R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366Ifs*4)</w:t>
            </w:r>
          </w:p>
        </w:tc>
      </w:tr>
      <w:tr w:rsidR="005E21E5" w:rsidRPr="005E21E5" w14:paraId="227CA3F2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F8BF45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7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5FCE83F2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KMT2B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10A8B881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33BADB52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4013G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C1338F)</w:t>
            </w:r>
          </w:p>
        </w:tc>
      </w:tr>
      <w:tr w:rsidR="005E21E5" w:rsidRPr="005E21E5" w14:paraId="3A1E5665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AA3583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8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76D397B6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KRAS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E701901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1D7C06D2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35G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G12V)</w:t>
            </w:r>
          </w:p>
        </w:tc>
      </w:tr>
      <w:tr w:rsidR="005E21E5" w:rsidRPr="005E21E5" w14:paraId="029F3CAC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E52BB2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8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4ACA1EAF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FGFR2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708034E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E21E5">
              <w:rPr>
                <w:rFonts w:ascii="Arial" w:eastAsia="Times New Roman" w:hAnsi="Arial" w:cs="Arial"/>
                <w:color w:val="000000"/>
              </w:rPr>
              <w:t>stop_gained</w:t>
            </w:r>
            <w:proofErr w:type="spellEnd"/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1973981C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870G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A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W290*)</w:t>
            </w:r>
          </w:p>
        </w:tc>
      </w:tr>
      <w:tr w:rsidR="005E21E5" w:rsidRPr="005E21E5" w14:paraId="45157F62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E74570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8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05FA0F3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SMAD4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3FAE4ACA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E21E5">
              <w:rPr>
                <w:rFonts w:ascii="Arial" w:eastAsia="Times New Roman" w:hAnsi="Arial" w:cs="Arial"/>
                <w:color w:val="000000"/>
              </w:rPr>
              <w:t>stop_gained</w:t>
            </w:r>
            <w:proofErr w:type="spellEnd"/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1C781049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97G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E33*)</w:t>
            </w:r>
          </w:p>
        </w:tc>
      </w:tr>
      <w:tr w:rsidR="005E21E5" w:rsidRPr="005E21E5" w14:paraId="267155EF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C4BBA6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8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6A5FC278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SMAD4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76B45666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7F637AF7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353C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A118V)</w:t>
            </w:r>
          </w:p>
        </w:tc>
      </w:tr>
      <w:tr w:rsidR="005E21E5" w:rsidRPr="005E21E5" w14:paraId="4D79BE81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FA8392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8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79965865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DKN2A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17CA0B29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E21E5">
              <w:rPr>
                <w:rFonts w:ascii="Arial" w:eastAsia="Times New Roman" w:hAnsi="Arial" w:cs="Arial"/>
                <w:color w:val="000000"/>
              </w:rPr>
              <w:t>stop_gained</w:t>
            </w:r>
            <w:proofErr w:type="spellEnd"/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3D1AF019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131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dupA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Y44*)</w:t>
            </w:r>
          </w:p>
        </w:tc>
      </w:tr>
      <w:tr w:rsidR="005E21E5" w:rsidRPr="005E21E5" w14:paraId="3389F37F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8E4962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8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37A20B5F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TP53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5E9AFC06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7AC35B13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843C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A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D281E)</w:t>
            </w:r>
          </w:p>
        </w:tc>
      </w:tr>
      <w:tr w:rsidR="005E21E5" w:rsidRPr="005E21E5" w14:paraId="7B2E3B25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4F11E6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8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4A6E7853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GRM3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0B0AE4D8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3BF9DA08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709C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R237C)</w:t>
            </w:r>
          </w:p>
        </w:tc>
      </w:tr>
      <w:tr w:rsidR="005E21E5" w:rsidRPr="005E21E5" w14:paraId="757E64CC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9FFD44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8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0FC3F93D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HGF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6C3D6356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Amplification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0A18D3B4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1E5" w:rsidRPr="005E21E5" w14:paraId="3211B263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EDE019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9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CBAC779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TSC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4831CC3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E21E5">
              <w:rPr>
                <w:rFonts w:ascii="Arial" w:eastAsia="Times New Roman" w:hAnsi="Arial" w:cs="Arial"/>
                <w:color w:val="000000"/>
              </w:rPr>
              <w:t>splice_site</w:t>
            </w:r>
            <w:proofErr w:type="spellEnd"/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74F33A55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664-1G&gt;A</w:t>
            </w:r>
          </w:p>
        </w:tc>
      </w:tr>
      <w:tr w:rsidR="005E21E5" w:rsidRPr="005E21E5" w14:paraId="6CC0D235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F53BD5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lastRenderedPageBreak/>
              <w:t>P19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3A05393D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STK1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7571B17F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Deletion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25B35B43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1E5" w:rsidRPr="005E21E5" w14:paraId="4CB23FE7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4D3649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9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7928723F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IK3R2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1FB3D206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Amplification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508D02D3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1E5" w:rsidRPr="005E21E5" w14:paraId="2A8E03E8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4A664B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9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5A43423B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RPTOR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6150BC5B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Amplification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7156D09D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1E5" w:rsidRPr="005E21E5" w14:paraId="73FFADFB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38B246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9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0B1BFCDA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RICTOR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BBFED5E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Amplification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1D021581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1E5" w:rsidRPr="005E21E5" w14:paraId="3A4DD2BF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C27843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9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698C6267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FGFR2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9A7EEDF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4A83B89A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1647T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A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N549K)</w:t>
            </w:r>
          </w:p>
        </w:tc>
      </w:tr>
      <w:tr w:rsidR="005E21E5" w:rsidRPr="005E21E5" w14:paraId="5954E2E6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9ACB51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9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0B76CBC7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FLT3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6774539A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74B831A1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927G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M309I)</w:t>
            </w:r>
          </w:p>
        </w:tc>
      </w:tr>
      <w:tr w:rsidR="005E21E5" w:rsidRPr="005E21E5" w14:paraId="3BF61295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9183AC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9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71752975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DGFRA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36C474C0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29BFBE59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848A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G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K283R)</w:t>
            </w:r>
          </w:p>
        </w:tc>
      </w:tr>
      <w:tr w:rsidR="005E21E5" w:rsidRPr="005E21E5" w14:paraId="583E472E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33A515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9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5A51175B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RET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73F9DA25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5332A059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2653G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C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G885R)</w:t>
            </w:r>
          </w:p>
        </w:tc>
      </w:tr>
      <w:tr w:rsidR="005E21E5" w:rsidRPr="005E21E5" w14:paraId="0BE520F8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3D892C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9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BC4588B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SMAD4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56859420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Deletion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5D908257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1E5" w:rsidRPr="005E21E5" w14:paraId="625A3825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2E8A01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9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4471463E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TP53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8A0985B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E21E5">
              <w:rPr>
                <w:rFonts w:ascii="Arial" w:eastAsia="Times New Roman" w:hAnsi="Arial" w:cs="Arial"/>
                <w:color w:val="000000"/>
              </w:rPr>
              <w:t>stop_gained</w:t>
            </w:r>
            <w:proofErr w:type="spellEnd"/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5401C11C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892G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E298*)</w:t>
            </w:r>
          </w:p>
        </w:tc>
      </w:tr>
      <w:tr w:rsidR="005E21E5" w:rsidRPr="005E21E5" w14:paraId="64ACEBE2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28CFA3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9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4AB28525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DKN2A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3DAAA99E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5739EFAF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383G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C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R128P)</w:t>
            </w:r>
          </w:p>
        </w:tc>
      </w:tr>
      <w:tr w:rsidR="005E21E5" w:rsidRPr="005E21E5" w14:paraId="35DB112E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E218BD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9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74DBEA1E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DKN2A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33B16A79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frameshift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384E7B40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458delA(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p.D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153Afs*40)</w:t>
            </w:r>
          </w:p>
        </w:tc>
      </w:tr>
      <w:tr w:rsidR="005E21E5" w:rsidRPr="005E21E5" w14:paraId="03ED8BEB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2EDDC4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9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0FE69B2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TP53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0B297BB4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517B580B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844C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R282W)</w:t>
            </w:r>
          </w:p>
        </w:tc>
      </w:tr>
      <w:tr w:rsidR="005E21E5" w:rsidRPr="005E21E5" w14:paraId="78B7190B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1D7BC1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9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45217C98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KDR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30B5B91F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E21E5">
              <w:rPr>
                <w:rFonts w:ascii="Arial" w:eastAsia="Times New Roman" w:hAnsi="Arial" w:cs="Arial"/>
                <w:color w:val="000000"/>
              </w:rPr>
              <w:t>splice_site</w:t>
            </w:r>
            <w:proofErr w:type="spellEnd"/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468BB54D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3511-1G&gt;T</w:t>
            </w:r>
          </w:p>
        </w:tc>
      </w:tr>
      <w:tr w:rsidR="005E21E5" w:rsidRPr="005E21E5" w14:paraId="0FE71176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48C58A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9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39CF136E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RE11A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582923B3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E21E5">
              <w:rPr>
                <w:rFonts w:ascii="Arial" w:eastAsia="Times New Roman" w:hAnsi="Arial" w:cs="Arial"/>
                <w:color w:val="000000"/>
              </w:rPr>
              <w:t>splice_site</w:t>
            </w:r>
            <w:proofErr w:type="spellEnd"/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3D4B6178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1564-2A&gt;T</w:t>
            </w:r>
          </w:p>
        </w:tc>
      </w:tr>
      <w:tr w:rsidR="005E21E5" w:rsidRPr="005E21E5" w14:paraId="511223FB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959FAE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9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3D1B9873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BAP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66B43D21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2B9A1486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569C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P190L)</w:t>
            </w:r>
          </w:p>
        </w:tc>
      </w:tr>
      <w:tr w:rsidR="005E21E5" w:rsidRPr="005E21E5" w14:paraId="0635B24A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FB4314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9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25492983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EPHA5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02CA58DD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27BFDAB2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1264A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G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K422E)</w:t>
            </w:r>
          </w:p>
        </w:tc>
      </w:tr>
      <w:tr w:rsidR="005E21E5" w:rsidRPr="005E21E5" w14:paraId="32FF157B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058045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9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4F16CA88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EXT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386499B9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066A31A4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1714A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G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T572A)</w:t>
            </w:r>
          </w:p>
        </w:tc>
      </w:tr>
      <w:tr w:rsidR="005E21E5" w:rsidRPr="005E21E5" w14:paraId="7556C52F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E7CC4C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9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D957DCB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FANCA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0B0783BB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3A554C24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1728G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R576S)</w:t>
            </w:r>
          </w:p>
        </w:tc>
      </w:tr>
      <w:tr w:rsidR="005E21E5" w:rsidRPr="005E21E5" w14:paraId="3A6B69B2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D7A08D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9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736FA19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KDR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33253F64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36FD9C8C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191C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A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P64H)</w:t>
            </w:r>
          </w:p>
        </w:tc>
      </w:tr>
      <w:tr w:rsidR="005E21E5" w:rsidRPr="005E21E5" w14:paraId="7F6D5270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C2AC67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9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585CC3FB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LYN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79D768D8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E21E5">
              <w:rPr>
                <w:rFonts w:ascii="Arial" w:eastAsia="Times New Roman" w:hAnsi="Arial" w:cs="Arial"/>
                <w:color w:val="000000"/>
              </w:rPr>
              <w:t>stop_gained</w:t>
            </w:r>
            <w:proofErr w:type="spellEnd"/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57DE1F8D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1168A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R390*)</w:t>
            </w:r>
          </w:p>
        </w:tc>
      </w:tr>
      <w:tr w:rsidR="005E21E5" w:rsidRPr="005E21E5" w14:paraId="4131E0C6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009A4F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9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522C99D9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AP3K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1416E8CF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4DEE11E8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528G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C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M176I)</w:t>
            </w:r>
          </w:p>
        </w:tc>
      </w:tr>
      <w:tr w:rsidR="005E21E5" w:rsidRPr="005E21E5" w14:paraId="73262C88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88F08F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9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6D81759D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LH3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1A89F5CF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39A7BDB9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2962A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G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I988V)</w:t>
            </w:r>
          </w:p>
        </w:tc>
      </w:tr>
      <w:tr w:rsidR="005E21E5" w:rsidRPr="005E21E5" w14:paraId="609E92AF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8764CE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9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5732EF01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RE11A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5807CDBB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3E6C6D01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1701C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G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N567K)</w:t>
            </w:r>
          </w:p>
        </w:tc>
      </w:tr>
      <w:tr w:rsidR="005E21E5" w:rsidRPr="005E21E5" w14:paraId="03493D4A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6E1CD0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9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21543E37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SH6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37E397FA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314A1D0D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1615C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G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L539V)</w:t>
            </w:r>
          </w:p>
        </w:tc>
      </w:tr>
      <w:tr w:rsidR="005E21E5" w:rsidRPr="005E21E5" w14:paraId="17FA3A11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C0F0E3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9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23E6065E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SMARCB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A8EFCB8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6A81FE00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1127G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C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R376T)</w:t>
            </w:r>
          </w:p>
        </w:tc>
      </w:tr>
      <w:tr w:rsidR="005E21E5" w:rsidRPr="005E21E5" w14:paraId="64853631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925F83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9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0B670D6B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ZNF703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0B7A79D9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74A1213E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856G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A286S)</w:t>
            </w:r>
          </w:p>
        </w:tc>
      </w:tr>
      <w:tr w:rsidR="005E21E5" w:rsidRPr="005E21E5" w14:paraId="20FFBA78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7CDA94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lastRenderedPageBreak/>
              <w:t>P19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01DA455F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KMT2B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DA40CAD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0987276A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1126A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G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K376E)</w:t>
            </w:r>
          </w:p>
        </w:tc>
      </w:tr>
      <w:tr w:rsidR="005E21E5" w:rsidRPr="005E21E5" w14:paraId="4864D150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A14079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9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7E33223E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TOP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0AB59EE3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Amplification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749D0F67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1E5" w:rsidRPr="005E21E5" w14:paraId="0BFA26D2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BEBD4E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9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567151F8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GNAS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546281DE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Amplification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621CF544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1E5" w:rsidRPr="005E21E5" w14:paraId="2933DAA2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AFF619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9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7780CC35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ZNF217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3271720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Amplification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2DAEE27F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1E5" w:rsidRPr="005E21E5" w14:paraId="13B1863D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57510B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9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41CCE4D1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TERT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6C730D40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Amplification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14D03C99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1E5" w:rsidRPr="005E21E5" w14:paraId="5A1EC074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777EAC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9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2F433BEA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SRC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15E5906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Amplification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5B8A0CED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1E5" w:rsidRPr="005E21E5" w14:paraId="483B150D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CA129B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19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2B38B6CD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IL7R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39C99EEE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Amplification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06E2DCBE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1E5" w:rsidRPr="005E21E5" w14:paraId="46AF9DCF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A37E20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20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242A4268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AKT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04424CC7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7E881C38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1216C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A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R406S)</w:t>
            </w:r>
          </w:p>
        </w:tc>
      </w:tr>
      <w:tr w:rsidR="005E21E5" w:rsidRPr="005E21E5" w14:paraId="15E7D90F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45E5A4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20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46879D71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IK3R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5BAFE239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indel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05868D50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1644_1673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dupCTTGAAGAAGCAGGCAGCTGAGTATCGAGA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D548_R557dup)</w:t>
            </w:r>
          </w:p>
        </w:tc>
      </w:tr>
      <w:tr w:rsidR="005E21E5" w:rsidRPr="005E21E5" w14:paraId="70C44C1B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7EC141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20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6BC8CC47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KRAS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1151AEC4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Amplification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05AA4922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1E5" w:rsidRPr="005E21E5" w14:paraId="64B0525E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A88ED6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20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E7C784B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DKN2A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81F92D7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frameshift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5E51016B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40dupG(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p.D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14Gfs*30)</w:t>
            </w:r>
          </w:p>
        </w:tc>
      </w:tr>
      <w:tr w:rsidR="005E21E5" w:rsidRPr="005E21E5" w14:paraId="727BAC33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54BA96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20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5C86EF8C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TP53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3FA0ACA5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120C072B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734G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A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G245D)</w:t>
            </w:r>
          </w:p>
        </w:tc>
      </w:tr>
      <w:tr w:rsidR="005E21E5" w:rsidRPr="005E21E5" w14:paraId="0B01786D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8A077B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20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034DC358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FANCD2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594BA949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E21E5">
              <w:rPr>
                <w:rFonts w:ascii="Arial" w:eastAsia="Times New Roman" w:hAnsi="Arial" w:cs="Arial"/>
                <w:color w:val="000000"/>
              </w:rPr>
              <w:t>stop_gained</w:t>
            </w:r>
            <w:proofErr w:type="spellEnd"/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46AA36B4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3399_3457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delinsCCTCTACTAAAAAAAAAAAAAAAAAA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I1135_E1153delinsYXKKKKKK)</w:t>
            </w:r>
          </w:p>
        </w:tc>
      </w:tr>
      <w:tr w:rsidR="005E21E5" w:rsidRPr="005E21E5" w14:paraId="344C33A6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75A9B0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20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06FBB8B5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EPHA5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01E99D39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7A414049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1326G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E442D)</w:t>
            </w:r>
          </w:p>
        </w:tc>
      </w:tr>
      <w:tr w:rsidR="005E21E5" w:rsidRPr="005E21E5" w14:paraId="53851B25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662CE9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20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6CD5DD07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GRM8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638D5572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4013D2A7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1962C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G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F654L)</w:t>
            </w:r>
          </w:p>
        </w:tc>
      </w:tr>
      <w:tr w:rsidR="005E21E5" w:rsidRPr="005E21E5" w14:paraId="675433AF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6F4969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20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2C601B5C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KMT2B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7E066692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5699DA2F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860G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A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R287H)</w:t>
            </w:r>
          </w:p>
        </w:tc>
      </w:tr>
      <w:tr w:rsidR="005E21E5" w:rsidRPr="005E21E5" w14:paraId="5D795FB6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4FAF05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20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FFA229E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ECOM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5A0ECC08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04B6376F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755G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C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G252A)</w:t>
            </w:r>
          </w:p>
        </w:tc>
      </w:tr>
      <w:tr w:rsidR="005E21E5" w:rsidRPr="005E21E5" w14:paraId="3DD6512C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59A069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20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4D6BA713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ZNF217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35F54FF5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Amplification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1F092B7E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1E5" w:rsidRPr="005E21E5" w14:paraId="58BA3637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F4DB00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20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09827CEC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ZNF703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6DFF2F1E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Amplification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71BF7361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1E5" w:rsidRPr="005E21E5" w14:paraId="3D8ADEBC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BEBE0F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20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028E3CBD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GNAS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5BCD8BB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Amplification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58D34F02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1E5" w:rsidRPr="005E21E5" w14:paraId="03CBE4CB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8FB86D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2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0BA2F72E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NOTCH2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05F1616D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1833518A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5398C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R1800C)</w:t>
            </w:r>
          </w:p>
        </w:tc>
      </w:tr>
      <w:tr w:rsidR="005E21E5" w:rsidRPr="005E21E5" w14:paraId="4D0A27BC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14E210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2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7C3160FE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RAC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0D62E0AB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2551C548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404C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T135I)</w:t>
            </w:r>
          </w:p>
        </w:tc>
      </w:tr>
      <w:tr w:rsidR="005E21E5" w:rsidRPr="005E21E5" w14:paraId="645806A3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A32334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2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228A3572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TCF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B3108B1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E21E5">
              <w:rPr>
                <w:rFonts w:ascii="Arial" w:eastAsia="Times New Roman" w:hAnsi="Arial" w:cs="Arial"/>
                <w:color w:val="000000"/>
              </w:rPr>
              <w:t>stop_gained</w:t>
            </w:r>
            <w:proofErr w:type="spellEnd"/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13274392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1492_1493ins(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19033)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E507VfsX40)</w:t>
            </w:r>
          </w:p>
        </w:tc>
      </w:tr>
      <w:tr w:rsidR="005E21E5" w:rsidRPr="005E21E5" w14:paraId="4C088A6A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0389D0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2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42CAA7EF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DICER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73995E94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5DCE3D0A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3827A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D1276V)</w:t>
            </w:r>
          </w:p>
        </w:tc>
      </w:tr>
      <w:tr w:rsidR="005E21E5" w:rsidRPr="005E21E5" w14:paraId="50E9B8FF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B2DFEB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2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2F452B4A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RHOA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0B9A8589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42018F78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524C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T175M)</w:t>
            </w:r>
          </w:p>
        </w:tc>
      </w:tr>
      <w:tr w:rsidR="005E21E5" w:rsidRPr="005E21E5" w14:paraId="1D29F0C9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6AF6A3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2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6F84A98C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TSHR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F6953FF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16C84C75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1802A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G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Y601C)</w:t>
            </w:r>
          </w:p>
        </w:tc>
      </w:tr>
      <w:tr w:rsidR="005E21E5" w:rsidRPr="005E21E5" w14:paraId="3B87BE69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06FF0C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2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407359C2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DDR2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4473E9F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5C3A16C1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2141G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A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R714Q)</w:t>
            </w:r>
          </w:p>
        </w:tc>
      </w:tr>
      <w:tr w:rsidR="005E21E5" w:rsidRPr="005E21E5" w14:paraId="643C36D1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A082E1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lastRenderedPageBreak/>
              <w:t>P2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65C9EF8A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HNF1A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0EF7805D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48043398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947A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G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K316R)</w:t>
            </w:r>
          </w:p>
        </w:tc>
      </w:tr>
      <w:tr w:rsidR="005E21E5" w:rsidRPr="005E21E5" w14:paraId="72EB3F1C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0FDFA4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2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7D03901C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KDR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0CBC73FE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34BA8774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3291A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C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E1097D)</w:t>
            </w:r>
          </w:p>
        </w:tc>
      </w:tr>
      <w:tr w:rsidR="005E21E5" w:rsidRPr="005E21E5" w14:paraId="5441DE67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E10A6F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2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655A2880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SMAD4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ED0B115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372652C3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1088G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A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C363Y)</w:t>
            </w:r>
          </w:p>
        </w:tc>
      </w:tr>
      <w:tr w:rsidR="005E21E5" w:rsidRPr="005E21E5" w14:paraId="69D90CF0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FDEDE8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2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19CCAFB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ATM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723AFA9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E21E5">
              <w:rPr>
                <w:rFonts w:ascii="Arial" w:eastAsia="Times New Roman" w:hAnsi="Arial" w:cs="Arial"/>
                <w:color w:val="000000"/>
              </w:rPr>
              <w:t>stop_gained</w:t>
            </w:r>
            <w:proofErr w:type="spellEnd"/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3F16D43D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5130G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A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W1710*)</w:t>
            </w:r>
          </w:p>
        </w:tc>
      </w:tr>
      <w:tr w:rsidR="005E21E5" w:rsidRPr="005E21E5" w14:paraId="5F0CF76B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D238CA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2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09D982EA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ATM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78800333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6207C492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6518T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G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L2173R)</w:t>
            </w:r>
          </w:p>
        </w:tc>
      </w:tr>
      <w:tr w:rsidR="005E21E5" w:rsidRPr="005E21E5" w14:paraId="173A22A4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7CB0AC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2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3D926012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RSS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337C651C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E21E5">
              <w:rPr>
                <w:rFonts w:ascii="Arial" w:eastAsia="Times New Roman" w:hAnsi="Arial" w:cs="Arial"/>
                <w:color w:val="000000"/>
              </w:rPr>
              <w:t>splice_region</w:t>
            </w:r>
            <w:proofErr w:type="spellEnd"/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463FC374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453C&gt;T(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p.G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151=)</w:t>
            </w:r>
          </w:p>
        </w:tc>
      </w:tr>
      <w:tr w:rsidR="005E21E5" w:rsidRPr="005E21E5" w14:paraId="41267AD2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4FBDD4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2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0A32361A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ESR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3522CE1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42909EBC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721C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R241W)</w:t>
            </w:r>
          </w:p>
        </w:tc>
      </w:tr>
      <w:tr w:rsidR="005E21E5" w:rsidRPr="005E21E5" w14:paraId="24B368F6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42B309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2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25DB5DED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GNAS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6BAF1819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373C7077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601C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R201C)</w:t>
            </w:r>
          </w:p>
        </w:tc>
      </w:tr>
      <w:tr w:rsidR="005E21E5" w:rsidRPr="005E21E5" w14:paraId="1632B052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CE7625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2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38971593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TPRD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172381B8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Deletion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4834371A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1E5" w:rsidRPr="005E21E5" w14:paraId="349D4408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A30565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2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5612B1BB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RPTOR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6393C0F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7CC1DF37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3400G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C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E1134Q)</w:t>
            </w:r>
          </w:p>
        </w:tc>
      </w:tr>
      <w:tr w:rsidR="005E21E5" w:rsidRPr="005E21E5" w14:paraId="11909755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47B4E9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2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29F4057E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KRAS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11838B1E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7E7CB74A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34_35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delGGinsTT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G12F)</w:t>
            </w:r>
          </w:p>
        </w:tc>
      </w:tr>
      <w:tr w:rsidR="005E21E5" w:rsidRPr="005E21E5" w14:paraId="7F095E0F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0A5EAF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2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6FDF525D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NTRK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65679E1D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5329A0C4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476T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A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L159Q)</w:t>
            </w:r>
          </w:p>
        </w:tc>
      </w:tr>
      <w:tr w:rsidR="005E21E5" w:rsidRPr="005E21E5" w14:paraId="1CF14B20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6A6401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2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7D8B4C42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NTRK3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63F96E45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7308354A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1938G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Q646H)</w:t>
            </w:r>
          </w:p>
        </w:tc>
      </w:tr>
      <w:tr w:rsidR="005E21E5" w:rsidRPr="005E21E5" w14:paraId="5721F513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DBCC2F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2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5E3524CD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ERBB4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37D1C4E2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057AE7F9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3909C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A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H1303Q)</w:t>
            </w:r>
          </w:p>
        </w:tc>
      </w:tr>
      <w:tr w:rsidR="005E21E5" w:rsidRPr="005E21E5" w14:paraId="39711A98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C3CDE4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2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0EBE8490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SMAD4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3DF04EE5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E21E5">
              <w:rPr>
                <w:rFonts w:ascii="Arial" w:eastAsia="Times New Roman" w:hAnsi="Arial" w:cs="Arial"/>
                <w:color w:val="000000"/>
              </w:rPr>
              <w:t>stop_gained</w:t>
            </w:r>
            <w:proofErr w:type="spellEnd"/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470F8514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538C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Q180*)</w:t>
            </w:r>
          </w:p>
        </w:tc>
      </w:tr>
      <w:tr w:rsidR="005E21E5" w:rsidRPr="005E21E5" w14:paraId="14B5AA5F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161A40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2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41F9EBB5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TP53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BD44C28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E21E5">
              <w:rPr>
                <w:rFonts w:ascii="Arial" w:eastAsia="Times New Roman" w:hAnsi="Arial" w:cs="Arial"/>
                <w:color w:val="000000"/>
              </w:rPr>
              <w:t>stop_gained</w:t>
            </w:r>
            <w:proofErr w:type="spellEnd"/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0A7A665D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892G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E298*)</w:t>
            </w:r>
          </w:p>
        </w:tc>
      </w:tr>
      <w:tr w:rsidR="005E21E5" w:rsidRPr="005E21E5" w14:paraId="718838A3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55B4EA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2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2B0A238A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ARID2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3F023741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E21E5">
              <w:rPr>
                <w:rFonts w:ascii="Arial" w:eastAsia="Times New Roman" w:hAnsi="Arial" w:cs="Arial"/>
                <w:color w:val="000000"/>
              </w:rPr>
              <w:t>stop_gained</w:t>
            </w:r>
            <w:proofErr w:type="spellEnd"/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530E9573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4252G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G1418*)</w:t>
            </w:r>
          </w:p>
        </w:tc>
      </w:tr>
      <w:tr w:rsidR="005E21E5" w:rsidRPr="005E21E5" w14:paraId="640BF76B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F1B995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2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0169400E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TLA4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3DCB1208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327F988C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230C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G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A77G)</w:t>
            </w:r>
          </w:p>
        </w:tc>
      </w:tr>
      <w:tr w:rsidR="005E21E5" w:rsidRPr="005E21E5" w14:paraId="190EF14B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1FA56E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2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6B1A3377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FANCD2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67355982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04B7C50B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932T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G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V311G)</w:t>
            </w:r>
          </w:p>
        </w:tc>
      </w:tr>
      <w:tr w:rsidR="005E21E5" w:rsidRPr="005E21E5" w14:paraId="57F3AB82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4B89DC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2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05F49EEF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FGF19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1481DA6B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54A4F910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316G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D106Y)</w:t>
            </w:r>
          </w:p>
        </w:tc>
      </w:tr>
      <w:tr w:rsidR="005E21E5" w:rsidRPr="005E21E5" w14:paraId="726AF506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078C1E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2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4E973855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GRM8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1A590221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63B35905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2204A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K735M)</w:t>
            </w:r>
          </w:p>
        </w:tc>
      </w:tr>
      <w:tr w:rsidR="005E21E5" w:rsidRPr="005E21E5" w14:paraId="3D0ECDC9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46C9B7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2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2B51F91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IGF2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988A5FD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1A54AA1D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199G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V67F)</w:t>
            </w:r>
          </w:p>
        </w:tc>
      </w:tr>
      <w:tr w:rsidR="005E21E5" w:rsidRPr="005E21E5" w14:paraId="0FBEECFF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F97B25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2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2CF6468F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IL7R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7EFDA932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E21E5">
              <w:rPr>
                <w:rFonts w:ascii="Arial" w:eastAsia="Times New Roman" w:hAnsi="Arial" w:cs="Arial"/>
                <w:color w:val="000000"/>
              </w:rPr>
              <w:t>stop_gained</w:t>
            </w:r>
            <w:proofErr w:type="spellEnd"/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6450EDC8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704C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A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S235*)</w:t>
            </w:r>
          </w:p>
        </w:tc>
      </w:tr>
      <w:tr w:rsidR="005E21E5" w:rsidRPr="005E21E5" w14:paraId="1D5C77B6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96B639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2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72D97C66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RELN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1C865123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67E37DC2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5263G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A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D1755N)</w:t>
            </w:r>
          </w:p>
        </w:tc>
      </w:tr>
      <w:tr w:rsidR="005E21E5" w:rsidRPr="005E21E5" w14:paraId="37E67A0E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693ABC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2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02FF324A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STAG2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1338FB41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E21E5">
              <w:rPr>
                <w:rFonts w:ascii="Arial" w:eastAsia="Times New Roman" w:hAnsi="Arial" w:cs="Arial"/>
                <w:color w:val="000000"/>
              </w:rPr>
              <w:t>stop_gained</w:t>
            </w:r>
            <w:proofErr w:type="spellEnd"/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0C0BB334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142A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K48*)</w:t>
            </w:r>
          </w:p>
        </w:tc>
      </w:tr>
      <w:tr w:rsidR="005E21E5" w:rsidRPr="005E21E5" w14:paraId="3748FE28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E52C5A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2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35E33430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11orf30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6855F7D1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4510F9B9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2126G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C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G709A)</w:t>
            </w:r>
          </w:p>
        </w:tc>
      </w:tr>
      <w:tr w:rsidR="005E21E5" w:rsidRPr="005E21E5" w14:paraId="5D4EB88A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4B171B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2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09C220BB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DENND1A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776E6911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E21E5">
              <w:rPr>
                <w:rFonts w:ascii="Arial" w:eastAsia="Times New Roman" w:hAnsi="Arial" w:cs="Arial"/>
                <w:color w:val="000000"/>
              </w:rPr>
              <w:t>stop_gained</w:t>
            </w:r>
            <w:proofErr w:type="spellEnd"/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61C1A7C9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2381C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G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S794*)</w:t>
            </w:r>
          </w:p>
        </w:tc>
      </w:tr>
      <w:tr w:rsidR="005E21E5" w:rsidRPr="005E21E5" w14:paraId="494759DB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0A5CE7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lastRenderedPageBreak/>
              <w:t>P2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89ACA6F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DENND1A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0554C6DD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frameshift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205DCB27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3016delG(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p.E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1006Rfs*59)</w:t>
            </w:r>
          </w:p>
        </w:tc>
      </w:tr>
      <w:tr w:rsidR="005E21E5" w:rsidRPr="005E21E5" w14:paraId="196A49C5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4EF35C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2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5CDAF13A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GNAS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566531FC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indel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033B6A51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1359_1394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delCGACTCCGGGGCGGCCCCTGACGCCCCAGCCGATCC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S455_D466del)</w:t>
            </w:r>
          </w:p>
        </w:tc>
      </w:tr>
      <w:tr w:rsidR="005E21E5" w:rsidRPr="005E21E5" w14:paraId="65EF4A02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9CC1B8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2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21C06E56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GNAS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6E559F73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65D2E02F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1362_1363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delCTinsTG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S455A)</w:t>
            </w:r>
          </w:p>
        </w:tc>
      </w:tr>
      <w:tr w:rsidR="005E21E5" w:rsidRPr="005E21E5" w14:paraId="6EB05F46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F70DE3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2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4BDC8B2A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RE11A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66D3B1F5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625EECD4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1025A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E342V)</w:t>
            </w:r>
          </w:p>
        </w:tc>
      </w:tr>
      <w:tr w:rsidR="005E21E5" w:rsidRPr="005E21E5" w14:paraId="5659EB32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43ED99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2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6BFEF972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RECQL4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FB475CA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frameshift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39178519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610delG(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p.A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204Pfs*9)</w:t>
            </w:r>
          </w:p>
        </w:tc>
      </w:tr>
      <w:tr w:rsidR="005E21E5" w:rsidRPr="005E21E5" w14:paraId="0F9825C6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A0B235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2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79E17B4F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TPRD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5A4480A8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Deletion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110889B9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1E5" w:rsidRPr="005E21E5" w14:paraId="4E2FC9C3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EDCCCF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2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6FD6FDA8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SOX2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5CE1BC8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Amplification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6F0C83F9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1E5" w:rsidRPr="005E21E5" w14:paraId="745140CB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5C23AC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2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5BD12B30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TERC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0272C900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Amplification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0895C272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1E5" w:rsidRPr="005E21E5" w14:paraId="3BE627F4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2F911D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2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77DEED4F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GNAS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3E42DF91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Amplification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26879EDC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1E5" w:rsidRPr="005E21E5" w14:paraId="1FB1A346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9780CE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2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5A35050C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TOP2A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3F0F8FA0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Amplification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5305C70A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1E5" w:rsidRPr="005E21E5" w14:paraId="14BA506A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D189B2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2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0D9C66A1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CL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419F6CB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Amplification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331DAE73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1E5" w:rsidRPr="005E21E5" w14:paraId="7A50B849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ABB5CB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2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386A0AEF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ZNF217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573232A9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Amplification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3BCE744E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1E5" w:rsidRPr="005E21E5" w14:paraId="5AC5D93C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BAD490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24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6B795E85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ERBB2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A2BF5BA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Amplification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737E9923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1E5" w:rsidRPr="005E21E5" w14:paraId="6109AA4F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2BC702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24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717E8D5C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TP53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1F020985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2C33F9FA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644G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A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S215N)</w:t>
            </w:r>
          </w:p>
        </w:tc>
      </w:tr>
      <w:tr w:rsidR="005E21E5" w:rsidRPr="005E21E5" w14:paraId="68A0A99C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D78545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24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49208979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DKN2A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0046C5E5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Deletion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36229AFD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1E5" w:rsidRPr="005E21E5" w14:paraId="1E4ED1A7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97BBC1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24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360AE582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TERT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5B137295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upstream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141FAD7A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-124C&gt;T</w:t>
            </w:r>
          </w:p>
        </w:tc>
      </w:tr>
      <w:tr w:rsidR="005E21E5" w:rsidRPr="005E21E5" w14:paraId="5E838B9C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CDAD36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24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7D7ADDA2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SMO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6D959B11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indel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1F6AC7E6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67_69delCTG(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p.L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23del)</w:t>
            </w:r>
          </w:p>
        </w:tc>
      </w:tr>
      <w:tr w:rsidR="005E21E5" w:rsidRPr="005E21E5" w14:paraId="0A7FC95C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8FBD54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24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605F41AA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DK12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167043A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Amplification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281A0D5F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1E5" w:rsidRPr="005E21E5" w14:paraId="1B2C1AE3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5C8BB6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25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7068B548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IK3CA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7BFF8822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15167FA8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1624G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A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E542K)</w:t>
            </w:r>
          </w:p>
        </w:tc>
      </w:tr>
      <w:tr w:rsidR="005E21E5" w:rsidRPr="005E21E5" w14:paraId="78AC372A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103B8D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25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37C955D5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KRAS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1EE9C67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79F2F4F4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35G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A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G12D)</w:t>
            </w:r>
          </w:p>
        </w:tc>
      </w:tr>
      <w:tr w:rsidR="005E21E5" w:rsidRPr="005E21E5" w14:paraId="26CA1250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CD3049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25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37C214E5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RAC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BA86DC3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indel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778790C7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60_62delGAT(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p.I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21del)</w:t>
            </w:r>
          </w:p>
        </w:tc>
      </w:tr>
      <w:tr w:rsidR="005E21E5" w:rsidRPr="005E21E5" w14:paraId="597D8C28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2D4FD2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25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325BED14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SMAD4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0BA2DE2D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frameshift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023229E3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901dupT(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p.Y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301Lfs*7)</w:t>
            </w:r>
          </w:p>
        </w:tc>
      </w:tr>
      <w:tr w:rsidR="005E21E5" w:rsidRPr="005E21E5" w14:paraId="6DBEDF79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76B832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25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25852298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TP53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7F8CDF2E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5A5AF03B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473G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R158L)</w:t>
            </w:r>
          </w:p>
        </w:tc>
      </w:tr>
      <w:tr w:rsidR="005E21E5" w:rsidRPr="005E21E5" w14:paraId="45184576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900F34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25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07A42D9D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RNF43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0768CD8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E21E5">
              <w:rPr>
                <w:rFonts w:ascii="Arial" w:eastAsia="Times New Roman" w:hAnsi="Arial" w:cs="Arial"/>
                <w:color w:val="000000"/>
              </w:rPr>
              <w:t>stop_gained</w:t>
            </w:r>
            <w:proofErr w:type="spellEnd"/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1F0605C6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115G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E39*)</w:t>
            </w:r>
          </w:p>
        </w:tc>
      </w:tr>
      <w:tr w:rsidR="005E21E5" w:rsidRPr="005E21E5" w14:paraId="5F3C95FF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2D931D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25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227191CF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ABCB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79F3769B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0C1A124C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2146T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C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F716L)</w:t>
            </w:r>
          </w:p>
        </w:tc>
      </w:tr>
      <w:tr w:rsidR="005E21E5" w:rsidRPr="005E21E5" w14:paraId="469E904B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532DCE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25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3C110D54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ARID2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75393304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frameshift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2E67290C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4666delG(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p.V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1556Cfs*10)</w:t>
            </w:r>
          </w:p>
        </w:tc>
      </w:tr>
      <w:tr w:rsidR="005E21E5" w:rsidRPr="005E21E5" w14:paraId="77300CDB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126C68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25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79D59F7B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BARD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13541963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1C5EAD6E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793T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G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S265A)</w:t>
            </w:r>
          </w:p>
        </w:tc>
      </w:tr>
      <w:tr w:rsidR="005E21E5" w:rsidRPr="005E21E5" w14:paraId="5A03C060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6A1ABC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lastRenderedPageBreak/>
              <w:t>P25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4690446F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AP3K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79E41A0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7D484ECB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2428T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C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S810P)</w:t>
            </w:r>
          </w:p>
        </w:tc>
      </w:tr>
      <w:tr w:rsidR="005E21E5" w:rsidRPr="005E21E5" w14:paraId="184D28AD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F7FBD0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25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30844BB5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RSS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5E591CDE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indel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1BB560BE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64_66delGAC(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p.D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22del)</w:t>
            </w:r>
          </w:p>
        </w:tc>
      </w:tr>
      <w:tr w:rsidR="005E21E5" w:rsidRPr="005E21E5" w14:paraId="4710CC54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1E2B8B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25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7796444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TMPRSS2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7084658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037F55F2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145G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A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V49M)</w:t>
            </w:r>
          </w:p>
        </w:tc>
      </w:tr>
      <w:tr w:rsidR="005E21E5" w:rsidRPr="005E21E5" w14:paraId="7685A5A5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7B7AD2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26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E23AEFF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FAT1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59FD24E8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5F7DC1EE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5255T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A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L1752Q)</w:t>
            </w:r>
          </w:p>
        </w:tc>
      </w:tr>
      <w:tr w:rsidR="005E21E5" w:rsidRPr="005E21E5" w14:paraId="522FE508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309126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26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623D08FD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YC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5A8EB5DD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Amplification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2FE3D35A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1E5" w:rsidRPr="005E21E5" w14:paraId="5378D26E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724CBC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26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45F68031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INPP4B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1CA0C4F9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5EB150E2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550G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V184L)</w:t>
            </w:r>
          </w:p>
        </w:tc>
      </w:tr>
      <w:tr w:rsidR="005E21E5" w:rsidRPr="005E21E5" w14:paraId="05BCA206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2DA81E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26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3B975ECA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KRAS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391C47B2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0CF7491D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34G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G12C)</w:t>
            </w:r>
          </w:p>
        </w:tc>
      </w:tr>
      <w:tr w:rsidR="005E21E5" w:rsidRPr="005E21E5" w14:paraId="2D23BC8C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A07468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26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69E846A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KRAS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5A4A86AF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Amplification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781DDFE8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1E5" w:rsidRPr="005E21E5" w14:paraId="3C9161FB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0504AD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26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0E913512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TGFBR2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73ADAD4E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68DE8B42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739G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T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D247Y)</w:t>
            </w:r>
          </w:p>
        </w:tc>
      </w:tr>
      <w:tr w:rsidR="005E21E5" w:rsidRPr="005E21E5" w14:paraId="45AA6016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68AF74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26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3B1FC3BE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ATM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4CA51841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74A05358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7219T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C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S2407P)</w:t>
            </w:r>
          </w:p>
        </w:tc>
      </w:tr>
      <w:tr w:rsidR="005E21E5" w:rsidRPr="005E21E5" w14:paraId="14C8A138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35156B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26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73837326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DM2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14E56B5F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Amplification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4054EB03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1E5" w:rsidRPr="005E21E5" w14:paraId="2E975C81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DD8DA0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26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218F1A61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DNMT3A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09F3BA68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6642DFFA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2645G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C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R882P)</w:t>
            </w:r>
          </w:p>
        </w:tc>
      </w:tr>
      <w:tr w:rsidR="005E21E5" w:rsidRPr="005E21E5" w14:paraId="342BC550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C47CCD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26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2FF4D0AA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ARID1B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5DF5DDE7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indel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3C4EC015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670_933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del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P224_G311del)</w:t>
            </w:r>
          </w:p>
        </w:tc>
      </w:tr>
      <w:tr w:rsidR="005E21E5" w:rsidRPr="005E21E5" w14:paraId="7530B9DF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3D662E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26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6485BD90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FANCA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79C628C2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42168673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4081T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C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Y1361H)</w:t>
            </w:r>
          </w:p>
        </w:tc>
      </w:tr>
      <w:tr w:rsidR="005E21E5" w:rsidRPr="005E21E5" w14:paraId="7A9F1C70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57A6E1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26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62AA0424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LRP1B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2F6DC354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20EB36B9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4097G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C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G1366A)</w:t>
            </w:r>
          </w:p>
        </w:tc>
      </w:tr>
      <w:tr w:rsidR="005E21E5" w:rsidRPr="005E21E5" w14:paraId="6A5BB509" w14:textId="77777777" w:rsidTr="00D94955">
        <w:trPr>
          <w:trHeight w:val="300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12EE99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26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02582B71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PRKCI</w:t>
            </w:r>
          </w:p>
        </w:tc>
        <w:tc>
          <w:tcPr>
            <w:tcW w:w="1953" w:type="dxa"/>
            <w:shd w:val="clear" w:color="auto" w:fill="auto"/>
            <w:noWrap/>
            <w:vAlign w:val="center"/>
            <w:hideMark/>
          </w:tcPr>
          <w:p w14:paraId="0B8748F3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missense</w:t>
            </w:r>
          </w:p>
        </w:tc>
        <w:tc>
          <w:tcPr>
            <w:tcW w:w="8914" w:type="dxa"/>
            <w:shd w:val="clear" w:color="auto" w:fill="auto"/>
            <w:noWrap/>
            <w:vAlign w:val="center"/>
            <w:hideMark/>
          </w:tcPr>
          <w:p w14:paraId="60063CEA" w14:textId="77777777" w:rsidR="005E21E5" w:rsidRPr="005E21E5" w:rsidRDefault="005E21E5" w:rsidP="00D949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21E5">
              <w:rPr>
                <w:rFonts w:ascii="Arial" w:eastAsia="Times New Roman" w:hAnsi="Arial" w:cs="Arial"/>
                <w:color w:val="000000"/>
              </w:rPr>
              <w:t>c.1285G&gt;</w:t>
            </w:r>
            <w:proofErr w:type="gramStart"/>
            <w:r w:rsidRPr="005E21E5">
              <w:rPr>
                <w:rFonts w:ascii="Arial" w:eastAsia="Times New Roman" w:hAnsi="Arial" w:cs="Arial"/>
                <w:color w:val="000000"/>
              </w:rPr>
              <w:t>A(</w:t>
            </w:r>
            <w:proofErr w:type="gramEnd"/>
            <w:r w:rsidRPr="005E21E5">
              <w:rPr>
                <w:rFonts w:ascii="Arial" w:eastAsia="Times New Roman" w:hAnsi="Arial" w:cs="Arial"/>
                <w:color w:val="000000"/>
              </w:rPr>
              <w:t>p.D429N)</w:t>
            </w:r>
          </w:p>
        </w:tc>
      </w:tr>
    </w:tbl>
    <w:p w14:paraId="66F2699E" w14:textId="7CCAC184" w:rsidR="00104778" w:rsidRDefault="00104778" w:rsidP="00DC1D12">
      <w:pPr>
        <w:rPr>
          <w:rFonts w:ascii="Arial" w:hAnsi="Arial" w:cs="Arial"/>
          <w:b/>
          <w:bCs/>
          <w:sz w:val="24"/>
          <w:szCs w:val="24"/>
        </w:rPr>
      </w:pPr>
    </w:p>
    <w:p w14:paraId="096ECD1B" w14:textId="7ABF4ADD" w:rsidR="00104778" w:rsidRDefault="00104778" w:rsidP="00DC1D12">
      <w:pPr>
        <w:rPr>
          <w:rFonts w:ascii="Arial" w:hAnsi="Arial" w:cs="Arial"/>
          <w:b/>
          <w:bCs/>
          <w:sz w:val="24"/>
          <w:szCs w:val="24"/>
        </w:rPr>
      </w:pPr>
    </w:p>
    <w:p w14:paraId="17A7FA1F" w14:textId="2233383A" w:rsidR="00104778" w:rsidRDefault="00104778" w:rsidP="00DC1D12">
      <w:pPr>
        <w:rPr>
          <w:rFonts w:ascii="Arial" w:hAnsi="Arial" w:cs="Arial"/>
          <w:b/>
          <w:bCs/>
          <w:sz w:val="24"/>
          <w:szCs w:val="24"/>
        </w:rPr>
      </w:pPr>
    </w:p>
    <w:p w14:paraId="2200CF0E" w14:textId="14141897" w:rsidR="00104778" w:rsidRDefault="00104778" w:rsidP="00DC1D12">
      <w:pPr>
        <w:rPr>
          <w:rFonts w:ascii="Arial" w:hAnsi="Arial" w:cs="Arial"/>
          <w:b/>
          <w:bCs/>
          <w:sz w:val="24"/>
          <w:szCs w:val="24"/>
        </w:rPr>
      </w:pPr>
    </w:p>
    <w:p w14:paraId="62001DCA" w14:textId="3983AC6B" w:rsidR="00104778" w:rsidRDefault="00104778" w:rsidP="00DC1D12">
      <w:pPr>
        <w:rPr>
          <w:rFonts w:ascii="Arial" w:hAnsi="Arial" w:cs="Arial"/>
          <w:b/>
          <w:bCs/>
          <w:sz w:val="24"/>
          <w:szCs w:val="24"/>
        </w:rPr>
      </w:pPr>
    </w:p>
    <w:p w14:paraId="0B7A5D24" w14:textId="383D328A" w:rsidR="00104778" w:rsidRDefault="00104778" w:rsidP="00DC1D12">
      <w:pPr>
        <w:rPr>
          <w:rFonts w:ascii="Arial" w:hAnsi="Arial" w:cs="Arial"/>
          <w:b/>
          <w:bCs/>
          <w:sz w:val="24"/>
          <w:szCs w:val="24"/>
        </w:rPr>
      </w:pPr>
    </w:p>
    <w:p w14:paraId="1EC8B01A" w14:textId="16795E0C" w:rsidR="00DC5A2D" w:rsidRDefault="00DC5A2D" w:rsidP="00DC1D12">
      <w:pPr>
        <w:rPr>
          <w:rFonts w:ascii="Arial" w:hAnsi="Arial" w:cs="Arial"/>
          <w:b/>
          <w:bCs/>
          <w:sz w:val="24"/>
          <w:szCs w:val="24"/>
        </w:rPr>
      </w:pPr>
    </w:p>
    <w:p w14:paraId="49199FFE" w14:textId="771B9E80" w:rsidR="00400F2F" w:rsidRDefault="00400F2F" w:rsidP="00DC1D12">
      <w:pPr>
        <w:rPr>
          <w:rFonts w:ascii="Arial" w:hAnsi="Arial" w:cs="Arial"/>
          <w:b/>
          <w:bCs/>
          <w:sz w:val="24"/>
          <w:szCs w:val="24"/>
        </w:rPr>
      </w:pPr>
    </w:p>
    <w:p w14:paraId="799C7C6C" w14:textId="611168F4" w:rsidR="00400F2F" w:rsidRDefault="00400F2F" w:rsidP="00DC1D12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Table 3. </w:t>
      </w:r>
      <w:r w:rsidR="002B1A9E">
        <w:rPr>
          <w:rFonts w:ascii="Arial" w:hAnsi="Arial" w:cs="Arial"/>
          <w:b/>
          <w:bCs/>
          <w:sz w:val="24"/>
          <w:szCs w:val="24"/>
        </w:rPr>
        <w:t>The LOH and HRR status of CUP patients.</w:t>
      </w:r>
    </w:p>
    <w:tbl>
      <w:tblPr>
        <w:tblW w:w="597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990"/>
        <w:gridCol w:w="1990"/>
        <w:gridCol w:w="1990"/>
      </w:tblGrid>
      <w:tr w:rsidR="002B1A9E" w:rsidRPr="002B1A9E" w14:paraId="126E3965" w14:textId="77777777" w:rsidTr="002B1A9E">
        <w:trPr>
          <w:trHeight w:val="294"/>
          <w:jc w:val="center"/>
        </w:trPr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15BEF8C7" w14:textId="0291C9D6" w:rsidR="002B1A9E" w:rsidRPr="002B1A9E" w:rsidRDefault="002B1A9E" w:rsidP="002B1A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C5D50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Patient </w:t>
            </w:r>
            <w:r w:rsidRPr="002B1A9E">
              <w:rPr>
                <w:rFonts w:ascii="Arial" w:eastAsia="Times New Roman" w:hAnsi="Arial" w:cs="Arial"/>
                <w:b/>
                <w:bCs/>
                <w:color w:val="000000"/>
              </w:rPr>
              <w:t>ID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5A5AB7EB" w14:textId="42893759" w:rsidR="002B1A9E" w:rsidRPr="002B1A9E" w:rsidRDefault="002B1A9E" w:rsidP="002B1A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B1A9E">
              <w:rPr>
                <w:rFonts w:ascii="Arial" w:eastAsia="Times New Roman" w:hAnsi="Arial" w:cs="Arial"/>
                <w:b/>
                <w:bCs/>
                <w:color w:val="000000"/>
              </w:rPr>
              <w:t>LOH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654E931A" w14:textId="33497298" w:rsidR="002B1A9E" w:rsidRPr="002B1A9E" w:rsidRDefault="002B1A9E" w:rsidP="002B1A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B1A9E">
              <w:rPr>
                <w:rFonts w:ascii="Arial" w:eastAsia="Times New Roman" w:hAnsi="Arial" w:cs="Arial"/>
                <w:b/>
                <w:bCs/>
                <w:color w:val="000000"/>
              </w:rPr>
              <w:t>HRR</w:t>
            </w:r>
          </w:p>
        </w:tc>
      </w:tr>
      <w:tr w:rsidR="002B1A9E" w:rsidRPr="002B1A9E" w14:paraId="5D7F7676" w14:textId="77777777" w:rsidTr="002B1A9E">
        <w:trPr>
          <w:trHeight w:val="294"/>
          <w:jc w:val="center"/>
        </w:trPr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299C8F37" w14:textId="77777777" w:rsidR="002B1A9E" w:rsidRPr="002B1A9E" w:rsidRDefault="002B1A9E" w:rsidP="002B1A9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B1A9E">
              <w:rPr>
                <w:rFonts w:ascii="Arial" w:eastAsia="Times New Roman" w:hAnsi="Arial" w:cs="Arial"/>
                <w:color w:val="000000"/>
              </w:rPr>
              <w:t>P01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762EFB4E" w14:textId="6BDA1F79" w:rsidR="002B1A9E" w:rsidRPr="002B1A9E" w:rsidRDefault="002B1A9E" w:rsidP="002B1A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1A9E">
              <w:rPr>
                <w:rFonts w:ascii="Arial" w:eastAsia="Times New Roman" w:hAnsi="Arial" w:cs="Arial"/>
                <w:color w:val="000000"/>
              </w:rPr>
              <w:t>0.276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036BE6BC" w14:textId="77777777" w:rsidR="002B1A9E" w:rsidRPr="002B1A9E" w:rsidRDefault="002B1A9E" w:rsidP="002B1A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1A9E">
              <w:rPr>
                <w:rFonts w:ascii="Arial" w:eastAsia="Times New Roman" w:hAnsi="Arial" w:cs="Arial"/>
                <w:color w:val="000000"/>
              </w:rPr>
              <w:t>WT</w:t>
            </w:r>
          </w:p>
        </w:tc>
      </w:tr>
      <w:tr w:rsidR="002B1A9E" w:rsidRPr="002B1A9E" w14:paraId="672C0E05" w14:textId="77777777" w:rsidTr="002B1A9E">
        <w:trPr>
          <w:trHeight w:val="294"/>
          <w:jc w:val="center"/>
        </w:trPr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7DF08799" w14:textId="77777777" w:rsidR="002B1A9E" w:rsidRPr="002B1A9E" w:rsidRDefault="002B1A9E" w:rsidP="002B1A9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B1A9E">
              <w:rPr>
                <w:rFonts w:ascii="Arial" w:eastAsia="Times New Roman" w:hAnsi="Arial" w:cs="Arial"/>
                <w:color w:val="000000"/>
              </w:rPr>
              <w:t>P02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0F8EE6A8" w14:textId="68E7B1DB" w:rsidR="002B1A9E" w:rsidRPr="002B1A9E" w:rsidRDefault="002B1A9E" w:rsidP="002B1A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1A9E">
              <w:rPr>
                <w:rFonts w:ascii="Arial" w:eastAsia="Times New Roman" w:hAnsi="Arial" w:cs="Arial"/>
                <w:color w:val="000000"/>
              </w:rPr>
              <w:t>0.278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7833680F" w14:textId="77777777" w:rsidR="002B1A9E" w:rsidRPr="002B1A9E" w:rsidRDefault="002B1A9E" w:rsidP="002B1A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1A9E">
              <w:rPr>
                <w:rFonts w:ascii="Arial" w:eastAsia="Times New Roman" w:hAnsi="Arial" w:cs="Arial"/>
                <w:color w:val="000000"/>
              </w:rPr>
              <w:t>WT</w:t>
            </w:r>
          </w:p>
        </w:tc>
      </w:tr>
      <w:tr w:rsidR="002B1A9E" w:rsidRPr="002B1A9E" w14:paraId="3622417A" w14:textId="77777777" w:rsidTr="002B1A9E">
        <w:trPr>
          <w:trHeight w:val="294"/>
          <w:jc w:val="center"/>
        </w:trPr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2022B859" w14:textId="77777777" w:rsidR="002B1A9E" w:rsidRPr="002B1A9E" w:rsidRDefault="002B1A9E" w:rsidP="002B1A9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B1A9E">
              <w:rPr>
                <w:rFonts w:ascii="Arial" w:eastAsia="Times New Roman" w:hAnsi="Arial" w:cs="Arial"/>
                <w:color w:val="000000"/>
              </w:rPr>
              <w:t>P03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6F0702B3" w14:textId="3D55CB19" w:rsidR="002B1A9E" w:rsidRPr="002B1A9E" w:rsidRDefault="002B1A9E" w:rsidP="002B1A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1A9E">
              <w:rPr>
                <w:rFonts w:ascii="Arial" w:eastAsia="Times New Roman" w:hAnsi="Arial" w:cs="Arial"/>
                <w:color w:val="000000"/>
              </w:rPr>
              <w:t>0.161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7AFF7B18" w14:textId="77777777" w:rsidR="002B1A9E" w:rsidRPr="002B1A9E" w:rsidRDefault="002B1A9E" w:rsidP="002B1A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1A9E">
              <w:rPr>
                <w:rFonts w:ascii="Arial" w:eastAsia="Times New Roman" w:hAnsi="Arial" w:cs="Arial"/>
                <w:color w:val="000000"/>
              </w:rPr>
              <w:t>WT</w:t>
            </w:r>
          </w:p>
        </w:tc>
      </w:tr>
      <w:tr w:rsidR="002B1A9E" w:rsidRPr="002B1A9E" w14:paraId="7A04F0D6" w14:textId="77777777" w:rsidTr="002B1A9E">
        <w:trPr>
          <w:trHeight w:val="294"/>
          <w:jc w:val="center"/>
        </w:trPr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5B36C59A" w14:textId="77777777" w:rsidR="002B1A9E" w:rsidRPr="002B1A9E" w:rsidRDefault="002B1A9E" w:rsidP="002B1A9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B1A9E">
              <w:rPr>
                <w:rFonts w:ascii="Arial" w:eastAsia="Times New Roman" w:hAnsi="Arial" w:cs="Arial"/>
                <w:color w:val="000000"/>
              </w:rPr>
              <w:t>P04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5F478E71" w14:textId="5900418E" w:rsidR="002B1A9E" w:rsidRPr="002B1A9E" w:rsidRDefault="002B1A9E" w:rsidP="002B1A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1A9E">
              <w:rPr>
                <w:rFonts w:ascii="Arial" w:eastAsia="Times New Roman" w:hAnsi="Arial" w:cs="Arial"/>
                <w:color w:val="000000"/>
              </w:rPr>
              <w:t>0.300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57307BA9" w14:textId="77777777" w:rsidR="002B1A9E" w:rsidRPr="002B1A9E" w:rsidRDefault="002B1A9E" w:rsidP="002B1A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1A9E">
              <w:rPr>
                <w:rFonts w:ascii="Arial" w:eastAsia="Times New Roman" w:hAnsi="Arial" w:cs="Arial"/>
                <w:color w:val="000000"/>
              </w:rPr>
              <w:t>WT</w:t>
            </w:r>
          </w:p>
        </w:tc>
      </w:tr>
      <w:tr w:rsidR="002B1A9E" w:rsidRPr="002B1A9E" w14:paraId="0576040D" w14:textId="77777777" w:rsidTr="002B1A9E">
        <w:trPr>
          <w:trHeight w:val="294"/>
          <w:jc w:val="center"/>
        </w:trPr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2A9837E8" w14:textId="77777777" w:rsidR="002B1A9E" w:rsidRPr="002B1A9E" w:rsidRDefault="002B1A9E" w:rsidP="002B1A9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B1A9E">
              <w:rPr>
                <w:rFonts w:ascii="Arial" w:eastAsia="Times New Roman" w:hAnsi="Arial" w:cs="Arial"/>
                <w:color w:val="000000"/>
              </w:rPr>
              <w:t>P05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2CA583FE" w14:textId="18D83EEB" w:rsidR="002B1A9E" w:rsidRPr="002B1A9E" w:rsidRDefault="002B1A9E" w:rsidP="002B1A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1A9E">
              <w:rPr>
                <w:rFonts w:ascii="Arial" w:eastAsia="Times New Roman" w:hAnsi="Arial" w:cs="Arial"/>
                <w:color w:val="000000"/>
              </w:rPr>
              <w:t>0.448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64C57067" w14:textId="77777777" w:rsidR="002B1A9E" w:rsidRPr="002B1A9E" w:rsidRDefault="002B1A9E" w:rsidP="002B1A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1A9E">
              <w:rPr>
                <w:rFonts w:ascii="Arial" w:eastAsia="Times New Roman" w:hAnsi="Arial" w:cs="Arial"/>
                <w:color w:val="000000"/>
              </w:rPr>
              <w:t>MUT</w:t>
            </w:r>
          </w:p>
        </w:tc>
      </w:tr>
      <w:tr w:rsidR="002B1A9E" w:rsidRPr="002B1A9E" w14:paraId="40A780B8" w14:textId="77777777" w:rsidTr="002B1A9E">
        <w:trPr>
          <w:trHeight w:val="294"/>
          <w:jc w:val="center"/>
        </w:trPr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1B861807" w14:textId="77777777" w:rsidR="002B1A9E" w:rsidRPr="002B1A9E" w:rsidRDefault="002B1A9E" w:rsidP="002B1A9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B1A9E">
              <w:rPr>
                <w:rFonts w:ascii="Arial" w:eastAsia="Times New Roman" w:hAnsi="Arial" w:cs="Arial"/>
                <w:color w:val="000000"/>
              </w:rPr>
              <w:t>P06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02548BF4" w14:textId="0241C21C" w:rsidR="002B1A9E" w:rsidRPr="002B1A9E" w:rsidRDefault="002B1A9E" w:rsidP="002B1A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1A9E">
              <w:rPr>
                <w:rFonts w:ascii="Arial" w:eastAsia="Times New Roman" w:hAnsi="Arial" w:cs="Arial"/>
                <w:color w:val="000000"/>
              </w:rPr>
              <w:t>0.112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0089C717" w14:textId="77777777" w:rsidR="002B1A9E" w:rsidRPr="002B1A9E" w:rsidRDefault="002B1A9E" w:rsidP="002B1A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1A9E">
              <w:rPr>
                <w:rFonts w:ascii="Arial" w:eastAsia="Times New Roman" w:hAnsi="Arial" w:cs="Arial"/>
                <w:color w:val="000000"/>
              </w:rPr>
              <w:t>MUT</w:t>
            </w:r>
          </w:p>
        </w:tc>
      </w:tr>
      <w:tr w:rsidR="002B1A9E" w:rsidRPr="002B1A9E" w14:paraId="514F45CD" w14:textId="77777777" w:rsidTr="002B1A9E">
        <w:trPr>
          <w:trHeight w:val="294"/>
          <w:jc w:val="center"/>
        </w:trPr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7501E8A1" w14:textId="77777777" w:rsidR="002B1A9E" w:rsidRPr="002B1A9E" w:rsidRDefault="002B1A9E" w:rsidP="002B1A9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B1A9E">
              <w:rPr>
                <w:rFonts w:ascii="Arial" w:eastAsia="Times New Roman" w:hAnsi="Arial" w:cs="Arial"/>
                <w:color w:val="000000"/>
              </w:rPr>
              <w:t>P07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654654C2" w14:textId="04109EBD" w:rsidR="002B1A9E" w:rsidRPr="002B1A9E" w:rsidRDefault="002B1A9E" w:rsidP="002B1A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1A9E">
              <w:rPr>
                <w:rFonts w:ascii="Arial" w:eastAsia="Times New Roman" w:hAnsi="Arial" w:cs="Arial"/>
                <w:color w:val="000000"/>
              </w:rPr>
              <w:t>0.259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562E8272" w14:textId="77777777" w:rsidR="002B1A9E" w:rsidRPr="002B1A9E" w:rsidRDefault="002B1A9E" w:rsidP="002B1A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1A9E">
              <w:rPr>
                <w:rFonts w:ascii="Arial" w:eastAsia="Times New Roman" w:hAnsi="Arial" w:cs="Arial"/>
                <w:color w:val="000000"/>
              </w:rPr>
              <w:t>MUT</w:t>
            </w:r>
          </w:p>
        </w:tc>
      </w:tr>
      <w:tr w:rsidR="002B1A9E" w:rsidRPr="002B1A9E" w14:paraId="198EAB5B" w14:textId="77777777" w:rsidTr="002B1A9E">
        <w:trPr>
          <w:trHeight w:val="294"/>
          <w:jc w:val="center"/>
        </w:trPr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6935A303" w14:textId="77777777" w:rsidR="002B1A9E" w:rsidRPr="002B1A9E" w:rsidRDefault="002B1A9E" w:rsidP="002B1A9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B1A9E">
              <w:rPr>
                <w:rFonts w:ascii="Arial" w:eastAsia="Times New Roman" w:hAnsi="Arial" w:cs="Arial"/>
                <w:color w:val="000000"/>
              </w:rPr>
              <w:t>P08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49BB8640" w14:textId="68332503" w:rsidR="002B1A9E" w:rsidRPr="002B1A9E" w:rsidRDefault="002B1A9E" w:rsidP="002B1A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1A9E">
              <w:rPr>
                <w:rFonts w:ascii="Arial" w:eastAsia="Times New Roman" w:hAnsi="Arial" w:cs="Arial"/>
                <w:color w:val="000000"/>
              </w:rPr>
              <w:t>0.381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3A1A2F20" w14:textId="77777777" w:rsidR="002B1A9E" w:rsidRPr="002B1A9E" w:rsidRDefault="002B1A9E" w:rsidP="002B1A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1A9E">
              <w:rPr>
                <w:rFonts w:ascii="Arial" w:eastAsia="Times New Roman" w:hAnsi="Arial" w:cs="Arial"/>
                <w:color w:val="000000"/>
              </w:rPr>
              <w:t>WT</w:t>
            </w:r>
          </w:p>
        </w:tc>
      </w:tr>
      <w:tr w:rsidR="002B1A9E" w:rsidRPr="002B1A9E" w14:paraId="547D8F46" w14:textId="77777777" w:rsidTr="002B1A9E">
        <w:trPr>
          <w:trHeight w:val="294"/>
          <w:jc w:val="center"/>
        </w:trPr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1150758A" w14:textId="77777777" w:rsidR="002B1A9E" w:rsidRPr="002B1A9E" w:rsidRDefault="002B1A9E" w:rsidP="002B1A9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B1A9E">
              <w:rPr>
                <w:rFonts w:ascii="Arial" w:eastAsia="Times New Roman" w:hAnsi="Arial" w:cs="Arial"/>
                <w:color w:val="000000"/>
              </w:rPr>
              <w:t>P09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56B9DA71" w14:textId="1ABF8BD8" w:rsidR="002B1A9E" w:rsidRPr="002B1A9E" w:rsidRDefault="002B1A9E" w:rsidP="002B1A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1A9E">
              <w:rPr>
                <w:rFonts w:ascii="Arial" w:eastAsia="Times New Roman" w:hAnsi="Arial" w:cs="Arial"/>
                <w:color w:val="000000"/>
              </w:rPr>
              <w:t>0.474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32FDFA71" w14:textId="77777777" w:rsidR="002B1A9E" w:rsidRPr="002B1A9E" w:rsidRDefault="002B1A9E" w:rsidP="002B1A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1A9E">
              <w:rPr>
                <w:rFonts w:ascii="Arial" w:eastAsia="Times New Roman" w:hAnsi="Arial" w:cs="Arial"/>
                <w:color w:val="000000"/>
              </w:rPr>
              <w:t>WT</w:t>
            </w:r>
          </w:p>
        </w:tc>
      </w:tr>
      <w:tr w:rsidR="002B1A9E" w:rsidRPr="002B1A9E" w14:paraId="4F54D863" w14:textId="77777777" w:rsidTr="002B1A9E">
        <w:trPr>
          <w:trHeight w:val="294"/>
          <w:jc w:val="center"/>
        </w:trPr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6FEE628B" w14:textId="77777777" w:rsidR="002B1A9E" w:rsidRPr="002B1A9E" w:rsidRDefault="002B1A9E" w:rsidP="002B1A9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B1A9E">
              <w:rPr>
                <w:rFonts w:ascii="Arial" w:eastAsia="Times New Roman" w:hAnsi="Arial" w:cs="Arial"/>
                <w:color w:val="000000"/>
              </w:rPr>
              <w:t>P10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274760D7" w14:textId="4C66AB13" w:rsidR="002B1A9E" w:rsidRPr="002B1A9E" w:rsidRDefault="002B1A9E" w:rsidP="002B1A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1A9E">
              <w:rPr>
                <w:rFonts w:ascii="Arial" w:eastAsia="Times New Roman" w:hAnsi="Arial" w:cs="Arial"/>
                <w:color w:val="000000"/>
              </w:rPr>
              <w:t>0.446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785AD2C5" w14:textId="77777777" w:rsidR="002B1A9E" w:rsidRPr="002B1A9E" w:rsidRDefault="002B1A9E" w:rsidP="002B1A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1A9E">
              <w:rPr>
                <w:rFonts w:ascii="Arial" w:eastAsia="Times New Roman" w:hAnsi="Arial" w:cs="Arial"/>
                <w:color w:val="000000"/>
              </w:rPr>
              <w:t>MUT</w:t>
            </w:r>
          </w:p>
        </w:tc>
      </w:tr>
      <w:tr w:rsidR="002B1A9E" w:rsidRPr="002B1A9E" w14:paraId="5823915E" w14:textId="77777777" w:rsidTr="002B1A9E">
        <w:trPr>
          <w:trHeight w:val="294"/>
          <w:jc w:val="center"/>
        </w:trPr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04FE1B85" w14:textId="77777777" w:rsidR="002B1A9E" w:rsidRPr="002B1A9E" w:rsidRDefault="002B1A9E" w:rsidP="002B1A9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B1A9E">
              <w:rPr>
                <w:rFonts w:ascii="Arial" w:eastAsia="Times New Roman" w:hAnsi="Arial" w:cs="Arial"/>
                <w:color w:val="000000"/>
              </w:rPr>
              <w:t>P11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237270B8" w14:textId="21F359E5" w:rsidR="002B1A9E" w:rsidRPr="002B1A9E" w:rsidRDefault="002B1A9E" w:rsidP="002B1A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1A9E">
              <w:rPr>
                <w:rFonts w:ascii="Arial" w:eastAsia="Times New Roman" w:hAnsi="Arial" w:cs="Arial"/>
                <w:color w:val="000000"/>
              </w:rPr>
              <w:t>0.189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785B0D8B" w14:textId="77777777" w:rsidR="002B1A9E" w:rsidRPr="002B1A9E" w:rsidRDefault="002B1A9E" w:rsidP="002B1A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1A9E">
              <w:rPr>
                <w:rFonts w:ascii="Arial" w:eastAsia="Times New Roman" w:hAnsi="Arial" w:cs="Arial"/>
                <w:color w:val="000000"/>
              </w:rPr>
              <w:t>MUT</w:t>
            </w:r>
          </w:p>
        </w:tc>
      </w:tr>
      <w:tr w:rsidR="002B1A9E" w:rsidRPr="002B1A9E" w14:paraId="00073BEB" w14:textId="77777777" w:rsidTr="002B1A9E">
        <w:trPr>
          <w:trHeight w:val="294"/>
          <w:jc w:val="center"/>
        </w:trPr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678CB75C" w14:textId="77777777" w:rsidR="002B1A9E" w:rsidRPr="002B1A9E" w:rsidRDefault="002B1A9E" w:rsidP="002B1A9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B1A9E">
              <w:rPr>
                <w:rFonts w:ascii="Arial" w:eastAsia="Times New Roman" w:hAnsi="Arial" w:cs="Arial"/>
                <w:color w:val="000000"/>
              </w:rPr>
              <w:t>P12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1C633A10" w14:textId="324770DD" w:rsidR="002B1A9E" w:rsidRPr="002B1A9E" w:rsidRDefault="002B1A9E" w:rsidP="002B1A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1A9E">
              <w:rPr>
                <w:rFonts w:ascii="Arial" w:eastAsia="Times New Roman" w:hAnsi="Arial" w:cs="Arial"/>
                <w:color w:val="000000"/>
              </w:rPr>
              <w:t>0.380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25B73209" w14:textId="77777777" w:rsidR="002B1A9E" w:rsidRPr="002B1A9E" w:rsidRDefault="002B1A9E" w:rsidP="002B1A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1A9E">
              <w:rPr>
                <w:rFonts w:ascii="Arial" w:eastAsia="Times New Roman" w:hAnsi="Arial" w:cs="Arial"/>
                <w:color w:val="000000"/>
              </w:rPr>
              <w:t>MUT</w:t>
            </w:r>
          </w:p>
        </w:tc>
      </w:tr>
      <w:tr w:rsidR="002B1A9E" w:rsidRPr="002B1A9E" w14:paraId="78040EA0" w14:textId="77777777" w:rsidTr="002B1A9E">
        <w:trPr>
          <w:trHeight w:val="294"/>
          <w:jc w:val="center"/>
        </w:trPr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30926623" w14:textId="77777777" w:rsidR="002B1A9E" w:rsidRPr="002B1A9E" w:rsidRDefault="002B1A9E" w:rsidP="002B1A9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B1A9E">
              <w:rPr>
                <w:rFonts w:ascii="Arial" w:eastAsia="Times New Roman" w:hAnsi="Arial" w:cs="Arial"/>
                <w:color w:val="000000"/>
              </w:rPr>
              <w:t>P13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7B65164B" w14:textId="1678387F" w:rsidR="002B1A9E" w:rsidRPr="002B1A9E" w:rsidRDefault="002B1A9E" w:rsidP="002B1A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1A9E">
              <w:rPr>
                <w:rFonts w:ascii="Arial" w:eastAsia="Times New Roman" w:hAnsi="Arial" w:cs="Arial"/>
                <w:color w:val="000000"/>
              </w:rPr>
              <w:t>0.283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701530F5" w14:textId="77777777" w:rsidR="002B1A9E" w:rsidRPr="002B1A9E" w:rsidRDefault="002B1A9E" w:rsidP="002B1A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1A9E">
              <w:rPr>
                <w:rFonts w:ascii="Arial" w:eastAsia="Times New Roman" w:hAnsi="Arial" w:cs="Arial"/>
                <w:color w:val="000000"/>
              </w:rPr>
              <w:t>WT</w:t>
            </w:r>
          </w:p>
        </w:tc>
      </w:tr>
      <w:tr w:rsidR="002B1A9E" w:rsidRPr="002B1A9E" w14:paraId="341D6D08" w14:textId="77777777" w:rsidTr="002B1A9E">
        <w:trPr>
          <w:trHeight w:val="294"/>
          <w:jc w:val="center"/>
        </w:trPr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4EB2186B" w14:textId="77777777" w:rsidR="002B1A9E" w:rsidRPr="002B1A9E" w:rsidRDefault="002B1A9E" w:rsidP="002B1A9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B1A9E">
              <w:rPr>
                <w:rFonts w:ascii="Arial" w:eastAsia="Times New Roman" w:hAnsi="Arial" w:cs="Arial"/>
                <w:color w:val="000000"/>
              </w:rPr>
              <w:t>P14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215FAA4C" w14:textId="5B34682B" w:rsidR="002B1A9E" w:rsidRPr="002B1A9E" w:rsidRDefault="002B1A9E" w:rsidP="002B1A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1A9E">
              <w:rPr>
                <w:rFonts w:ascii="Arial" w:eastAsia="Times New Roman" w:hAnsi="Arial" w:cs="Arial"/>
                <w:color w:val="000000"/>
              </w:rPr>
              <w:t>0.334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6E14EEE3" w14:textId="77777777" w:rsidR="002B1A9E" w:rsidRPr="002B1A9E" w:rsidRDefault="002B1A9E" w:rsidP="002B1A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1A9E">
              <w:rPr>
                <w:rFonts w:ascii="Arial" w:eastAsia="Times New Roman" w:hAnsi="Arial" w:cs="Arial"/>
                <w:color w:val="000000"/>
              </w:rPr>
              <w:t>WT</w:t>
            </w:r>
          </w:p>
        </w:tc>
      </w:tr>
      <w:tr w:rsidR="002B1A9E" w:rsidRPr="002B1A9E" w14:paraId="0893746D" w14:textId="77777777" w:rsidTr="002B1A9E">
        <w:trPr>
          <w:trHeight w:val="294"/>
          <w:jc w:val="center"/>
        </w:trPr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67EC9B67" w14:textId="77777777" w:rsidR="002B1A9E" w:rsidRPr="002B1A9E" w:rsidRDefault="002B1A9E" w:rsidP="002B1A9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B1A9E">
              <w:rPr>
                <w:rFonts w:ascii="Arial" w:eastAsia="Times New Roman" w:hAnsi="Arial" w:cs="Arial"/>
                <w:color w:val="000000"/>
              </w:rPr>
              <w:t>P15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7B12B3E7" w14:textId="35B44A92" w:rsidR="002B1A9E" w:rsidRPr="002B1A9E" w:rsidRDefault="002B1A9E" w:rsidP="002B1A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1A9E">
              <w:rPr>
                <w:rFonts w:ascii="Arial" w:eastAsia="Times New Roman" w:hAnsi="Arial" w:cs="Arial"/>
                <w:color w:val="000000"/>
              </w:rPr>
              <w:t>0.090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178C9DEE" w14:textId="77777777" w:rsidR="002B1A9E" w:rsidRPr="002B1A9E" w:rsidRDefault="002B1A9E" w:rsidP="002B1A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1A9E">
              <w:rPr>
                <w:rFonts w:ascii="Arial" w:eastAsia="Times New Roman" w:hAnsi="Arial" w:cs="Arial"/>
                <w:color w:val="000000"/>
              </w:rPr>
              <w:t>MUT</w:t>
            </w:r>
          </w:p>
        </w:tc>
      </w:tr>
      <w:tr w:rsidR="002B1A9E" w:rsidRPr="002B1A9E" w14:paraId="6E2D570D" w14:textId="77777777" w:rsidTr="002B1A9E">
        <w:trPr>
          <w:trHeight w:val="294"/>
          <w:jc w:val="center"/>
        </w:trPr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1BE63F95" w14:textId="77777777" w:rsidR="002B1A9E" w:rsidRPr="002B1A9E" w:rsidRDefault="002B1A9E" w:rsidP="002B1A9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B1A9E">
              <w:rPr>
                <w:rFonts w:ascii="Arial" w:eastAsia="Times New Roman" w:hAnsi="Arial" w:cs="Arial"/>
                <w:color w:val="000000"/>
              </w:rPr>
              <w:t>P16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6B2203A1" w14:textId="192AFA54" w:rsidR="002B1A9E" w:rsidRPr="002B1A9E" w:rsidRDefault="002B1A9E" w:rsidP="002B1A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1A9E">
              <w:rPr>
                <w:rFonts w:ascii="Arial" w:eastAsia="Times New Roman" w:hAnsi="Arial" w:cs="Arial"/>
                <w:color w:val="000000"/>
              </w:rPr>
              <w:t>0.349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12F222CA" w14:textId="77777777" w:rsidR="002B1A9E" w:rsidRPr="002B1A9E" w:rsidRDefault="002B1A9E" w:rsidP="002B1A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1A9E">
              <w:rPr>
                <w:rFonts w:ascii="Arial" w:eastAsia="Times New Roman" w:hAnsi="Arial" w:cs="Arial"/>
                <w:color w:val="000000"/>
              </w:rPr>
              <w:t>MUT</w:t>
            </w:r>
          </w:p>
        </w:tc>
      </w:tr>
      <w:tr w:rsidR="002B1A9E" w:rsidRPr="002B1A9E" w14:paraId="08E768C2" w14:textId="77777777" w:rsidTr="002B1A9E">
        <w:trPr>
          <w:trHeight w:val="294"/>
          <w:jc w:val="center"/>
        </w:trPr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5C718C5A" w14:textId="77777777" w:rsidR="002B1A9E" w:rsidRPr="002B1A9E" w:rsidRDefault="002B1A9E" w:rsidP="002B1A9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B1A9E">
              <w:rPr>
                <w:rFonts w:ascii="Arial" w:eastAsia="Times New Roman" w:hAnsi="Arial" w:cs="Arial"/>
                <w:color w:val="000000"/>
              </w:rPr>
              <w:t>P17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0B2231A4" w14:textId="37F02C4A" w:rsidR="002B1A9E" w:rsidRPr="002B1A9E" w:rsidRDefault="002B1A9E" w:rsidP="002B1A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1A9E">
              <w:rPr>
                <w:rFonts w:ascii="Arial" w:eastAsia="Times New Roman" w:hAnsi="Arial" w:cs="Arial"/>
                <w:color w:val="000000"/>
              </w:rPr>
              <w:t>0.370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39D704FE" w14:textId="77777777" w:rsidR="002B1A9E" w:rsidRPr="002B1A9E" w:rsidRDefault="002B1A9E" w:rsidP="002B1A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1A9E">
              <w:rPr>
                <w:rFonts w:ascii="Arial" w:eastAsia="Times New Roman" w:hAnsi="Arial" w:cs="Arial"/>
                <w:color w:val="000000"/>
              </w:rPr>
              <w:t>MUT</w:t>
            </w:r>
          </w:p>
        </w:tc>
      </w:tr>
      <w:tr w:rsidR="002B1A9E" w:rsidRPr="002B1A9E" w14:paraId="336D45C6" w14:textId="77777777" w:rsidTr="002B1A9E">
        <w:trPr>
          <w:trHeight w:val="294"/>
          <w:jc w:val="center"/>
        </w:trPr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30AA7DD8" w14:textId="77777777" w:rsidR="002B1A9E" w:rsidRPr="002B1A9E" w:rsidRDefault="002B1A9E" w:rsidP="002B1A9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B1A9E">
              <w:rPr>
                <w:rFonts w:ascii="Arial" w:eastAsia="Times New Roman" w:hAnsi="Arial" w:cs="Arial"/>
                <w:color w:val="000000"/>
              </w:rPr>
              <w:t>P18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17AA971F" w14:textId="113B7EDD" w:rsidR="002B1A9E" w:rsidRPr="002B1A9E" w:rsidRDefault="002B1A9E" w:rsidP="002B1A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1A9E">
              <w:rPr>
                <w:rFonts w:ascii="Arial" w:eastAsia="Times New Roman" w:hAnsi="Arial" w:cs="Arial"/>
                <w:color w:val="000000"/>
              </w:rPr>
              <w:t>0.252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067436F7" w14:textId="77777777" w:rsidR="002B1A9E" w:rsidRPr="002B1A9E" w:rsidRDefault="002B1A9E" w:rsidP="002B1A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1A9E">
              <w:rPr>
                <w:rFonts w:ascii="Arial" w:eastAsia="Times New Roman" w:hAnsi="Arial" w:cs="Arial"/>
                <w:color w:val="000000"/>
              </w:rPr>
              <w:t>WT</w:t>
            </w:r>
          </w:p>
        </w:tc>
      </w:tr>
      <w:tr w:rsidR="002B1A9E" w:rsidRPr="002B1A9E" w14:paraId="7D91FAF4" w14:textId="77777777" w:rsidTr="002B1A9E">
        <w:trPr>
          <w:trHeight w:val="294"/>
          <w:jc w:val="center"/>
        </w:trPr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021A7E92" w14:textId="77777777" w:rsidR="002B1A9E" w:rsidRPr="002B1A9E" w:rsidRDefault="002B1A9E" w:rsidP="002B1A9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B1A9E">
              <w:rPr>
                <w:rFonts w:ascii="Arial" w:eastAsia="Times New Roman" w:hAnsi="Arial" w:cs="Arial"/>
                <w:color w:val="000000"/>
              </w:rPr>
              <w:t>P19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4D765F03" w14:textId="3F73CFC9" w:rsidR="002B1A9E" w:rsidRPr="002B1A9E" w:rsidRDefault="002B1A9E" w:rsidP="002B1A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1A9E">
              <w:rPr>
                <w:rFonts w:ascii="Arial" w:eastAsia="Times New Roman" w:hAnsi="Arial" w:cs="Arial"/>
                <w:color w:val="000000"/>
              </w:rPr>
              <w:t>0.268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5127C3DE" w14:textId="77777777" w:rsidR="002B1A9E" w:rsidRPr="002B1A9E" w:rsidRDefault="002B1A9E" w:rsidP="002B1A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1A9E">
              <w:rPr>
                <w:rFonts w:ascii="Arial" w:eastAsia="Times New Roman" w:hAnsi="Arial" w:cs="Arial"/>
                <w:color w:val="000000"/>
              </w:rPr>
              <w:t>MUT</w:t>
            </w:r>
          </w:p>
        </w:tc>
      </w:tr>
      <w:tr w:rsidR="002B1A9E" w:rsidRPr="002B1A9E" w14:paraId="5686D893" w14:textId="77777777" w:rsidTr="002B1A9E">
        <w:trPr>
          <w:trHeight w:val="294"/>
          <w:jc w:val="center"/>
        </w:trPr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645564A4" w14:textId="77777777" w:rsidR="002B1A9E" w:rsidRPr="002B1A9E" w:rsidRDefault="002B1A9E" w:rsidP="002B1A9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B1A9E">
              <w:rPr>
                <w:rFonts w:ascii="Arial" w:eastAsia="Times New Roman" w:hAnsi="Arial" w:cs="Arial"/>
                <w:color w:val="000000"/>
              </w:rPr>
              <w:t>P20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3B02C71D" w14:textId="1D042C7A" w:rsidR="002B1A9E" w:rsidRPr="002B1A9E" w:rsidRDefault="002B1A9E" w:rsidP="002B1A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1A9E">
              <w:rPr>
                <w:rFonts w:ascii="Arial" w:eastAsia="Times New Roman" w:hAnsi="Arial" w:cs="Arial"/>
                <w:color w:val="000000"/>
              </w:rPr>
              <w:t>0.206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749D6DB6" w14:textId="77777777" w:rsidR="002B1A9E" w:rsidRPr="002B1A9E" w:rsidRDefault="002B1A9E" w:rsidP="002B1A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1A9E">
              <w:rPr>
                <w:rFonts w:ascii="Arial" w:eastAsia="Times New Roman" w:hAnsi="Arial" w:cs="Arial"/>
                <w:color w:val="000000"/>
              </w:rPr>
              <w:t>MUT</w:t>
            </w:r>
          </w:p>
        </w:tc>
      </w:tr>
      <w:tr w:rsidR="002B1A9E" w:rsidRPr="002B1A9E" w14:paraId="7A4B37A2" w14:textId="77777777" w:rsidTr="002B1A9E">
        <w:trPr>
          <w:trHeight w:val="294"/>
          <w:jc w:val="center"/>
        </w:trPr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0E2F6A2E" w14:textId="77777777" w:rsidR="002B1A9E" w:rsidRPr="002B1A9E" w:rsidRDefault="002B1A9E" w:rsidP="002B1A9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B1A9E">
              <w:rPr>
                <w:rFonts w:ascii="Arial" w:eastAsia="Times New Roman" w:hAnsi="Arial" w:cs="Arial"/>
                <w:color w:val="000000"/>
              </w:rPr>
              <w:t>P21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4C0913F8" w14:textId="40A790D0" w:rsidR="002B1A9E" w:rsidRPr="002B1A9E" w:rsidRDefault="002B1A9E" w:rsidP="002B1A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1A9E">
              <w:rPr>
                <w:rFonts w:ascii="Arial" w:eastAsia="Times New Roman" w:hAnsi="Arial" w:cs="Arial"/>
                <w:color w:val="000000"/>
              </w:rPr>
              <w:t>0.118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134FDFD9" w14:textId="77777777" w:rsidR="002B1A9E" w:rsidRPr="002B1A9E" w:rsidRDefault="002B1A9E" w:rsidP="002B1A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1A9E">
              <w:rPr>
                <w:rFonts w:ascii="Arial" w:eastAsia="Times New Roman" w:hAnsi="Arial" w:cs="Arial"/>
                <w:color w:val="000000"/>
              </w:rPr>
              <w:t>WT</w:t>
            </w:r>
          </w:p>
        </w:tc>
      </w:tr>
      <w:tr w:rsidR="002B1A9E" w:rsidRPr="002B1A9E" w14:paraId="5F79B401" w14:textId="77777777" w:rsidTr="002B1A9E">
        <w:trPr>
          <w:trHeight w:val="294"/>
          <w:jc w:val="center"/>
        </w:trPr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32A23DB6" w14:textId="77777777" w:rsidR="002B1A9E" w:rsidRPr="002B1A9E" w:rsidRDefault="002B1A9E" w:rsidP="002B1A9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B1A9E">
              <w:rPr>
                <w:rFonts w:ascii="Arial" w:eastAsia="Times New Roman" w:hAnsi="Arial" w:cs="Arial"/>
                <w:color w:val="000000"/>
              </w:rPr>
              <w:t>P22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15262C56" w14:textId="6DF1487B" w:rsidR="002B1A9E" w:rsidRPr="002B1A9E" w:rsidRDefault="002B1A9E" w:rsidP="002B1A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1A9E">
              <w:rPr>
                <w:rFonts w:ascii="Arial" w:eastAsia="Times New Roman" w:hAnsi="Arial" w:cs="Arial"/>
                <w:color w:val="000000"/>
              </w:rPr>
              <w:t>0.188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747FA213" w14:textId="77777777" w:rsidR="002B1A9E" w:rsidRPr="002B1A9E" w:rsidRDefault="002B1A9E" w:rsidP="002B1A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1A9E">
              <w:rPr>
                <w:rFonts w:ascii="Arial" w:eastAsia="Times New Roman" w:hAnsi="Arial" w:cs="Arial"/>
                <w:color w:val="000000"/>
              </w:rPr>
              <w:t>MUT</w:t>
            </w:r>
          </w:p>
        </w:tc>
      </w:tr>
      <w:tr w:rsidR="002B1A9E" w:rsidRPr="002B1A9E" w14:paraId="5575CD72" w14:textId="77777777" w:rsidTr="002B1A9E">
        <w:trPr>
          <w:trHeight w:val="294"/>
          <w:jc w:val="center"/>
        </w:trPr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5AFB6301" w14:textId="77777777" w:rsidR="002B1A9E" w:rsidRPr="002B1A9E" w:rsidRDefault="002B1A9E" w:rsidP="002B1A9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B1A9E">
              <w:rPr>
                <w:rFonts w:ascii="Arial" w:eastAsia="Times New Roman" w:hAnsi="Arial" w:cs="Arial"/>
                <w:color w:val="000000"/>
              </w:rPr>
              <w:t>P23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7911F2A1" w14:textId="4AE966D6" w:rsidR="002B1A9E" w:rsidRPr="002B1A9E" w:rsidRDefault="002B1A9E" w:rsidP="002B1A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1A9E">
              <w:rPr>
                <w:rFonts w:ascii="Arial" w:eastAsia="Times New Roman" w:hAnsi="Arial" w:cs="Arial"/>
                <w:color w:val="000000"/>
              </w:rPr>
              <w:t>0.337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4095FF74" w14:textId="77777777" w:rsidR="002B1A9E" w:rsidRPr="002B1A9E" w:rsidRDefault="002B1A9E" w:rsidP="002B1A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1A9E">
              <w:rPr>
                <w:rFonts w:ascii="Arial" w:eastAsia="Times New Roman" w:hAnsi="Arial" w:cs="Arial"/>
                <w:color w:val="000000"/>
              </w:rPr>
              <w:t>MUT</w:t>
            </w:r>
          </w:p>
        </w:tc>
      </w:tr>
      <w:tr w:rsidR="002B1A9E" w:rsidRPr="002B1A9E" w14:paraId="28217A6C" w14:textId="77777777" w:rsidTr="002B1A9E">
        <w:trPr>
          <w:trHeight w:val="294"/>
          <w:jc w:val="center"/>
        </w:trPr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2357731F" w14:textId="77777777" w:rsidR="002B1A9E" w:rsidRPr="002B1A9E" w:rsidRDefault="002B1A9E" w:rsidP="002B1A9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B1A9E">
              <w:rPr>
                <w:rFonts w:ascii="Arial" w:eastAsia="Times New Roman" w:hAnsi="Arial" w:cs="Arial"/>
                <w:color w:val="000000"/>
              </w:rPr>
              <w:t>P24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6CE82488" w14:textId="5ED1D2B9" w:rsidR="002B1A9E" w:rsidRPr="002B1A9E" w:rsidRDefault="002B1A9E" w:rsidP="002B1A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1A9E">
              <w:rPr>
                <w:rFonts w:ascii="Arial" w:eastAsia="Times New Roman" w:hAnsi="Arial" w:cs="Arial"/>
                <w:color w:val="000000"/>
              </w:rPr>
              <w:t>0.382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20CE5F0F" w14:textId="77777777" w:rsidR="002B1A9E" w:rsidRPr="002B1A9E" w:rsidRDefault="002B1A9E" w:rsidP="002B1A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1A9E">
              <w:rPr>
                <w:rFonts w:ascii="Arial" w:eastAsia="Times New Roman" w:hAnsi="Arial" w:cs="Arial"/>
                <w:color w:val="000000"/>
              </w:rPr>
              <w:t>WT</w:t>
            </w:r>
          </w:p>
        </w:tc>
      </w:tr>
      <w:tr w:rsidR="002B1A9E" w:rsidRPr="002B1A9E" w14:paraId="53EA6A53" w14:textId="77777777" w:rsidTr="002B1A9E">
        <w:trPr>
          <w:trHeight w:val="294"/>
          <w:jc w:val="center"/>
        </w:trPr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27624F03" w14:textId="77777777" w:rsidR="002B1A9E" w:rsidRPr="002B1A9E" w:rsidRDefault="002B1A9E" w:rsidP="002B1A9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B1A9E">
              <w:rPr>
                <w:rFonts w:ascii="Arial" w:eastAsia="Times New Roman" w:hAnsi="Arial" w:cs="Arial"/>
                <w:color w:val="000000"/>
              </w:rPr>
              <w:t>P25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017DEE66" w14:textId="0C5C6DDF" w:rsidR="002B1A9E" w:rsidRPr="002B1A9E" w:rsidRDefault="002B1A9E" w:rsidP="002B1A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1A9E">
              <w:rPr>
                <w:rFonts w:ascii="Arial" w:eastAsia="Times New Roman" w:hAnsi="Arial" w:cs="Arial"/>
                <w:color w:val="000000"/>
              </w:rPr>
              <w:t>0.308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572F7D65" w14:textId="77777777" w:rsidR="002B1A9E" w:rsidRPr="002B1A9E" w:rsidRDefault="002B1A9E" w:rsidP="002B1A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1A9E">
              <w:rPr>
                <w:rFonts w:ascii="Arial" w:eastAsia="Times New Roman" w:hAnsi="Arial" w:cs="Arial"/>
                <w:color w:val="000000"/>
              </w:rPr>
              <w:t>MUT</w:t>
            </w:r>
          </w:p>
        </w:tc>
      </w:tr>
      <w:tr w:rsidR="002B1A9E" w:rsidRPr="002B1A9E" w14:paraId="475CB15E" w14:textId="77777777" w:rsidTr="002B1A9E">
        <w:trPr>
          <w:trHeight w:val="294"/>
          <w:jc w:val="center"/>
        </w:trPr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62FDE743" w14:textId="77777777" w:rsidR="002B1A9E" w:rsidRPr="002B1A9E" w:rsidRDefault="002B1A9E" w:rsidP="002B1A9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B1A9E">
              <w:rPr>
                <w:rFonts w:ascii="Arial" w:eastAsia="Times New Roman" w:hAnsi="Arial" w:cs="Arial"/>
                <w:color w:val="000000"/>
              </w:rPr>
              <w:lastRenderedPageBreak/>
              <w:t>P26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419DF1DF" w14:textId="1A4A6676" w:rsidR="002B1A9E" w:rsidRPr="002B1A9E" w:rsidRDefault="002B1A9E" w:rsidP="002B1A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1A9E">
              <w:rPr>
                <w:rFonts w:ascii="Arial" w:eastAsia="Times New Roman" w:hAnsi="Arial" w:cs="Arial"/>
                <w:color w:val="000000"/>
              </w:rPr>
              <w:t>0.149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6354CD81" w14:textId="77777777" w:rsidR="002B1A9E" w:rsidRPr="002B1A9E" w:rsidRDefault="002B1A9E" w:rsidP="002B1A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1A9E">
              <w:rPr>
                <w:rFonts w:ascii="Arial" w:eastAsia="Times New Roman" w:hAnsi="Arial" w:cs="Arial"/>
                <w:color w:val="000000"/>
              </w:rPr>
              <w:t>MUT</w:t>
            </w:r>
          </w:p>
        </w:tc>
      </w:tr>
    </w:tbl>
    <w:p w14:paraId="73F43314" w14:textId="77777777" w:rsidR="002B1A9E" w:rsidRDefault="002B1A9E" w:rsidP="00DC1D12">
      <w:pPr>
        <w:rPr>
          <w:rFonts w:ascii="Arial" w:hAnsi="Arial" w:cs="Arial"/>
          <w:b/>
          <w:bCs/>
          <w:sz w:val="24"/>
          <w:szCs w:val="24"/>
        </w:rPr>
      </w:pPr>
    </w:p>
    <w:p w14:paraId="220141AA" w14:textId="77777777" w:rsidR="00DC1D12" w:rsidRDefault="00DC1D12"/>
    <w:sectPr w:rsidR="00DC1D12" w:rsidSect="00DC1D12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WwsDSwMDWwNDIxNzJU0lEKTi0uzszPAymwqAUAtqAGpywAAAA="/>
  </w:docVars>
  <w:rsids>
    <w:rsidRoot w:val="00DC1D12"/>
    <w:rsid w:val="0001100E"/>
    <w:rsid w:val="000B06CD"/>
    <w:rsid w:val="000F6081"/>
    <w:rsid w:val="00104778"/>
    <w:rsid w:val="00112E4A"/>
    <w:rsid w:val="00144659"/>
    <w:rsid w:val="00165780"/>
    <w:rsid w:val="00172640"/>
    <w:rsid w:val="001F3344"/>
    <w:rsid w:val="00206C7E"/>
    <w:rsid w:val="00227C50"/>
    <w:rsid w:val="00266175"/>
    <w:rsid w:val="002A3DCD"/>
    <w:rsid w:val="002B1A9E"/>
    <w:rsid w:val="00330B28"/>
    <w:rsid w:val="00332603"/>
    <w:rsid w:val="00392641"/>
    <w:rsid w:val="003A7C8A"/>
    <w:rsid w:val="003E327D"/>
    <w:rsid w:val="00400F2F"/>
    <w:rsid w:val="00412089"/>
    <w:rsid w:val="004277BC"/>
    <w:rsid w:val="0044769D"/>
    <w:rsid w:val="00463E49"/>
    <w:rsid w:val="004C0F25"/>
    <w:rsid w:val="004C60FD"/>
    <w:rsid w:val="004D5DC9"/>
    <w:rsid w:val="00536CF9"/>
    <w:rsid w:val="00552C65"/>
    <w:rsid w:val="0056082D"/>
    <w:rsid w:val="005645F6"/>
    <w:rsid w:val="005E21E5"/>
    <w:rsid w:val="006221D5"/>
    <w:rsid w:val="00646AE7"/>
    <w:rsid w:val="00693BF7"/>
    <w:rsid w:val="006F5288"/>
    <w:rsid w:val="00736162"/>
    <w:rsid w:val="007E0F28"/>
    <w:rsid w:val="00831877"/>
    <w:rsid w:val="00862D3D"/>
    <w:rsid w:val="008C312A"/>
    <w:rsid w:val="008F37ED"/>
    <w:rsid w:val="0095416C"/>
    <w:rsid w:val="009E04B3"/>
    <w:rsid w:val="00A05B83"/>
    <w:rsid w:val="00A66703"/>
    <w:rsid w:val="00AA3440"/>
    <w:rsid w:val="00B0762A"/>
    <w:rsid w:val="00B53583"/>
    <w:rsid w:val="00B77443"/>
    <w:rsid w:val="00B876B7"/>
    <w:rsid w:val="00B95C0A"/>
    <w:rsid w:val="00BD61DA"/>
    <w:rsid w:val="00C14057"/>
    <w:rsid w:val="00C43783"/>
    <w:rsid w:val="00C459FB"/>
    <w:rsid w:val="00C51D68"/>
    <w:rsid w:val="00C607BA"/>
    <w:rsid w:val="00C663C3"/>
    <w:rsid w:val="00CB5223"/>
    <w:rsid w:val="00CB68E6"/>
    <w:rsid w:val="00D20DBC"/>
    <w:rsid w:val="00D26E0E"/>
    <w:rsid w:val="00D87182"/>
    <w:rsid w:val="00D94955"/>
    <w:rsid w:val="00DC1D12"/>
    <w:rsid w:val="00DC5A2D"/>
    <w:rsid w:val="00DC5D50"/>
    <w:rsid w:val="00DE0CAA"/>
    <w:rsid w:val="00DF76A9"/>
    <w:rsid w:val="00E16820"/>
    <w:rsid w:val="00E55F3F"/>
    <w:rsid w:val="00E71BA4"/>
    <w:rsid w:val="00F01E79"/>
    <w:rsid w:val="00F141A2"/>
    <w:rsid w:val="00F214F8"/>
    <w:rsid w:val="00F33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C2AE15"/>
  <w15:docId w15:val="{245001CA-952D-4572-8588-BD314B4C1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1D1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5A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5A2D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83187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243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7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5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779836-00F5-4DAE-8279-64E3F7ED2D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1</TotalTime>
  <Pages>18</Pages>
  <Words>2308</Words>
  <Characters>13111</Characters>
  <Application>Microsoft Office Word</Application>
  <DocSecurity>0</DocSecurity>
  <Lines>211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oying Yu</dc:creator>
  <cp:keywords/>
  <dc:description/>
  <cp:lastModifiedBy>Ruoying Yu</cp:lastModifiedBy>
  <cp:revision>67</cp:revision>
  <dcterms:created xsi:type="dcterms:W3CDTF">2020-03-10T13:38:00Z</dcterms:created>
  <dcterms:modified xsi:type="dcterms:W3CDTF">2022-01-15T15:51:00Z</dcterms:modified>
</cp:coreProperties>
</file>